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2F0A7" w14:textId="36AA2A6B" w:rsidR="0087308F" w:rsidRPr="00514FCD" w:rsidRDefault="00514FCD" w:rsidP="0087308F">
      <w:pPr>
        <w:spacing w:after="0" w:line="240" w:lineRule="auto"/>
        <w:rPr>
          <w:rFonts w:ascii="Calibri" w:hAnsi="Calibri" w:cs="Calibri"/>
          <w:b/>
          <w:bCs/>
          <w:color w:val="000000" w:themeColor="text1"/>
        </w:rPr>
      </w:pPr>
      <w:r w:rsidRPr="00514FCD">
        <w:rPr>
          <w:rFonts w:ascii="Calibri" w:hAnsi="Calibri" w:cs="Calibri"/>
          <w:b/>
          <w:bCs/>
        </w:rPr>
        <w:t>S4 Table:</w:t>
      </w:r>
      <w:r w:rsidR="0087308F" w:rsidRPr="00514FCD">
        <w:rPr>
          <w:rFonts w:ascii="Calibri" w:hAnsi="Calibri" w:cs="Calibri"/>
          <w:b/>
          <w:bCs/>
        </w:rPr>
        <w:t xml:space="preserve"> Details provided by the studies utilising interviews/ focus groups on the questions used to collect data on acceptability</w:t>
      </w:r>
    </w:p>
    <w:tbl>
      <w:tblPr>
        <w:tblStyle w:val="PlainTable1"/>
        <w:tblW w:w="10632" w:type="dxa"/>
        <w:tblInd w:w="-572" w:type="dxa"/>
        <w:tblLook w:val="04A0" w:firstRow="1" w:lastRow="0" w:firstColumn="1" w:lastColumn="0" w:noHBand="0" w:noVBand="1"/>
      </w:tblPr>
      <w:tblGrid>
        <w:gridCol w:w="1220"/>
        <w:gridCol w:w="9498"/>
      </w:tblGrid>
      <w:tr w:rsidR="0087308F" w:rsidRPr="00E163C0" w14:paraId="3901765B" w14:textId="77777777" w:rsidTr="008F75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5E722A4" w14:textId="77777777" w:rsidR="0087308F" w:rsidRPr="00E163C0" w:rsidRDefault="0087308F" w:rsidP="008F75C0">
            <w:pPr>
              <w:tabs>
                <w:tab w:val="left" w:pos="480"/>
              </w:tabs>
              <w:spacing w:after="240"/>
              <w:rPr>
                <w:rFonts w:ascii="Calibri" w:hAnsi="Calibri" w:cs="Calibri"/>
                <w:sz w:val="18"/>
                <w:szCs w:val="18"/>
              </w:rPr>
            </w:pPr>
            <w:r w:rsidRPr="00E163C0">
              <w:rPr>
                <w:rFonts w:ascii="Calibri" w:hAnsi="Calibri" w:cs="Calibri"/>
              </w:rPr>
              <w:t>Study author</w:t>
            </w:r>
          </w:p>
        </w:tc>
        <w:tc>
          <w:tcPr>
            <w:tcW w:w="9498" w:type="dxa"/>
          </w:tcPr>
          <w:p w14:paraId="5F28BDAD" w14:textId="77777777" w:rsidR="0087308F" w:rsidRPr="00E163C0" w:rsidRDefault="0087308F" w:rsidP="008F75C0">
            <w:pPr>
              <w:tabs>
                <w:tab w:val="left" w:pos="480"/>
              </w:tabs>
              <w:spacing w:after="240"/>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63C0">
              <w:rPr>
                <w:rFonts w:ascii="Calibri" w:hAnsi="Calibri" w:cs="Calibri"/>
              </w:rPr>
              <w:t>Details provided on the interview/focus group questions</w:t>
            </w:r>
          </w:p>
        </w:tc>
      </w:tr>
      <w:tr w:rsidR="0087308F" w:rsidRPr="00E163C0" w14:paraId="060DCC16"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26591A" w14:textId="59DC19EB"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Bunce et al., (2007</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T262H342D632A333&lt;/clusterId&gt;&lt;metadata&gt;&lt;citation&gt;&lt;id&gt;db2b34e4-4ae4-4049-8ee7-75ac5da16c84&lt;/id&gt;&lt;/citation&gt;&lt;/metadata&gt;&lt;data&gt;eJx1V11v27gS/StcP+0CtiHJcvzRh940cb422wZNNrhAURQUNbLYSKJASnHdov99z1Cy63g3L4ZFkXNmzpyZoT79GHzR6WA5SJMomcQUj2LJP0G8GM2JZqPZVKppKsMTNY8Hw0Ha1l9cLkOcmC2ibCLnCQULOY3COFSTbJZFcTpT8TykMF5k6VQlC5zSzrWEIyH+121SaJcTQH8MtiQt1qMgmA1+DgcycY2VqsHS2Yf3D6v/PyzFmSwKJzJjha6UJeko5X9F67SphMlESRUWRCmbhqzjFUu1NWmrGv1MIidZNLmgss6l099JNDmJimCFbVpycEHlsNAY8QzrqjHlVkilqG5kogvd4KlKRUpKe8hSPulqPRaP+83aCSmczGgonC7rgvwByjLqXCipyU3KnilTcYAwDUtDkbQNH26rlGzLgW2MLdKNTmn81+rh6sP5/VJcGNU6sbamrUWqHR7YC+chdDVKYct7T/ZZ08aJDVliHI6fLWq8rk1DVaNl4U+B4BZ/HY4gvO+SfRGq0NjSmQVD2opa2qZiRkEuc/anXptSio+07ol/kNV3WWk5FmcIC6dxWBZbh4g2ElFxQCC1J5jZppLsmjfCXkkO7Bey6Xb9ov6Y6I+r+79vH8DEvf62O9gZQijI9zNZBsBWkSE0A489zRrs8iKMs/v/Bhh1AAJiUeTcUhDOmVIrhzzWpnUgSVdZ0VKlkFo4q9c+bTjwjByxeuq26fjzxD5LXfSaGSKrimwjkRoIKDGtj1pkbdNaWOP9tQEnv/x6qsymoHTdyceLwjX469X2kHNemVfXJrzs06lMWbaVVp0PCTUbQjXsM2dpLW3qSfhPBjo3NtCoE7lMWcWNNdi+D1uYLvlwH1j0RuRmQ2B86MvOnzb+39pySTW5bETeugRvoALTFimXmHbNAbrOekhdaY6i2AortVcLkBpTa3VYXX0psjNQVqFLzZJJtn63U8g9lyj06J50Af4OkHaJ6mTdH2GRdI6+DCE3cLaUlbflbcsStavdi0y4Ppd7kGHXjTzLUmQQO58Hw32vcvSNq60miwoofRiS+wVoaYtmh+U1mEIZYzS+s9u/768/vGfJ9zJ8UfjQAbqMsSyCXXHuiwZqXxMq8dDBpNOeoxd2XO7Tk1CfhwNWS4ke1qtoLO6sWVtZuq5rAgCOQnHU8efZOOhr6HfGtzd3yMzOG01uLM4JZYFMDYUCBa3tJEAFPXNEv8qg5yaR1updEpE9ri/p61wjJUgw+EVL+AaKtdcseOw1jza2r3bxstyhwaIQVMmkoJeSKY2vpnoXNiIuDUh3reKDWcvuNtJ6nmtsqy2zh3Ku28JXohtj0DW6KXjoXfRNSXbz4ICM4zGDXO56Kg9KuSbHQ3Myinhw9mNXRSTn2UwF6XwaBvMsDqNZvFiohGiRhXil0tnJJAhwIoOiwdtg+WkwTxOK0lSOklkUjQKM7FGyOFGjxYTibBJPpxMZDT4PB19Na9HEOUZgXfNYqXxIEGEmS43I60JWlScStutuxDmgyRZTDtP8049BX9js/SneILHE5oKx90qjmPo3viQwt/kG8o4bpuDVRD7tnofilLkspD/il3BReIFw+SrC5RHCZUtoRJd7BP88FJcHCH7pGOHqVYSrI4R7lD9Tc7XH6FeG4uoApV88xnl8FefxCOfCyq/ft9UaZSEe91gHq0PxeIB38OIY8+5VzLsjzI96I8XdHowfh+LuAIVXjs3fvGr+5sj8n7g84HpxswfoFobi5gCiWzsGuX4V5PoI5FTlGyj5eg/SLQzF9QFItzb4+dlfXCs2Gi6C0SScz7r7a7OtubDv7r6cfny4Prtd+bMJsTOffhVRV0BjcSFLNFFUDX77kmE0jC16ou1O1nwHHhUNXpgN2i6W47NgtZienq7exXEYrs7fLYJwcv7udBFPV/FiEmHrsynakn2ZTPBU4ZrH6jJ1rkncSL4p/R4FUTwKUPOhCILl9GQ5jf/4/R7NVjV/LHcDoR8P/rLoMA1NRb/9JkZCN/3ltrVr3DKK/qLJl0m+b6DzZ0RFN039yGza1N+HC2N8s+3XX/Y59PVcPnctWmNMwO9+V3cx/S+w8du3fM3M+FY5fiP+FeNkFEajcC6iYBlNl5M5YsQEpgoxvoxgP2kRHgeQb3E7zqnhl2/fcF4wuL1awlkYxPiMiaJxcBLNwhA93cru0yUYDr5wAv9Kp8z+VJ1E6SSZTKJwtuBeCwiVJmm0UBkFxN0bmlDUfWvFyN6UJtNRmsYSiYnmI6gHKTqZLabo6lmYKv7WMmr1DYjnspH8saTdBcaQXkORGYRPLM/r6lYnuP9CRo1t/dKtUay9fosX06rEvAWw86yNv46/Mm//2xr7NJZq3D7tVPdelscKGvz8+fkfkg/MH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3</w:t>
            </w:r>
            <w:r w:rsidR="00AE0348">
              <w:rPr>
                <w:rFonts w:ascii="Calibri" w:hAnsi="Calibri" w:cs="Calibri"/>
                <w:b w:val="0"/>
                <w:iCs/>
                <w:noProof/>
                <w:sz w:val="18"/>
                <w:szCs w:val="18"/>
              </w:rPr>
              <w:t>0]</w:t>
            </w:r>
            <w:r w:rsidRPr="00E163C0">
              <w:rPr>
                <w:rFonts w:ascii="Calibri" w:hAnsi="Calibri" w:cs="Calibri"/>
                <w:i/>
                <w:iCs/>
                <w:sz w:val="18"/>
                <w:szCs w:val="18"/>
                <w:vertAlign w:val="superscript"/>
              </w:rPr>
              <w:fldChar w:fldCharType="end"/>
            </w:r>
          </w:p>
        </w:tc>
        <w:tc>
          <w:tcPr>
            <w:tcW w:w="9498" w:type="dxa"/>
            <w:noWrap/>
            <w:hideMark/>
          </w:tcPr>
          <w:p w14:paraId="4234FE55"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Semi-structured, open-ended data collection instruments used to ensure consistency of questions. Focus group and interview guides were made up of three main question domains - participant characteristics, contraceptive decision making and perceptions of reproductive health programs. Respondents were asked the same questions in the same sequence; inductive probing on key responses was conducted. </w:t>
            </w:r>
          </w:p>
        </w:tc>
      </w:tr>
      <w:tr w:rsidR="0087308F" w:rsidRPr="00E163C0" w14:paraId="785CBE2D"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A5B2D3A" w14:textId="73EC9AF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Cook et al., (2018)</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W319K466Z857W571&lt;/clusterId&gt;&lt;metadata&gt;&lt;citation&gt;&lt;id&gt;18ceccc3-71de-4b2a-afce-d6bab8a0dbc5&lt;/id&gt;&lt;/citation&gt;&lt;/metadata&gt;&lt;data&gt;eJzFWF1v2zoS/SuEH4oWsB1/fzQodh0nvUmapIWdPhUXBSWNLNaSqCWpOEbR/75nKLmxndzeLe7DBihqj8nDmTOHMyS/fG98VVHjbaM7CSkMw35r3I2oNQh6siXjkFrRKJDBRHaiIBw2mo2oLL7aRHYxY9yPgo6kcTCeBINxGIxH+ItH414cRUEkZUTd6XAwGWHWmrYbbSKLWedkMpmKTDqjHk/Fe5JWBSpVbiusK6PtqVjIPNKZshQJjJEpLNpJp40IyzgWjqQ5FctEl2lERtjSrMhg2hIfVMjQZJNTca+sLUnYUMaxTiM4UZq08fZLI3GueHtyEj22I63a2qxOup12tzsZndhBZ9IdtDrdSavTn3RaY0zi0RbDN5tNOw8D1c7TrJ2rpL3SDydFGWQUnfQ7w+lk0h/87fAsPJHGqTAle/Lpdj7qd3r96WRvWgX4fOZuhZPGn0iBVpyvXzgNmFTZhJDX741M5y7hCT1On9ziY6+Lj1vwyJ8xs/Gj2QBNyIJ0Suc8eE65MyRisL4E+crCbStULm4pUqHKqSnukA1FaSTOqUBYGWYIHYuPxiW6kDzMNsUioRK51qlebQUSK25LG5aptmtKySFby1BRHhKGfs7VAxnLSmCYR6wdNX/+//lDW/Turi4XtUWcKZ3xIsBYkEUwYSIqr/8frvUvSaYuERePBZlq2pNbfxhdFn/p1SejMmm2Yi5BeA3zO0sP/iEr/3T94X1C4lpi24m51uv9GZfaFgpUNsVSl4C9JwzaGa24u1yK97rMIy87cW9K65riVkURdkgA0lZJtcToPXxMaSs+SbPeQ33R/BewqA+Gth4P6peBdUaGDlo/m80//LH4+Pnu/K2YCXNca4SyQopQZ9hIIlJWYm/lK2F3BagwOkgpa4vlNiuczniXhGkZkSikyptiQ3KdkwWVqQzXTOLPqZmuKx+rz6ZEBS/gShNIkN8WtzLfAsUhF84KQ/8pFVJUVzzhNExYwwiHBFRlMdEbAvlNNmGodz1Rq0TEUqUlLEY6AN8//VoY+MYB5cQFVwuVIaIH8qBIGgIndvqAl50L7DePK60fA1chN1muWFoV+QBkOBWx30WhjWMTz0mgNF4XP0No1mPt1q5j3q1vEVcaWbi44eHcG9rIORbjnyQmBEQ5ekrErjBopOIYIQICO5y4i1jxmtqrtkiw5/MTmSvuQnaNioagVO4IFS5H1L5tNL03WLpAJaAUrWmLIkqogU94b/yY2nvawW/gvoeUvg+9aUOWdUpChOs3JjEdSLBgfhJCApk/ZCNVmXKo/5wfIVXGnDJVntdWzSuy9GIuXn+aLebLNyI+7qiMDM4jRGIyX7krjuChegRaRqiKkZAFYpFh4rWD0VatcnZA4nMMzx12NeRz2JuF5Ng9HM8isB7ywHyX0VBb1zo0e8xKKnCrjsqH4dmpNV2HfrgdE+k4mkCjlsgwpMJhNxLDWCfXxCpB5fELVzSkvIsu7i8/ni/felZ18K1yxVYrAM2qxxamr+iAD/sCkVwg95mEV8aLrOBSokJQ+zO37MODog28CSDjOmAk+hSeJwqSADe5pdyWthbCAenPmMbC9CDTEvr7nwRx6l2o8uPRd4Q9lZz9CHdSM7rQvGjlSyVFMCQ8Q1ZsVJpiuzzoFAFI7AvrCFsCG8MQh8s4z4QOSW00+/VAW8+7dxHRN3HACBH/ihtkXQIQkKmI2yikeT+x2JboXWmRqF1COMI9HjPCHs1XldcP0igN44E0XlfF2ReeurA299xhQAgQNbGqYKyTGBUHbkXoImZb7Q7uMNXQVZky81toMlKEouAJCmjHEfwLja4z8MRjW5xfLeefl8urj3eVMP3ufUFzNeFot5nH2B/hwz/I6svSqXP7m7vzb/TVRrf/qd8CGYeIax0HcDH8tZp3NFlu8g4JW1zNbsTi4o+r5f1idu9pudOOq1IKLfFGRtd2yqWElv3pdwqi57EFYTsd6tQfaeVzovnYzJnxVyE+k8eVYnBlwJn7my5NLtO4TFNeXqXs2tEOYhhIAFPrC1I06Iy7QUDDMVF3NBh3e+O4S7hoTUb9wXgwmuJ7rxvEmIGuk/vD+HDYGo4nfJWQODBpnNC/fG/46ouWgxHXM3ZNGcsnl2udS9TEXHgjFCKd40N/w5/D/FBtQn+96+CvhX+91qA7HLVG08kUv6bS4/Bw3AEOFrrbW+dOIndHS9ySMco5cfcEU5uOka5vXnL55ghvwUdDP7RGY8MzqPkBlMxzKebHsaMjr3G48mN3AVa2Y7jlHtpSpun2COpSF7QhCHX5BLWzHWPd7mHdEiqgPAI7BzdWrpW4fQLb2Y7Bzq/30M4lyqi4PoI7w3kPJ/nrJzBvOUbal8sMx/xj1mW+qvWzo91bjmH2eZ+XNkmPo4OEcPER8wNRFc8p39fCTRmu7THnH7RzMhN7Qqgszyg6YEgdB/ZeGiNN6xJ55wvC+RPc4S+/TKMKE0npEfJ9ojNp97NYWY6RFntICx2QcUdAF9Lg7LJ4wvGGZwncl8Isjwx67LEWcHMzYrYnBTY0fqBuhXyePNveqHwNc/30YUN0Q2naK61XqKs45u5M/0rSd5S/Ss27V3mZvet3XjGAffd7byY4VFc7ur5/zqo3j+phwm0LX8E/fZ0t7q/mNxdszkI27b+IpDKg9LD4/iy8+29GSxTdRhXnmrZ1LeM3jdaaF9SbnPiVYzDvXEyHs9nF2WDQ7V6cn0073f752Ww6GF4Mpv2eXzFflegAGE05vqN9lxl/42IcGpKe6+642xl0B91+v93rTEe9PnvvK+zeKxBultXrS6fZ+Mqu3UZDjBiGwWgyiqeTeECx7ASTEQXReCBDmkZxb8JOoB2akKoXuZD6cRh1ZGsURNTqRIOoNYlo2KLJeCj7vS5uOx1+0tHhxSNWPJdO8nuPsu+1IXTextsYEiJuLlf5jQqgehDkTOlNNzpkSushnqeLDJdELGw1TljU/tb+xpf6f2+1Wbdl2C7XO0LvpCdm6cdVV//Gjx9//hcy/+Zv&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2]</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76E2DD9D"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eastAsia="Times New Roman" w:hAnsi="Calibri" w:cs="Calibri"/>
                <w:color w:val="000000"/>
                <w:kern w:val="0"/>
                <w:sz w:val="16"/>
                <w:szCs w:val="16"/>
                <w:lang w:eastAsia="en-GB"/>
                <w14:ligatures w14:val="none"/>
              </w:rPr>
              <w:t xml:space="preserve">Using focus groups to access a broad range of stakeholder views and opinions on the acceptability of the use of patches in the augmentation of rotator cuff repair and the trial design options that may be used to test them. Themes and issues identified from the surgeon survey will help to form topics for discussion if findings are available. During the focus group, the project will be introduced and participants asked to consider </w:t>
            </w:r>
            <w:proofErr w:type="gramStart"/>
            <w:r w:rsidRPr="00E163C0">
              <w:rPr>
                <w:rFonts w:ascii="Calibri" w:eastAsia="Times New Roman" w:hAnsi="Calibri" w:cs="Calibri"/>
                <w:color w:val="000000"/>
                <w:kern w:val="0"/>
                <w:sz w:val="16"/>
                <w:szCs w:val="16"/>
                <w:lang w:eastAsia="en-GB"/>
                <w14:ligatures w14:val="none"/>
              </w:rPr>
              <w:t>a number of</w:t>
            </w:r>
            <w:proofErr w:type="gramEnd"/>
            <w:r w:rsidRPr="00E163C0">
              <w:rPr>
                <w:rFonts w:ascii="Calibri" w:eastAsia="Times New Roman" w:hAnsi="Calibri" w:cs="Calibri"/>
                <w:color w:val="000000"/>
                <w:kern w:val="0"/>
                <w:sz w:val="16"/>
                <w:szCs w:val="16"/>
                <w:lang w:eastAsia="en-GB"/>
                <w14:ligatures w14:val="none"/>
              </w:rPr>
              <w:t xml:space="preserve"> relevant issues, scenarios or vignettes. Key items of information about the possible trial design options, the choice of study arms, most appropriate outcome measures and methods of data collection (e.g. biopsy, patient questionnaires, site visits), will be raised. </w:t>
            </w:r>
          </w:p>
        </w:tc>
      </w:tr>
      <w:tr w:rsidR="0087308F" w:rsidRPr="00E163C0" w14:paraId="72AC2793"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8F8C527" w14:textId="15A11421"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Cook et al.,(2020</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U565H623W113B736&lt;/clusterId&gt;&lt;metadata&gt;&lt;citation&gt;&lt;id&gt;967f24b6-9d9d-43e3-aad2-46265750ba4e&lt;/id&gt;&lt;/citation&gt;&lt;/metadata&gt;&lt;data&gt;eJydWG1v2zgS/iuEP/S6gO1ItuzYKYo7v6VJm6Y5273uYrEoKJGy2Eiil5Tiehf97/cMpcSKN03vdoFFY5LzzNszM6R+/bP1WYnWWWs8PI17QTjsjMVYdIK+7Hc4F71OMOwNB6cDL+SBbLVbotx+tgn3IRH1e4M49GTfi0e+7MWjIBb9UcylkNzn0h+IUAx6Yx9St3K/00ZYSJ1LblWoUlXsX7Fzw6OiNPIVu1GpLl6xf5ccO7xQd1hb8lzoTFkpWKTzwug0xZ+FUTx9xVal2aiIpyxWX3Fe527pTgJ1nWjg6rTMQm6gvTRp6+zXVlIU27OTE/G1K7TqarM58b2u74+GJzbwRn7Q8Xpex/MGp0FnACk6bnF+t9t18yhU3TzNurlKuht9d7Itw0yKk37PH3v94PSHx7PohJtCRam0JzfvZ6fecDQaB39T7KT1GxKhFaL5rAcwMlU2kUjvn60MEUwg0ack8j3J0p97iRCdtXqQbH1rt3gcIzUunnTiF21u2ZoCbtnHXBVtNpdbWJTJvGA6ZheSp0XCVpGSeSRtmw7dSWORXNom8TYO2VTlm0Ln7Xrllw++xwbzOfv4rst6K10CYy2lZRfabpF+aLu+WLFzXebC2QIbSgvt60SytzzDyZnWt01t95Jt9l4JgXiFRpcbwK4C1p9+arNrbaCF9NtEGdl2uvtTOPMPe+8HKW1oWuo9+HWlwcK8oeBTogoZJXwrUxzhol0fabOFz/zp1CEHV1IKC694lMD5I89qJdWZNzKXBoou81iZjJt9vYF/Vj7rL35mn6QtDqY7/MGMG6HimL1g/+GpfBSKypmpxon2UzGi1HyCEDTUKPjj3A9Y8POn+w3SMTxOP0NBsuvLiyVbzlfsl4sf0uGcR2VacaFebLPJcjlj01KlAnH5O4wBa3loC2od4Oh0Mnv3Zvnh4/X8jE1Y0Sx9FtfthSmLHckyjThGOkMtHPaglfYQmhyhcbJ5F0mW2KONJkiu4Wd4p3Rp0z2zBQ8Rem1YmVd/t52E3hYqA1bGc76RLjiQLeG9KbgC+NqBc/x/x01VbZaFsthJmTOLxiaxACwjsQfyRIAwID2Ff6cKEMrpkXdKUExZyC3g4KNmu0RiyzgU1x5hXa7zzsNvvt0aDVICzia6TAUUsxI9tgsCMi6EInMqR0JXgEbhrIsSvPhD5y5kD94gbzF0kP+uqTu3sJuisXTXJGKLUuxZwslF+CekVZscjRxewKktXJVkOc8ral2sJy5HyloYQu6HsCB2R6yVtkplfBgjlTmCzLml45ylHCHs2IgKw40LEpZ3PC15USVVxrGMaMrkBAiAQ3wQ40cBc1mgJFrn6NMMsy4vaGQslyUGla5khYxVpIoue79YX3yYr0BR58J9wTS92Kk0pVwgBcCjoVckVQ/DvxImp45K9gwOmsNklF8LaYi5TSwX8jYO5o5c2LVuNt57SvxynnL2+2HiVmJdan3fRyUqc7Y1fJNBKGozNACOwZx2NrB2227adjy1Ka84Tkmyx+ObvQSXJIzM6ddPjJpCaR+nolFQL2vsn7psKSNTqqoJuSCCB5JtU47KcJVC0bMSAuDynkVE0PuKqisJXYW83hpF/Zchj7DUVbxpgBuwp+1ySvTlFRFRTVuMFvIAwZWp2ihqCls3t9WWE292iXZlcQhNl52XxhVqrYs0pcAXRNWG0kM8eVWXAvo6EGqzyGhrOxqBarNUW1f+MaKtdx3KA8U6lcUDw++dwkTl7TqXMD4irlVkEBIFndr7jtjMh8VmSo1aigeiRpTZCCa72H2HYH+hF52I0N0RHE5NrvbVcaLA9cNJbSHgKs7pknnCqc0d133Ncpmj9VaFj6HPBaOQ3Cm5c6pKYyh3WypUdc8I4CiZuhZ03/EoeltpIglLBYt5pJzd2lR+oNjRhYwLsinzvNIXl2na7DNdNr9czT6uVpcfrs/YzXKxWn+oCuavdbRLVJQwrjKHqXI0l4xl6N5aUP+o2iqv6KZc/H5cQ9SEvlsyhNcILE7WA+w7LQ1zank5uWLLxZvL1Xo5WTunKNeVIa46NsoWNSuKxEX2Mneto+47q4JT2YnmZX52aAvucoEKrmDYy8vVcra+9nveOBiNPRT3nDo28lhpMrWbqL1e78TrnfQ8f8Re1jd7ukMra6Ii7yJIJ8dYuDcUqkglLg039+3rUSetBkRdyc/G5jAUDvX7skr3T2eH2io0JOs8Pt0Wm7R4SG/o+osL6BP92dGxqja64yO79Kzqj/AD1Y8xiJ+/4oHwRZfUwYmi5DG9r5zoMRMx3SFav+mGshcNR6dR2DsdCykGHud9ifgFfhifRv6IiyAOBuMYEpjPuXs5DAadwemIHjO8pHBB/Z8tx1ncG3FiQZYpY+m2tkjVHxw3ncRZi9tuUdDzpOWu83Qw5e4c/cZ75BHOpIEzwcMGT5THIFOtEbLJAcUtHMP8b+Zg2OJCQme1idwD2cN/eFx5fmc49np4avUHTXudwLMmG2hKU36kahVhRKQyLDF3GqY3lo9BZw3QGQdrUGhHoO+jOVcotANetfIDKMwjUO8I60KCiUUTq1o5xpo2sKa4rBxnZ6ZNiHunZtNm2Kq1Z+OWuUd8Ewq9ZIPsNMJVrRzDvG3AvNX7I5SJ4BlIxN4eYOql59NYHntWKUf4nrLJLT9P5YzbI8R3R1DvnsBYNTBWHC/DY7MmSfmFs1XDO1p4thyy7JhJazQRNOZGaVYrxzA3DZgb3DqOU/ae79lNg478R7R+mosqxaPwERfdyjHWvJn5Occ7yWX5kWMatxRD+Z83CPCw2vqGFoqruxTT/ZXKb7FXTxkLvuKB0d1ovUmlmzT10j+T9LXMX6Tm9Yu8zF73vRcEYF//nx+e8IhxrJIWTyhcESbVF6Dqg06x37oBdvN5slxfzq4oMdssoqXmZ6WUes3jQfAwBBpf4DCeS9GqHL2V+7rx0segTpFS79tRqs9awcxbjAeTyWIaBL6/mE/Hnt+fTyfjYLAIxv0ejt7RjCTThk59vikxmfDT9YGIxiWF3T/1vcD3/GDUHZ+OfG9E1rv22viUhjFffbXy2q3PZNp7MSAjMH9GPOZB3B9GvUAEAxnGo3jQ64en4ZiTERauRrL6oDkKxj0hvLjj9+Nhx+vLQWc8GIqOF/fHXtQbRfEopG9hOlp8hUZcNDh9J1P2XBuJF2rrLAaZJA26y/xKhQYvg9ZZYUq3dKUjCml9xMVpkeH2DMVWbxMlu1+6X+hL1b/22tx2edQtb+8Des1doFbuXPU9q/Xt22//BdULTC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w:t>
            </w:r>
            <w:r w:rsidR="004A2CB9">
              <w:rPr>
                <w:rFonts w:ascii="Calibri" w:hAnsi="Calibri" w:cs="Calibri"/>
                <w:b w:val="0"/>
                <w:iCs/>
                <w:noProof/>
                <w:sz w:val="18"/>
                <w:szCs w:val="18"/>
              </w:rPr>
              <w:t>3</w:t>
            </w:r>
            <w:r w:rsidR="00AE0348">
              <w:rPr>
                <w:rFonts w:ascii="Calibri" w:hAnsi="Calibri" w:cs="Calibri"/>
                <w:b w:val="0"/>
                <w:iCs/>
                <w:noProof/>
                <w:sz w:val="18"/>
                <w:szCs w:val="18"/>
              </w:rPr>
              <w:t>]</w:t>
            </w:r>
            <w:r w:rsidRPr="00E163C0">
              <w:rPr>
                <w:rFonts w:ascii="Calibri" w:hAnsi="Calibri" w:cs="Calibri"/>
                <w:i/>
                <w:iCs/>
                <w:sz w:val="18"/>
                <w:szCs w:val="18"/>
                <w:vertAlign w:val="superscript"/>
              </w:rPr>
              <w:fldChar w:fldCharType="end"/>
            </w:r>
          </w:p>
        </w:tc>
        <w:tc>
          <w:tcPr>
            <w:tcW w:w="9498" w:type="dxa"/>
            <w:noWrap/>
            <w:hideMark/>
          </w:tcPr>
          <w:p w14:paraId="1AB025F0"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 qualitative study will explore trial participants and surgeons’ views and experiences of the intervention and trial processes. Flexible interview schedule will be developed following discussions with the research team, PPI team and surgeons with expertise. Will discuss the impact and acceptability of the intervention and clinical follow-up within the context of the daily lives of patients and their families to assess the interplay between the clinical intervention and their individual circumstances, for example, employment, housing and family composition. Surgeons will be asked about the feasibility/acceptability of providing either intervention on a regular basis, willingness to randomise, workload/staffing implications, training requirements, and readiness to employ the findings of a definitive trial into their normal practices</w:t>
            </w:r>
          </w:p>
        </w:tc>
      </w:tr>
      <w:tr w:rsidR="0087308F" w:rsidRPr="00E163C0" w14:paraId="5AAD4608"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17725DE" w14:textId="6781B484"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Crombag</w:t>
            </w:r>
            <w:proofErr w:type="spellEnd"/>
            <w:r w:rsidRPr="00E163C0">
              <w:rPr>
                <w:rFonts w:ascii="Calibri" w:hAnsi="Calibri" w:cs="Calibri"/>
                <w:i/>
                <w:iCs/>
                <w:sz w:val="18"/>
                <w:szCs w:val="18"/>
              </w:rPr>
              <w:t xml:space="preserve"> et al.,(202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P713D761S251X854&lt;/clusterId&gt;&lt;metadata&gt;&lt;citation&gt;&lt;id&gt;c878f793-e4d4-43d4-ab80-6b38e684e39a&lt;/id&gt;&lt;/citation&gt;&lt;/metadata&gt;&lt;data&gt;eJyVWGtv2zoS/SuEP/S2gO3ItmRbAYrdPHxv0+aFOr1doLgoaIqy2EiklqTieov+9z1DP2I7ye1ugMQRNZzHmTPDob/8aH1VWeu4JcajcT5KBx0ZZ3EnHuAPn42jznA2GMvhOJaDlLfaraypv7qC97Bjlkou+1E8jMcikf1hJoZJ1M+GOVZFv89nYpTwKEmxSznXSGwZ4//Glq3jL63C+/r46Cj73s2M6ho7P+pF3V4U9Y/qrJuk6RCiJOMgtFgsulrMVFeXVVerojs3D0d1M6tkdjSI+/3xeJD8UrwSR9x6JUrpjm6vzkbD3iAZRjvbVgqf7txYOGr9hfiNQhxPXcXmUrlCAsofrcpoX0BshBdLyS3+7Uf9XutnQEJ/5aUPStJRJ+r3B5DyypcE0G+fJctUxuSDtEtfKD1nC8mEacrstw7j7N8NL5XnXj1I5nyTLZn8XpfGkqAvJONCyNrzmYLUkpmcVdxLq3nZyaXnJXONnUMzy41lrlaas5nKVcaZN6zmVmrv4A2fOW+5ICdvTt9Pzu4u/pwcszuzNiaDKWE02XKM64yRvJdzJd1GDZMVZJdsUUhNsk5lMrj5gkevr36fvmGc1DFTe2V0cJIsVVzzuayglSLac/v19PQNU5rElGXQ2Lh2cKgwCywqxzIJc5XS8OxZgGhRacg8QD+sdtnV5O7dzfn0mJ0wvzAdgXW7kVFyscFdW1OWFNAm4EVhnFz5AGML5Qs2PUX6sFmWaq5mpQwhIdAugckd5OCgynPIAExHkew52N4qJ0hga72fvdbsLevHb1bqt77JjHGPkKyUW72eVaYKOggnVcljVltF0Jonwbexy0rhyyXjOZafCARsB50hCxR3a6mZsr7ostunvq6w52ErwK6tnGuuxXIVQPKM/0bDOFELGBVIuluLZORArihCuIB+wbVyeEJQyIJc4U3u5pZXcmHsPRncQ7PLPk6mny7vpoHLzyPbfhryAqSspRUSRZdtGVob6xtNJPIFMNdSZngLTGcoD34vQaTfpSSCuBB5sAa+W+lqqoY1AzNrHkI9VbQ3Ayv0uu63rK7NQoZsqareSBPZG98AGFEo9AbHnPINXxF48r1GDsMD1iVA3DhmJdqHQxNkS+lXwGYWYWk2W6JkarmtuZl0qLbGC3Cny64NEEbxw3nCPJNCOWgP4cwtVAEBOI7SQKGCRIhReXSoBo2EA0UIwnl0FEpeO3AURHREN8cBJfCmkNf2HKBbu+EqXpZsbk1Tr1GE86qGTmxGwQVX1sAjkb/g3N3N7Zt2qB/KqTb+SV73Eh8SuxMDiBk68W4i1h1500qe5qVUOQA8u7k+u/w0vbi5Pma31jhKEPXwF8r7IDOb7vZLOoWaWWJRmDmVx6ogqCNRfE/9C7X0wMuGKA/jFd8WuYAF+CMaFzKzasqVcpuTZhPfWl0BZlEPuNAv5O0wTOTiMRW5LH1IIbUsuOKaPEeeqXkJaT1HWgLCB4SiJIRjAbWykweCPMRAnjxm2NGhKjdEhBy6c7ZTUBtWkyNys3tDni4di3CqVAEinIznkti4OZXOobw0dXgk0x/lXGppV3ielY2jPvnZ4CgLr88IvTY7VaB7pgTCmVK4gmriwyd2KRukvr39PJXlXDUVSrtU/+EziVb3B7coPM9ONM5VByMXGoXtG5Qd3PlMLR/ZeRfS0mafNCCwjgA6w7EF59il0Rl1/M3npw+o83dTNtHzklykX3q+eMR5X3gfgGvZgNerw3zP3jtDzYCX7uWo9jXdIMfSWyVWo8UfSw06l2YOtefqYZWiJ0j+fwavQ16A+hY0F0j5S7h2lO/k7qN0mPJEwc7CrLAHE82GaIoOjEl7USfFGNhu5aakrGEOxkj5zTQ0D+VNicG4dYtK4VTZmeJzbZyigWw9cY+yKE7yQSqSSPbjJJFJlMooiXKR9SIe80SOxSgbRauJm0ga9TBjDsYJGeWNLwxm0S8/WgoHF2qInLomd5R1NOxdo8P4bxIrxopwK4jw08FvvzMcR+NONB7FwX3qFJ6G3daZNdWMzxnpKXlQs17CuLtn6WTH0kmGatX8WUtpb4w/w/74wNIUh7lhJ492wsKhldMdK6c0aGIA9M+H1I/TPgbwwejQkDfiHgnesRRWDk3d7pi6BQ1VXT9naNAZ9OkilUSDA0Pnkv1ZGsNuHy2tlw5Nvd8x9d4UXGOefTam3mDc68TR4NDUA8oFlGNX0uJC8f7R4N6LQ7Mfdsx+QM28RI141EmT9JAaf+AM4PMCyj882tsu/i099AvcAJ/TzrAXR4dI8gfcmna4ERYOTexzXZXPmOh1knEadfppcojgFbclLhU7PF+t/G2quH42DBAPrSBO/vWEEDRi+d38rJdaP9EpBIaq7HR5qfQ93qxv0E4UpuQWV1UzL2UXA9Rm6R9F+VbqV6V9+0o31dtB9IoUuLf/y9X7XmlyaNvZTlZX59VN1y9ruqze3n49+Xh3cXY5oeVK0NLuxbrESVWumxxZvpfLx+5AF+KO/d7a9r9t78N5QK2POqdZ4AzFi/gsmqTJycnkNI57vcn5aRr1BuenJ4BwEqeDfjCm5w0aLaQlgf5gyqaip5h6n8DkGyDujXpR3IvQXbrD0SAakOMhOTvfI+Auu7rJR+3WV3L8KkvoCj+aiWGciV5PzkZJmmdiKIfpcJTyJJdRP6c+jVCEXH2hMhao+mE87ozTWQrijmWHy3zQSfJZLx+JLMoCSJkRk++weI6mT98dKIfZV6o5uncOQklq5Rf6Us0st4DP2yYsXRpBkK1FAk6TiitC0Zm6ULL7rfsNFyH3zyWuQl0uus39BtBrHoCZBjn2nqRaP3/+9V/pCwHS&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4]</w:t>
            </w:r>
            <w:r w:rsidRPr="00E163C0">
              <w:rPr>
                <w:rFonts w:ascii="Calibri" w:hAnsi="Calibri" w:cs="Calibri"/>
                <w:i/>
                <w:iCs/>
                <w:sz w:val="18"/>
                <w:szCs w:val="18"/>
                <w:vertAlign w:val="superscript"/>
              </w:rPr>
              <w:fldChar w:fldCharType="end"/>
            </w:r>
          </w:p>
        </w:tc>
        <w:tc>
          <w:tcPr>
            <w:tcW w:w="9498" w:type="dxa"/>
            <w:noWrap/>
            <w:hideMark/>
          </w:tcPr>
          <w:p w14:paraId="62F48C0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ll interviews started with an open question inviting participants to share their thoughts, views, feelings and experiences whether to participate or not in MFS. The seven framework components (of TFA) were used as prompts to further explore the different levels of the decision (Interview guide available).</w:t>
            </w:r>
          </w:p>
        </w:tc>
      </w:tr>
      <w:tr w:rsidR="0087308F" w:rsidRPr="00E163C0" w14:paraId="04F20BC7"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64780C" w14:textId="34DF4E33"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Dunmoye</w:t>
            </w:r>
            <w:proofErr w:type="spellEnd"/>
            <w:r w:rsidRPr="00E163C0">
              <w:rPr>
                <w:rFonts w:ascii="Calibri" w:hAnsi="Calibri" w:cs="Calibri"/>
                <w:i/>
                <w:iCs/>
                <w:sz w:val="18"/>
                <w:szCs w:val="18"/>
              </w:rPr>
              <w:t xml:space="preserve"> et al.,(200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151E217A598Y222&lt;/clusterId&gt;&lt;metadata&gt;&lt;citation&gt;&lt;id&gt;3dc627f7-de00-4cd0-a2a9-3f281a242ce9&lt;/id&gt;&lt;/citation&gt;&lt;/metadata&gt;&lt;data&gt;eJyVV2tvG7cS/SuEAAcOIK33KUspjNaJ3SRuHAdJ2y9BEXBJrpYOl9RdciXrBvnv9wxXtuwEKHCBANGS8zgzc2Y4/vxt8kXLyYtJIcU8P21OZ1Kl6awUMp3xnC9nRZMvMp6XuVDLyXQih/UX3/IMGul8wRd1LkXRLErB84VKRXpaZmKZ5/W8zhdzVVd12UBLez8ocoLfQ28mLz5P2hDWL05O5F0inU5cvzrJ0iRLF+lJmpVlMc/SLE/Tcl5W5JakPcS3221iRa0Ta7rE6jZZuc3Jeqg7JU+yvMqzxbx8JD7e/KxxL3oy+QchOQ1o/+YdZoz2rUKevk06Z0MLhQoXO8V7/IRoNvk+nQQdDIX5N/dKBNftmLZMqo0ybq3tigk32NBr5aHKax96LsJTcc+4ZVwItQ68NooFJVqr/zMo5hrmg+o1gPCgnSXTvGnMoGxg3gmtAgz/wlq3hcN+ysRgwtBzw2rew2fvmbrTPpBe5/D/mvfBk9nzpteCJ+zPFl7qW0Ch09ACjA+D3LEt9yw4pjxhQh5wp9i6VxtulBUR2mYfAiAwHtgfFO1rhaoq9jd74/xaByA5/uP1m+dTdjH0NbdT5oCTcVbMKI1sjeCcnJInqRBpp62CLeR0kIoAbHkv/YOn3RSpkiStJVKgG8K5iwHpbt27DUHQiPA+m8hc2FGUiIsi4qxXoQc0mNMbNcaasFdGW6TDEAiuTTQo4JM12gDGVvVAZbnZeSUjAm0BdqPVdhQ1Gmgg1zrWcnmAO2oKZ+UgAlSDMmrduujL7JjrkdXeDasWFewU22gP8Ak7R4SUOpgu0gU7XiyS4uj5wc3eaOBkdKxhp4hDK0reY/cIuagYpdqz455bCGTVrMrGo+d7XX7reuRpyqoUjqajg7dWam5Brjw7QmQ6KD+FcjI/gm/jhn6fiiyHzqgykirqLNORT4TMjrddpKRkWx1aFCIiliBrJDaE4z2FgN9ozOIedjHLqwe870GQsJs18E/kYYI6IZqn1gDJrVvxzg0ehTbRtG/1OgJFynHYcViQD2CIeDyohH3Sdz/ZpVryGoyddRwtjOYawSqUM/5CjdAfYUDNrqm99iGvcRkrVSvBUVcOFj/pmN1D3RveaTBhbbi1cVpEJnqiRqu4QaaAxjtrlfmFOQvRMlkeIQ6hwF8iYuP6boR1b3PMOqqXsN91g6hwodQhrGN7ls3L55G5blgTwylS9A+mT+fHAlGra+QRHgdiPfENowtdRa7WaNt+7FoB0uIEMA7hjbwSrlsbPWaKoc4q8nGeVJFPGHQZBbJCR1JvtDx2LyEZR40TyHOP0txQ2GHrIpWO0+QUvYDpoImBPc09zw1JMYkjDDJMTk8+YW7KvLobUCZO/Q6OHxgwWNFSQ1AO2bJKsqNxuEByiN05TpTxvkjyo8eEbpwxbkt4H8UcKVArdClphRatCHmipmfWBaZsLM/jkuHfgRN8g9lDL8AUYxcTSkcYP1V1PwPJ/NhKa+BEQSjB9Nh4ZcwTZPGFYZ43kQMdt0SCp/WM1nzrBiMRwZgtRbzsXedoyNDj1WAa6ogb79f1x1cnf71nH1BAy63YsTc7GA/KRjZ8VB4NK1r2l9Uh4r1Q9PZ05Bp5vMFDqKilfLx8vbNc0VRZYQhBhWpKxYLke06T8BqB03z+JFrnzOE1+eQGZGD/mNGjjfnh6XFeVrN8eYoTVErCGrYPvPq3aG80bTMYrCOTq/GLvLineFYHPC9i4m8PovT51np6ooL691jgfr82LVQt07rJTnM5nxd5kVWylHVTiVzkvKyaEl+yWFbj2kT5pZVkhp2EjjiCdNg5Pn+bYDoE8IJivLmh8HTvaZ24YfErEivQzjK5GGzndopFMcOj1P4Ma8sTS1ePDF39YObaOWnUjl0drOyPfrRy/cjK9Q9WPmAX8uz6YCMeTL6jJgIvi3y5e6ftV5zvN0SPOhveY29zK6MSTJL7o19bc6bsM9OfPbNDd1akz8iAP/v/Vsuv2hKsB5qe90ELrHFx7QtgMkH88OX8459vX727jLDR2HsWkcOviP8hn7QKzv5rJw8Eozwme2IkD4wggrqtVbQ9lq/Sy2V1fn75siyz7PLi5TLNiouX58uyuiyXRR5d2tUAPkNake2NM0NHX3mGL9ErHnObnWZpmaXzEuGe5ssiQwxd3O4f7cZo9XGVTaeTL4T/WlZEy6ou0mVeyrloVKWykquiburTQi6kLMuaCIyIhBr/XFiqU1XXJZ81y0LN0qKWs3rOm1k1z8VczqvlvBb054ITl3fweIHWpeVZ+99dr/QKtG5AFUUcf2vf6brnPbIY+iEevXOCMrcXiYm6xKymZHq3brVKbpNbPKf+t53rvyZcJMPX+4y+5zEzn6IcuyKpyffv//wPoEhWdg==&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6]</w:t>
            </w:r>
            <w:r w:rsidRPr="00E163C0">
              <w:rPr>
                <w:rFonts w:ascii="Calibri" w:hAnsi="Calibri" w:cs="Calibri"/>
                <w:i/>
                <w:iCs/>
                <w:sz w:val="18"/>
                <w:szCs w:val="18"/>
                <w:vertAlign w:val="superscript"/>
              </w:rPr>
              <w:fldChar w:fldCharType="end"/>
            </w:r>
          </w:p>
        </w:tc>
        <w:tc>
          <w:tcPr>
            <w:tcW w:w="9498" w:type="dxa"/>
            <w:noWrap/>
            <w:hideMark/>
          </w:tcPr>
          <w:p w14:paraId="5D5E47B6"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eastAsia="Times New Roman" w:hAnsi="Calibri" w:cs="Calibri"/>
                <w:color w:val="000000"/>
                <w:kern w:val="0"/>
                <w:sz w:val="16"/>
                <w:szCs w:val="16"/>
                <w:lang w:eastAsia="en-GB"/>
                <w14:ligatures w14:val="none"/>
              </w:rPr>
              <w:t>Awareness of availability of vasectomy procedure through health personnel either in or outside of a family planning clinic / friends / wives / media. Regrets of having the procedure. Recommend to friends / family</w:t>
            </w:r>
          </w:p>
        </w:tc>
      </w:tr>
      <w:tr w:rsidR="0087308F" w:rsidRPr="00E163C0" w14:paraId="36F6733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BA9208" w14:textId="7E538AF1"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Ficty</w:t>
            </w:r>
            <w:proofErr w:type="spellEnd"/>
            <w:r w:rsidRPr="00E163C0">
              <w:rPr>
                <w:rFonts w:ascii="Calibri" w:hAnsi="Calibri" w:cs="Calibri"/>
                <w:i/>
                <w:iCs/>
                <w:sz w:val="18"/>
                <w:szCs w:val="18"/>
              </w:rPr>
              <w:t xml:space="preserve"> and </w:t>
            </w:r>
            <w:proofErr w:type="spellStart"/>
            <w:r w:rsidRPr="00E163C0">
              <w:rPr>
                <w:rFonts w:ascii="Calibri" w:hAnsi="Calibri" w:cs="Calibri"/>
                <w:i/>
                <w:iCs/>
                <w:sz w:val="18"/>
                <w:szCs w:val="18"/>
              </w:rPr>
              <w:t>Teiseseyre</w:t>
            </w:r>
            <w:proofErr w:type="spellEnd"/>
            <w:r w:rsidRPr="00E163C0">
              <w:rPr>
                <w:rFonts w:ascii="Calibri" w:hAnsi="Calibri" w:cs="Calibri"/>
                <w:i/>
                <w:iCs/>
                <w:sz w:val="18"/>
                <w:szCs w:val="18"/>
              </w:rPr>
              <w:t>, (2021</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G973T133P423N134&lt;/clusterId&gt;&lt;metadata&gt;&lt;citation&gt;&lt;id&gt;5a320367-650b-462b-8ae2-4d699b58500d&lt;/id&gt;&lt;/citation&gt;&lt;/metadata&gt;&lt;data&gt;eJytWP2P0zoW/VesSo+ZkdqS9LuD0O4Ag8QTsIjHarVCCDmO03omiYOdtFSI/33PvU7alK/3nrQ/wLSufT/OPff6JO+/DD6adHA9mMvpJJoulqPFPEpGs8UkGa2knoxm6WK9TuareRSlg+EgbaqPfitjnJjM9DTOouVirbJZpGerRbxWy8l8ni2nsVaTaaqmerGSOGW8bzQ5wefG5YPr94NtXVfXDx+mn8epNWPrNg/jaBxH8eLh3Vg7WY0n0STGQrSMZ4MPcGwNDPxiz3BQNUlu/FYjnS+Dg5aOgsSOwdfhQCa+dlLVWHpR1s6mjaqNLa/Ff2yhS7E39VYo7WppSrHRpa6NEkVTS9rkxVbutJDCGX8vbCaaStRWrOa/0ZdU73RuK1NuROK09LVQsoSpsXhiclkjzlxUzlbbQw7/ZBZ7tKptcRDGi3qrRWFxSmcZVg0c7eWB7DuNIPXRaWf1X8ld2Hct3m1hoDK5rYWvm/QgMqsar72wJduVSumqlonJTX0gG2dxtNH6xm20OwhZpkJ/loUptR8KwCCF186QNTi3pXK61ojC089kXdlNaThgmFXak+PkIPZbo7Ziq2UOSPFLhl8Aosw9u8iRXKVtlSNtea/JknHirkk3qEPtxyEppz3qBzs4ZoU0hSdETIotJjuw+wxZWOcR6c7mO51SyFj3um/sBmmkqak5AGE76Bh4i9KhPJQwgtY468iAA274t3G2qXwgRmpQGweLopI1jpSMCWKsQA4NN69w2qYgE8qllWtMjXjqvRVeFsiUghTPHRVwiNoQdEWFuhJn1lEfEkKIkrMczTT6MY6XpXgcT6Ir3i79veZDhdja/bHmMGZqsbdNnooEaFmHgu5tIYFIjY9bs9keuXVGXEKmKVPtNkD+nDIdVy5PHL5irmiJWsEQxb6YCa90KZ2xYCdVsmQ4LAdJBda9DXsGPM8Jk8SUbcORKcCXU2/xN7kh6DJwxpkapfRozcbzUiWpNIRlbzGxaAdZVWARJUUs0b4mVgxD7cBoTIQm0KHfA8y4c+eUVaWdR1v5ZrOBIfKGlrDdqEiN3JTWG3DhrfZNXnsmQ2YbLigQ/6bIP6xrCKhxoZ49hvPXE2ZYKJFYHhoBHOOZwcgiB5jblNQPRWUx0Ch7xt7po8nr09jpdtVMzL30P8Fm2HGzHS0b3SHDpAplzZlGJ5PBHVvtYbjf0nD71ADHNtMOxhpLY/G8cUT/wjo9/NYZio2NpoJ1H0K6L+2eyiH75rcy7diMaBBF6yjVG4KBCHU2G4+gYYD1XWCI62A81I8dcCv9oIBgQSpKDOP2ukgNoKzbAGgmn/tMGvxWZnmjEWcIz6BTNo57gGJsqzUWL05jbChU3gA4xACXB1BOePS9bmlmS7ACk7ugluIZxujbqrI+NOGpdcfiKTgMa3wRfneZpLpgHsi6M37GoZAlDCY0z0qP4UzE3RNDaAITbH9+CfUuQypmm4qkaQDvvTuGWykgQ7Msa6hPALHHjecZFw5Q99o2sXSp56Y0CsVRNNX7rWdzow7DjlhIIQDsw/Br77Efjr8Cs7OmvE/Ddiwu3/iDelFmVjyTWMI9iVGgrEvFpboS0CETcfPmZsizzpGBcMs5XF1X4qaVJ+LyOYaZ2l6Jl7g1Ml0U+CMP1EutOsH3ky4JfUOdJGTjpKEr6q7xn5oLCXkifkMNacbzhlR3UgU0Ro5df6QN7nmDBn4pT9Uwup85zoukEzNaoEnRDqICc0i1AF2MmMo2jiULSI8atG7JaydcnmrcnUKDW/j/c5VbMMvSbhkOt7czFNUFbTKILb/os4etwbHaGodKfB9jmwp8YJKglYYilVxPHaQMnd9RnyMQH5hB0GDbBe2hxsfHVmWwfyoCTY+GxjCu8oA1W/1BbIozPIWnazItm9oF48NOYLHhVjUBxJblmadd9Bu8gMJAkSWtooTohLcInsYSoXDXbKjcfQrelplBI+QUjCspgSOmVDNmQKt4nPAGKdCcSZiE+MmHgUEJGrriVN1x7yiAQD6b6jzQyelO//wbl4KlaxmrEDRhThJVWfh7KswpE6iaUyIW1klXsmyiquhOKbHKESxzHgmTI6uG5q5mqHHjcDaMgmNe/JAqvyA0c47Kzl1GEx2F+o62HadaKqmtVGgdwupM5nxqTAhQ16ELO90DcKiTTzu7DbVtPNtpdY/x1NC0AIQlpeCJOyR7KARSNnWnfvpLQf3wGoEQdA5g16R1jkyteJuiMedwOes8D3YLG7Z901ffSAAUTRO12n1deTtynKrBlKbhKWnAtKKIJudJKwHdsXhNycsdZcyOMFkEwf4LxnfaKKB31phtqZExrVmMshd5YBbUujNJqCewOQkiKfAMaE42rtk1DbSTeKFK1T/FxRlSlWAOsqz1IwJ507GuZdSOzusNRuYR5F4M/XZtw6CPhTVlPwp68kIzt6EcoQ+gS4aCZZPowfss5DLsgmr6mqZ1aDggWCfTmE88ADvrROcQ/ume6L6TSlE0IxVrw28br++984N57jTPgt4ksE33A3x0dRblRfBTSaI/PRPXnY5iZ6g7tTw/3lF/nPV8gS46SipG7KKvqHhC8yV6KvyxCtjEvKAEg7LSNItasTWkCRSGT2F4SOldiwEuWyRQAfu6nZ90h0BMYAP45C9Ye7W0/dVEOr8hWYlRQJBBBBK1xzlnRWrRnExUul9ciKuTYiFlXLKkBmzJqP18Tv7ZlXrGqRAgk5HAwOcCgTt9BgvhyCLoJOFI0zHNbFvJk3rzraAjTc8dRInKRpQ4hz/dVT3kAUnKrVU9KT3+hJueR+lRw3kInbK7SsnXX9ENFJjjpqVs/l/ibjAcgBs5vf9697f0MCq/+SvPjdfipi/c6U0Y2t7T67JRHOHrHfLCxqzJcyzeNnCoZYkId0bv+WGogrSB7q6Q5dbmdnPA1ftW74CN5t06zJzTBoDIhwCfhof2lWCcxcl0qaazxXw9jVK1ksk6W2TLuZoma5mu52m8SJM5vUjMbA6WenoVuEoTPUlTOUqWk8koitb4tF6o0XqqZ9l0Np9P5YReAWKAlOQkXkxG62i1ghVc2VvrYOTLwBDLgAZ2vMIv/BiAz9GYEMiM8/Tu75UsbcneXUGvcujN53OjUAg6k8j77vtQdFtzySd5dfB1eObo9U8dvZZ4YgKm3/h6p+lqPoBdr4/+jmtD0TvVuj3+OPgKBBS9WHpyeGlKOti+QvVUEenGG2s34Cq6rFv6xzZ/rMsHuXv8oGyKx9PoARnwj//Wu1d+r1ofKuLvmzcfb96+e/H05S1HmGhC4f2HI8MCu+gdyG4sbsCPsXgTGDMehOjv9aEDk5yM7gv8YPcQpFiePY1u1/Obm9sns1kc3z57so7i6bMnN+vZ/Ha2nk6wdWfzpqBQljG+4WGb28qWByn+K+9NYXdSXMLybBRNRpOpmEyvo+X1ZHp1+Qdkq6qvrtsW4sfBsza6ENwOWEvQ9L2nvIaenMUjysBpyYWMl3E0i2drwLReTJeTBXrcyfDuORoOPlKqr9I5YkvTabpQCfivF8tIzyZxOo1ni9UkQ2uA3dQ8AE/p8Bp+pbL5YrFajdZrjV5QOhvJxWw1ms+yxVpNZsk6psRTq24/wyNNI3rbbfxzqDrcoYPrDKloapYX5UuTOOkAOBQLL720iorUbmHYb3FpUt08hpDR47vxncQz5z8P1t2PpRo39119XkvG/Q/eJ36nXYOvXz/8D41UiX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39]</w:t>
            </w:r>
            <w:r w:rsidRPr="00E163C0">
              <w:rPr>
                <w:rFonts w:ascii="Calibri" w:hAnsi="Calibri" w:cs="Calibri"/>
                <w:i/>
                <w:iCs/>
                <w:sz w:val="18"/>
                <w:szCs w:val="18"/>
                <w:vertAlign w:val="superscript"/>
              </w:rPr>
              <w:fldChar w:fldCharType="end"/>
            </w:r>
            <w:r w:rsidRPr="00E163C0">
              <w:rPr>
                <w:rFonts w:ascii="Calibri" w:eastAsia="Times New Roman" w:hAnsi="Calibri" w:cs="Calibri"/>
                <w:color w:val="000000"/>
                <w:kern w:val="0"/>
                <w:sz w:val="20"/>
                <w:szCs w:val="20"/>
                <w:vertAlign w:val="superscript"/>
                <w:lang w:eastAsia="en-GB"/>
                <w14:ligatures w14:val="none"/>
              </w:rPr>
              <w:t>#</w:t>
            </w:r>
          </w:p>
        </w:tc>
        <w:tc>
          <w:tcPr>
            <w:tcW w:w="9498" w:type="dxa"/>
            <w:noWrap/>
            <w:hideMark/>
          </w:tcPr>
          <w:p w14:paraId="1481145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highlight w:val="yellow"/>
                <w:lang w:eastAsia="en-GB"/>
                <w14:ligatures w14:val="none"/>
              </w:rPr>
            </w:pPr>
            <w:r w:rsidRPr="00E163C0">
              <w:rPr>
                <w:rFonts w:ascii="Calibri" w:hAnsi="Calibri" w:cs="Calibri"/>
                <w:color w:val="000000"/>
                <w:sz w:val="16"/>
                <w:szCs w:val="16"/>
              </w:rPr>
              <w:t>To explore the factors involved in the judgments, as advocated by Anderson (2001) and as done Mullet &amp; Girard (2000) With an interviewer</w:t>
            </w:r>
            <w:r w:rsidRPr="00E163C0">
              <w:rPr>
                <w:rFonts w:ascii="Calibri" w:hAnsi="Calibri" w:cs="Calibri"/>
                <w:sz w:val="16"/>
                <w:szCs w:val="16"/>
              </w:rPr>
              <w:t xml:space="preserve"> a set of </w:t>
            </w:r>
            <w:r w:rsidRPr="00E163C0">
              <w:rPr>
                <w:rFonts w:ascii="Calibri" w:hAnsi="Calibri" w:cs="Calibri"/>
                <w:color w:val="000000"/>
                <w:sz w:val="16"/>
                <w:szCs w:val="16"/>
              </w:rPr>
              <w:t xml:space="preserve">cards were arranged randomly and in a different order for each participant. The question “how acceptable do you consider this therapeutic proposal?” Participants responded by marking a 35-cm line somewhere between the left-hand anchor of “Not at all acceptable” and the right-hand anchor of “completely acceptable”. </w:t>
            </w:r>
          </w:p>
        </w:tc>
      </w:tr>
      <w:tr w:rsidR="0087308F" w:rsidRPr="00E163C0" w14:paraId="1923CDD4"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7AE2F57" w14:textId="013EA346"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Handaya</w:t>
            </w:r>
            <w:proofErr w:type="spellEnd"/>
            <w:r w:rsidRPr="00E163C0">
              <w:rPr>
                <w:rFonts w:ascii="Calibri" w:hAnsi="Calibri" w:cs="Calibri"/>
                <w:i/>
                <w:iCs/>
                <w:sz w:val="18"/>
                <w:szCs w:val="18"/>
              </w:rPr>
              <w:t xml:space="preserve"> et al.,(2020</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454Y512U992R685&lt;/clusterId&gt;&lt;metadata&gt;&lt;citation&gt;&lt;id&gt;fed6d58e-5c16-4404-baf4-5eb7dbca063c&lt;/id&gt;&lt;/citation&gt;&lt;/metadata&gt;&lt;data&gt;eJydV21v2zgS/iuEPmRbwFL1ZstKz7fnJtlt9pogaIo9BN2ioKiRxEYSVZJK4iv6g/Zv7C+7GdqOE29yWOwHw+KInJdnHs6MPn7zPsvSO/QqKGfldA7+VEQzP03D1C94lfpTKLKyEDycJcKbeOU4fDYNj/DEjEcQwXRWZOmsyjLB43kcpfM4hhyqWRnNoxJ4NE/w1Khb7/Cj11g7mMNXr9SNLM0Q0F8gVOfWt1AEopY/flj8cnlwdHm0uDo4P/nP5eL84GL588miGtvWwp09OF5AB2UcHSzPF3EYZmGSJPP8H1Eahf9ES2QCLZR3QalkoHT9KgqDJMmTV1wEcRjNA1qH3icMRUmM4unXE28Yi1aaBhCbb94KuMa9cRiH3veJxwtjNRcWRZey7pQs2Q2vZa+Glhu7Yg03rADo2aCGseWaVUqzHpTbxJkGoXrUMAorVc9kvz7NW8ZJgeQB+9AA65SxDOHpcI8ZdS0F7sD10OKTO3mLdrZHjYVeGWmY4KOBkhUrVMxL+DpyC7jLCPJE/nd9kvclwwOGngtwR5iqWK15ZVkLfW0b54QGdB0mTBrRQCc5wzMjaqfzpTR6HCyubtWI6wZ4K/t67byBFtbhodpSIZjABiilwH+uLegV08qunTFPYYiRwN2AOlC/VYhZOQpgtkH5oBWq6wL2k7xBragEemtYpVXHloOWLR04BgFdAZphVmfsFiNBh3mNGJHD0jb7oL9mKSYOw5DGKnQP/d6lbIuuC848MIqBg77Fx6ejcIb+f/gBO1eP0mqYEmLUGDErR42IMmQP5gVjsYgsRi8QDA0BWxoDxnRkfUCyEElIM9ECGYaAEXjcsogRgbe+azBji66bsa4BKWYb3PI3U4TI8AocHbgQMFhOWiyIppdfR3DE73jPa3BeIqZPUv0+JlaC0MApR1t6Svwrdwzeuoi2yfw6GFLccdlb/BFgvMC8cDS4z3szDkO7CtgRwoxXA31qV5N7Vm18EGpsMZ4b0HZzI3r0itI/wbvBrzGaiQvZwA3xakeOZduSKy5NW4bAXSMLSZnQULsIEAq6/XSbVw5sUoXbTYU1hahn4I7e4kreSLtaY6RGiyzBuB2X4U5A2xKmjmIaOq6vHfiItlWdKxakuBp7dw9xuUl8cKSGlZZ1Y9kfvzOqaU7/v/Gi855dKiHBOvofqVYRKhb/61WARdFK2wJWveM1Wy42bFmu2fJ+y5ZtUfz1IVuICr9ukr9cJ5+d3VODKi4+GqrI+dyPQ2obX9SocTvVfpQve3w25Jh45Bhu3HSkKMvyclaJfM6reZZNQ4iiqkiAVyXyal7m2KpElszwRKVavLiGutK8LCAuS+4XWRz7YZjjUz4Tfp5AWiXpdJrwmPqFNKanJhDPMz/PohS18NE2CjvDx28eEs9K9I8cvcJXLXKDvA4D6iaV1IbaxZJdOeO649ZSb/HeYpL4ijN3qODXO9GELQN2RbATgDs5dqBH5s6ftXa+Z+sSE8tvMcnn97a2ogk7f2BpK/37pi54X6Ou0coHxnbCx+Z28n2De1rP8CZ/4ZajGDngOswNPJTvHV8+n4g9zW84Pt9Ktrx3diOhLOw83Qj37Zw+a+d0PwWqkpKd7vCn9YSdPgSfRPsWzp6H/oztg/+eN1h02dkO+bVkws6CR8CvxX+K5nnYTtk+cBuqYJ5Pl/ussi6yRwDev9k3+vbsWaNv2dmfLk0lvzJ3ZHtlUDBhbwOM8OGFQan3He+uoAL8ZvVO9rR7MyTiTKOwHge1UnULbhLdiH5s2gX0B61eHPRjt0jCA1JgFn91unTjo10NxM2Li8/L9x9Oj96dOMcKoHA/frqvbuvKFjysthQCGbyG1e7aU6H2hcJX6rYHGkfTo/Akny6XJ2/SNIpOjt/kYZQcv1nm6fQkzZMYt96oduzIi2T2InmJgl5ZWn5QPdacK34tOxxx2AtUnvph7McRi5PDOD2cZi9fXLoZ7uUh+817qrHtRh/OhmZlXMuBO95hib8fMgcssq75YHMGfSPhloYz7gaXtTocXBTu4nSVty1qwgy2IdcC3VDRC7g3v23Tv3mvsVkNjQT2C6e+SEEkfhT70ZzF0WEYHaZzDALnCegxiL8wrfjsh1798JrQx17oqBZlUZhGaR7HQZgmYRxjE9R8/V0QTrzPlKazckqfQ/G84nkez3iaz/MsyQBbRwG8QAk1I2pTmHEB6++tmahElGZTP5ry0g+LOPOxTVV+kZQZTKFKi5ISWCpxcocWj6m64ZeIND9hn5Y1dqIKLw5QWzrt38lCc41kwbHCid4pQczabHGEOcEBichmHGbBl+ALofavldLXAbJ3vN4y65w7xjzE1vv+/dP/ANZprmY=&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46]</w:t>
            </w:r>
            <w:r w:rsidRPr="00E163C0">
              <w:rPr>
                <w:rFonts w:ascii="Calibri" w:hAnsi="Calibri" w:cs="Calibri"/>
                <w:i/>
                <w:iCs/>
                <w:sz w:val="18"/>
                <w:szCs w:val="18"/>
                <w:vertAlign w:val="superscript"/>
              </w:rPr>
              <w:fldChar w:fldCharType="end"/>
            </w:r>
          </w:p>
        </w:tc>
        <w:tc>
          <w:tcPr>
            <w:tcW w:w="9498" w:type="dxa"/>
            <w:noWrap/>
            <w:hideMark/>
          </w:tcPr>
          <w:p w14:paraId="605ADED7"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Patients underwent personal interviews to assess their current conditions assess the postoperative results, social acceptance of the procedure, and sexual satisfaction using the Female Sexual Function Index.</w:t>
            </w:r>
          </w:p>
        </w:tc>
      </w:tr>
      <w:tr w:rsidR="0087308F" w:rsidRPr="00E163C0" w14:paraId="73165E88"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tcPr>
          <w:p w14:paraId="0D9BEAD3" w14:textId="140CF371"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Harrison et al.,(2017)</w:t>
            </w:r>
            <w:r w:rsidRPr="00E163C0">
              <w:rPr>
                <w:rFonts w:ascii="Calibri" w:hAnsi="Calibri" w:cs="Calibri"/>
                <w:i/>
                <w:iCs/>
                <w:sz w:val="18"/>
                <w:szCs w:val="18"/>
                <w:vertAlign w:val="superscript"/>
              </w:rPr>
              <w:fldChar w:fldCharType="begin" w:fldLock="1"/>
            </w:r>
            <w:r w:rsidRPr="00E163C0">
              <w:rPr>
                <w:rFonts w:ascii="Calibri" w:hAnsi="Calibri" w:cs="Calibri"/>
                <w:b w:val="0"/>
                <w:bCs w:val="0"/>
                <w:i/>
                <w:iCs/>
                <w:sz w:val="18"/>
                <w:szCs w:val="18"/>
                <w:vertAlign w:val="superscript"/>
              </w:rPr>
              <w:instrText>ADDIN paperpile_citation &lt;clusterId&gt;G156U416J887N518&lt;/clusterId&gt;&lt;metadata&gt;&lt;citation&gt;&lt;id&gt;0f4b20a1-dd9c-43ea-98b5-5c79ff07b09e&lt;/id&gt;&lt;/citation&gt;&lt;/metadata&gt;&lt;data&gt;eJy1WG1v2zgS/iuEPnRTQFIk+VUBijsn9jZpEjcXe9EPRVFQFGWzpUUtSTn1Fv3vO0PJjuKuD3d7uA9NpRE5z7w8Mxz643fvs8i9Cy8q+lkS0TjI85QF/R6nQTrOBsGAjdKiiEZZlHLP9/K6+mzWNIYdWczGSRz1WZL1cjpixXhA85hmQzZMkgEbR3SYjLJ8DLuEMTWHLTE811p6Fx+9tbXVxfl5/i3MlQiVXp3HURjH4+G5iXvRsBdE8ShI4mQUpN4nwFUC959c4ntVnUlh1hyc+e7tONWwPoEV3g/fo5mxmjILosvJ1e3bx/e/zacXZFpX9c5qXv5iCFOlW1JrbgjVnBQi06rGDzo3pC5zroldc2K+ipKowj1XVG72z2ta5iFZwtNPqioqSsmNIVltCaO14USV8E+TjXJI5YprQ6wiDKJDRAlPe/U+AS21tLAGPhCpQA0gFnXJrFBlSBYWgKnOCThC7YaXljwJu4a1qGJ+vSDCEFNrgNghhOYbteXkrKCGCc6s2uxeoym52Ip8L1eN2B554xPActJnMFUUXPMcUQrNf69BJnck55brjSjhQ7Zr4FVJKs1xcck4RgrtsnW+I1RsnPeHTQ6i4NSITEhhd+gx2JHXzMWBEklBoU82GBgGiBBFDaapjTCA6ExWUnIMiqASdVNjMAPOIylKwUCMzjBlbMDBB1C95SVvwltynksw4RALsoUMARuk2AgLejvRI4XSP8XkFLfC+9ny+v10cT6dLW7ezi/I9WQ+DWKMHoV8awpWS5/YJxVQvXnhod91sRsc52NIZlKsRCaRNlbADtC4gpXxmGA1GMwxJF6Tp7UCsm7/moNIHbDkhPXomFtuge2kF+V8pTknLdc23FJGdaWqNZUU9EGIz+6vHl5joM8BqdLqm9hQx3Cuu6sebmDVFwVy4NgTlzLIeeHYg+V3Zl67ssHcd6xp2OhcKZVtSnSFTgHNtgJrd097zFDXJdUYbOimqVtwW0qSvSDRWXwRv0bmvKwrwuEPRPFnhgDGX7AjJA9UQwpFRTEle6AC6KmeeB7UlbMO/gOoIUS3tGtDKmDl3vqQ/NqthNoytYHGIkomayjYst5kYA9k5pB3wyArEDwfo2VABCahl8/eQejydVOJjVcHJ3HPppIcm4trNM5QNBM1QIcorSigevbfgQe0gsRWQEJ74F6geaU04rb2AjmoQQadPTy+v3dxxTZIwVUNlNAHx1w0KNlQJFVLbHAwz0HX7zWFGFAsVOyKwGq29jEQCkinadsb/lUjvZbkkTNdiyZzN0i4LdquSr9JQqFY7ZjgeGOwi7r94KWqLCTS0Q1pojuKwFMGPaKhHv9WSaVx2T70v6CMa4GBdY2k6T/VngIuavseKjpGmXB6s7j6bbG4eQ9NodMbna1t83pac8e9tv+9aH8NEOaO6r3hf6vR4dr/tcsZdxo41sq2TEVBjGq8gRi6oyanliIRRAm6N0QAc3NuxKqJkKkZRrqo5b71h8vHm8kdeZy9vVksHydLFyqX2dIFFhw9HIaPfCWMdQfTVRuFc6OuMEZmiXGdu7KB/YvHq+U8juNhP0kTEnZ3Qq6SMZnUqxqqEWaJQQhzhhVW4iwzedGDm2SJcsuNFauGihgtCk5Ulrar0K/WRSyd//j8+n+eSGY/wOyPgLPmSHp90ToF6bKKKdlWZmsnTlxwvhiIRC9N4O2LqiEPEvIF8523RLsNiPfDYjFOe3Q4GqdpXhS9fj9lAz4aF8P+YETTcdJjnObjuAc7oONgQeKQOM4znuQ5DbJRkgRRlMJTOmRB2uN9UDIY9GiC0yGt7VrBwPfxuwe5tg76wpuBMsm3HO2JwghVCyj09gtyjlqL86J3TbUWBtKNHzL6tSPyyQyzLqnbuJfCUPkC6sNJqA9HUEtomB8OKPDmkw8dABAc656f1D0/0n0P1WXI/KDdvftk3tHvRMcIk5MIkyOEW5hQSqgxSiYHlIPMJ5MO0kF8jHZ7Eu32CG1RaRwQyO0Bq5X45LaD1AqPce5O4twd4UxryXfk7oDi3n1y18FwomOE6UmE6RHCTEqoWkumB4xW4pNpB6UVHuO8O4nz7gjnUtI/OAzc7w44rcQn7zo4rfDvs/gauhO0iyc449cdOnfFL3nd/fIT/f4N/8gxA++hc61gToCJYfLMwWcpkvAFD58/HeMuT8IujwlCt3CgLZ8Jgu8+WXYJgiLvBzQjhu34cncnSlza3nMNWys4tMOVUivJQzin96J/rOUbXr6S+s0rGOXe9KJXqMC8+W8uyO72a3cVnksPD58nj8ubqzvX/mjG0dePnw4NutucEekr8Pq5seGNOXj6A76pp5LjHbp/Fc3SwWQyu+z343g2vUyjuDe9nKT9wayf9rD1b5WsN+5+j5d9hocOhi0exVE/7qdJEkajZJD04fDUtLmiR773GdHv8wHuozkf5ynLeBYXGR8kUT9n2XjIGOWjZDjAcwSsZ7z5rYKmLKUsGge9PI6CaNQfBJQXg2BQwImSZMUwzTAmuWKzb4A4hTkDfxQQ5le4u8Dh610U4D/H3yVuyju458P86V1YXTvRnWIYpXaJC8MMxlEMnIGrjeDhl/AL3BzMP3dKfw0pC+uv+3jNqYvDwq0j73CV9+PHpz8BVZrWN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bCs w:val="0"/>
                <w:iCs/>
                <w:noProof/>
                <w:sz w:val="18"/>
                <w:szCs w:val="18"/>
              </w:rPr>
              <w:t>[47]</w:t>
            </w:r>
            <w:r w:rsidRPr="00E163C0">
              <w:rPr>
                <w:rFonts w:ascii="Calibri" w:hAnsi="Calibri" w:cs="Calibri"/>
                <w:i/>
                <w:iCs/>
                <w:sz w:val="18"/>
                <w:szCs w:val="18"/>
                <w:vertAlign w:val="superscript"/>
              </w:rPr>
              <w:fldChar w:fldCharType="end"/>
            </w:r>
          </w:p>
        </w:tc>
        <w:tc>
          <w:tcPr>
            <w:tcW w:w="9498" w:type="dxa"/>
            <w:noWrap/>
          </w:tcPr>
          <w:p w14:paraId="318C6BF5"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guide will focus on their experiences of living with Dupuytren’s contracture pre and post intervention, previous experiences of treatment, recovery post intervention, views on the treatment received, the suitability and ease of understanding and completing the hand function outcome measures, and their reflections on participating in the trial. </w:t>
            </w:r>
          </w:p>
        </w:tc>
      </w:tr>
      <w:tr w:rsidR="0087308F" w:rsidRPr="00E163C0" w14:paraId="722CABD9"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C358104" w14:textId="2DBEDE77"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Herman-Roloff et al., (201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H426V774K264O878&lt;/clusterId&gt;&lt;metadata&gt;&lt;citation&gt;&lt;id&gt;a8768c7f-7db8-4eb3-8cf6-81c66497db60&lt;/id&gt;&lt;/citation&gt;&lt;/metadata&gt;&lt;data&gt;eJyVVu1u2zoSfRVCP7otYLn6smU7KO46jve2+XCKJL3AorcoKJKy2EiiQFFOfYsC+w77hvske0Z2so6LFljAPyySM2dmeOZwPn7zPmvpzTw+SccTkeZ+KrOJn6gs9iciH/uTUIzHyRSr48AbeLJrPrcFD2ERTPhURokKpmqcqyhK40gkWR4l00kUpzyeTsJUTMcKVrptOwWTEf53tvRmH73CuWb2+rX8OpRGD41dvw6DYRin4esvprM1L4eNqdUwCEL4SbxPgDYaLn55auA1XVbqtlBI6Zu3VdzCJArC0Ps+8HjWOsuFw9LpfHHx+831h9XZjK26SlnTtax1ndSqZQXfKCZVZWo675RkruCOVbxUTGgrukroVpuavbxavGJWyU7AyhWK6VpoqWqhmMn7hbtto/yQFV3Fa6arqquNVLkWGoe2bKMtYF++fffHK8YBt2aFcoilVV87XrJK1SzbMkCXircOcZX58Gp59/b67HbGrmvFKEHGc9j0aCXvalEQNmc1dwgRXv4wZVc7brfsSkktsHJFiSwOE2msWVteIX52oeotH8Cd3hVky4SpkSGVIYxYbgRCXqNeDZO6xQc5aPfhA/7RLY5T/PC42vL6L87eW7PRVBpnGG9b1e5KZtVGIR45YLWp/WLbGKw6inPAci50qR13xgKhlizj1mqFD/gg465x/L4v9tVieLO8/XB5h8rcYaexuqKcDy2uFo8GiKPsJF2srhTjD3zLcmsq9mDs/QkTXek6q3pEq0q9RoYnrDFINUPluNzAoWIIvHbtSX+MgsEB57edXfdFJrLpuudCo6w2cvgsrmep9fH/EFuxXYMm6oS1Rmh4bCxqhrhO6LqcEnS/jK+5Bk0ZONQHQtWzbEegcsvA37qttKPb03W+M9rHrCv42WBjTzeEmRsLoopd6i0Y1CJOMhkurleLyw+3765XKPCtoaphY6MdNcxDoUG7Sq8LR+FbsFX9mBHxpVFlqUEUbFZgjwFWsw9pb0i7ut6YcqPAH0e12d8BeIc+kKj9ABeFzb/tiYhvirdRyLwyGer6F904kiEcJFkZ119hn/X/YHb0K9WG7zsWp3c8JuY+FOApsaDEebRBQ9KBzsU2epnq3dieAnQNlXIFrhgC5LQrSermglLjFI3bkvNq330/ysgveqfvRmZ+1er09dTsPzrftzZJI1+rFpGpR63cS2jelVBk731pbgkJG3uB5zKIRJ7ysRwpFQdJEmRpkiUxl5NM5JzHSRpP01jAIjclXQwJ+0RmKpKS+1kaRX4QTPFvOhb+NFZJHiejUcwjknPeoWSQ54/fPF2DR7yk4OZwhhtRFFEwpBcn17Z1+52en0RmfL9VxFX/xpQmzxntZvz+eH3A5nQpJe9dPNvCi/AMefVT5NUR8jVIXxu2eoLcLQzY6gBrt3YMcvFTkIsjkPnaOHbxBEGfA3ZxAEArx+7Pf+r+/Mj9Smowy5+LwpScnT/hPFsfsPMDwGdbx8g3i59C37DFEfgp16Xast5mB7tbGbCbIVscQO6Wve+gi9CwPd1e6prO76eHto/FDtfGrEs1FKZ6XPqtKN+o+kVp37you+pNHLwgB+2b/3Ps6AcKh0ecGuT95/nN3bvF5bIPMFOU+MdPT31ERy7RQ9d9DxHcPWI/Yh3NIr4ocMA81Iqmk2QRLKej+Xx5miRhuDw7nQZhfHY6nyajZTKNIxyFGmJGwdkxPmpoP/7eGVKGf/J7XZkNZy+jIEr8IPKjmEXhLJrMguTVy1uom3CvZuxP764XuxZPW7tTjaf3nUQOL1r/0Le6daS6D9oVe318MiG50wdz0oBlnaNDcCEljRwdCamEkpEWOKgtiWUv4Ls3nv3nX//GM49J5uCZ7xf5sVpCiltlNxqT1Z/eCV6cptCKnfMKzw3lGvuoYzRiAXINZ8kIuULXVY1cn/uiGDV+7TPQ307oiiDsPSHDNAySMJlG4XA6DsNxDBm3fDdFBgPvM93llRwRswOZpnGWSpmno3QcZNMozaKIq1GUZOMRSWELNgi1G6onchTyJA99DNBjP5DRyJ9O0omvlAjDbMzlOOY0VBux/ArEM+44za26/YexSq9rb5ajvRQN0O/qS51ZjA7ezNmuX7o0gli3P9LzaVmhYwDc9vUafhl+oYr9fYu5ZsjFsLt/JN6K94Q6rKv3/fun/wJx/AA2&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48]</w:t>
            </w:r>
            <w:r w:rsidRPr="00E163C0">
              <w:rPr>
                <w:rFonts w:ascii="Calibri" w:hAnsi="Calibri" w:cs="Calibri"/>
                <w:i/>
                <w:iCs/>
                <w:sz w:val="18"/>
                <w:szCs w:val="18"/>
                <w:vertAlign w:val="superscript"/>
              </w:rPr>
              <w:fldChar w:fldCharType="end"/>
            </w:r>
          </w:p>
        </w:tc>
        <w:tc>
          <w:tcPr>
            <w:tcW w:w="9498" w:type="dxa"/>
            <w:noWrap/>
            <w:hideMark/>
          </w:tcPr>
          <w:p w14:paraId="6BA348CC"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Focus Group Discussion guide consisted of 12 open-ended questions with probes about (the surgery) uptake and acceptability </w:t>
            </w:r>
            <w:r w:rsidRPr="00E163C0">
              <w:rPr>
                <w:rFonts w:ascii="Calibri" w:hAnsi="Calibri" w:cs="Calibri"/>
                <w:color w:val="000000"/>
                <w:sz w:val="16"/>
                <w:szCs w:val="16"/>
              </w:rPr>
              <w:br/>
            </w:r>
          </w:p>
        </w:tc>
      </w:tr>
      <w:tr w:rsidR="0087308F" w:rsidRPr="00E163C0" w14:paraId="32929BAF"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6C999D8" w14:textId="3B3CDA30"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Kim et al., (2023</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E673S939O411L114&lt;/clusterId&gt;&lt;metadata&gt;&lt;citation&gt;&lt;id&gt;c477b22e-8481-40d6-a457-2b0d484d8fc5&lt;/id&gt;&lt;/citation&gt;&lt;/metadata&gt;&lt;data&gt;eJyVV21v20YS/isLAucXQKTFV5FG1Z5sq45TJ2dEKXqHoAiW5JBam+Kyu0vLapD/fjNLyZYdp737EDg7nJ155pmXHX364nwWpXPqFNFkkgcBuGmU+m40LhOXR/HEDfJxGaVRmVZF7Iycsu8+6yX38QbE40kCcTapeJRkMY+zLOBFAklaBFlU8SQBH4pxibd61Tinn5ylMZ0+PTmR96LUnUd/vEKu7HkNuVfU4qeP07eLg/PF+fQ/B+/nvy2m7w9uZpfzadU3jYEHc3AxhRWUQXAwez9NwiQOsnGQ/OAHYfYjOiIP6KB88EopPKnqE3/s+X6YnIjbunCDceC7V5fnCy/wE+d3DEcKjOQvdEZO1+eN0EtAkr44G+AKL5CO83Xk8FwbxQuDon/lt1AYcQ+azdtSrsAowRtW8LYAxY7m58dMKsbNphMFypebDlTXcC04O5q9OWaiZRvZtzVb492WrYVZMpmDFmbDhGayMig1S2CVUNowLepWVGiqNTs1V0HDDZQMKZUqFyVdxRsbBg/oTAAi8dji6eKI6V4bLlq8swZRLw1rpNZ4R8m+XrKcYwgYRoF6qga1YSu+YQp03xjCy1nZK543QLJOthpYvmG8LPGoBYayw18Khdw0mxHjbYnGcg1/9NCihIlVp+Q9MNkWspE1+iIVBSgte8snk73BiEB77I1cwz2oEROGOGmlYXetXCNbS8BA1SuIUY0XBXTG4jQSg0NRxw3SYVgnux45E7L12Ds0IUvNfgOGbFVSYZlhiH/0vBGGWyTa9OWGjPRtCZgFgkop2XkQDUUrq1dw8JV8zC0qPAuQ1zDk++zdFftxysLYklArXgLz2fz8ZPYGEwcr4WK54aVeITTRGlD3AtYak6eA9RqFiA2T3Ug8d1wZUYiOKgQDIoQYJ2ZXrrkqKcsg1DbvI1YBahP8IUcUVYe1IP4yJm2d0EfSNwq4WRGt1BQG6g1DFrd+tkF8sMWDLdJgItt9jHqgAEkXvLWUoNkwZNRxmh0p3qIomLhhemwREleoEQWez47C2PPdOPGy44GLR26g9NjHtWRHfvqP4+fulnyf4iHsjB2lASrSN4J7M9TJlmHsLySf+ESah5y/zgrf40Ja2rFTbPX5x6zhxR0hp8ptoMSoeI4lPlCuZAHYVDBiwTHSKOoVx5lheLEckvuNuwF3eIwJ5GqXib61bYGh46HEHlTWeYFNBlRwa8S4xLw3lHuqclsNlDYsUsDpspJYmNxg9iiD3Y6FwYYW5WutZr1hpp9q7e9KzULHdNet1HbEDVUykF0sOU1WnFt/IkKcKxZ9Z6ze4RKarsEp0+K/wxE7FFoOfUyHSvW2AulofRzWvWjMoUe9LXH4qHvb2vsztOYdjbT9pnlqcjvLBmpxEqHjh6HCcH5vWA5mDcNsxiCHef8yyO0g9Ng5BtH02jYigmlhSCvNQGR1x7QraVoPo7zHsdpYAC0NywbhWm4HPI+00ud9BNbtXlPnUNmhgKMZLZO9/7FyPXwCjTAN4Bs3+/s599ozBt++h4Tu8S3c/773Lp6y2bfTlx5kHA6a0KQpnrbLSMCTHPI49nnml5M8GWc+ioq49MMsiiseJ5O4yLIJ3qhkQ4mlhSQtcwjKkrv5JAjc8TjD/2VJ4WYhRFUYxXHIA1oTbmWvWt7QEoK+rij3rU0DIt5+IzrqTQvbZ+wx1FP8gDUmnmtSKT03c/ns7vlA00IWAgwFLbDW7aYSpW6a+f9GEe/xwcJt5NMXR7TCoAdi5cMCP9F0JaRjb0wB08ZAn9jChq9WOFJon3F+EStmL+T8bjiO2Ad8aijpmAMzyHDTeebi8rseLl/Yn7fALh/N42nELvdso+Cl7dl3bc9e2F5gN2is+tmj/a1kxGZ7PrbCl34uvuvn4oWfS2zd9o5dPLoZBCN2sedlkL108v1UvEzEz6DqnqJ5SsZONHqWjp3U+YplWQi8fba5Jtenu91XF0uchcqrpawbsPv1VvTTsplCe9Co6UHbr6bh+IAM6On/tTTbhRg7l+bBzc3n2YePV+fXcwswB4r601O/DL3isbferry9bWU7A/g72AwlZn1gc40cfLeAVuzofDzP4tlsfhZFvj+/OMvGfnhxNsNunkdZGKDqvWz6FeEI/aPFrzc31yw6JsM0wYhVf4Lt4kdZ4HtZHKSTFCeZ4sMqPx45nwnBuzJGA2kV+2kR+in+sCjKyA8ncRSnk6CqUphEOUWtMaQCht9KcZWFUZ5N3CSeFO64mkzcHFXdKPPDsgyTwk9y+q0ki/kDerzghtOPB6F/xhmMj45zWmGBAHX1VXstcsUV8oCrnRVdy4Ko26pYPuYrLohNLbulAO/Wu+W4EP9zI9Wdxwuvv9sR955bQhZWj70lLefr19//C0qDplU=&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3]</w:t>
            </w:r>
            <w:r w:rsidRPr="00E163C0">
              <w:rPr>
                <w:rFonts w:ascii="Calibri" w:hAnsi="Calibri" w:cs="Calibri"/>
                <w:i/>
                <w:iCs/>
                <w:sz w:val="18"/>
                <w:szCs w:val="18"/>
                <w:vertAlign w:val="superscript"/>
              </w:rPr>
              <w:fldChar w:fldCharType="end"/>
            </w:r>
          </w:p>
        </w:tc>
        <w:tc>
          <w:tcPr>
            <w:tcW w:w="9498" w:type="dxa"/>
            <w:noWrap/>
            <w:hideMark/>
          </w:tcPr>
          <w:p w14:paraId="6F1FD09A"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Participants were asked about their diagnosis, perceptions towards weight and fertility, and attitudes towards surgery as a treatment option (using the theory of reasoned action and the transtheoretical model).</w:t>
            </w:r>
          </w:p>
        </w:tc>
      </w:tr>
      <w:tr w:rsidR="0087308F" w:rsidRPr="00E163C0" w14:paraId="5E778D36"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D6B463E" w14:textId="20CCB02C"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Littlewood et al., (2021)</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A881O277K538H352&lt;/clusterId&gt;&lt;metadata&gt;&lt;citation&gt;&lt;id&gt;90aa4072-f848-445f-a84a-7e7e34cad0ed&lt;/id&gt;&lt;/citation&gt;&lt;/metadata&gt;&lt;data&gt;eJy1WW1v2zgS/iuEPxQtYDuSLb9lUdw5idukTdJs7GLvsFgUlERbbCRRS1FxfIv+93uG9IusTbPbA26BbmWKnJdnZp4Zsb/+0foi49Zpa+JxHnijXmc5DsadIBgsO3wc8M5IjEQ/iHjsibjVbsVV8aVMuI8Tvag/WYbjcX8ZehHve37oe3E/mMSDvt/3/R4P+70efuGULMtK4IiP5wexWSsdl/g5exI6kqX4id0lm1IqkwjNi81P7J7nscrwJmaRyo1WaYpHoyVP8VIZbpRmUbVcMiO4/onNE1WlsaCnSq+E3kBPpdPW6a+txJji9OQkfurGSnaVXp34Xtf3x8OTMvDGftDxel7H80Z4esIp2l5i/3q97uZRKLt5mnVzmXRX6vGkqMJMxCf9fuD3h8PgL7dn0QnXRkapKE/ubs5Ho/G4NxrXjjmBfz6503DS+g2QK0nQvWQ15KSyTBCh0z9aGRBLtmDHfIOnEZ42AIqC5vX81rd2iy+XMpXcSJVjdR4lSqVMLdmdlhnXmzY7V1lW5dJsGGLB5ioC9uyca9FmH4VIBfucy0ehS+xos7mBPApqImnD549dFnVTaUwq1krF/4SoLo+61UOXXYgCmGQiN6TuUvDUJNCqlqJEBuRlm73jUZVC7/51m92VG1iYqtWGvTq25YbnUSJKIzS7EUiUQkEtz4+sO+x52bQ7VVSphWRn1zySIo8EjDrTsjSA6EbEMoJ2h1i7pofs3e5qHx5I3/8BXbfpPJW5tWZBlVHSIfOcALviDt6iaKRI40YcPmmTqIKTc3D2PhFVhhqzgJOBN1WJmKjyAXKM9X6Hy7H/n57Izvb+b9L4bMB3AhDOyypN2b+VfvgLbGlLe/t/klt7e6nKAlEHAufqEYo0pckvXK9l9LAFbffCnf25EiJns1T+h4cC5uwEsDOpM5mvEp61n1dw2MBuL+fsnary2KXMQlcl0D+SAFWLRICxQqEN+6ByeEx4Tlf0dFkBkxryBzOeF/2pXCOLdz7cqw1hZdSDeM7U79gPIG8VVLIbGacwpbS6tgqsMCf9WsjIldWOW7fZ9T2phwM1gfvFAxbXdLygevhcFNh9LbNwK9pBRV4dNhFaZ1rxeKUpZM9qryvcHdzlng43f8sDt/MVO6u0AeLPB8BucpKnyKqYo87eixxNK63hvn/1vJCPQq6SVDg5IGYeIqY8MqDhs+n5x/f3nz7fXpzuazvFRs5i0InMIytHlizjsWDI3DVhYjaFsCHQzcbYRsvkVMnILQIyV3lnv9K2SyaBuLIKO1HKQcBLqLRKokprFEy6YTJHLWcldgqIE9yVcsFNsuabLrsyZNBhuxYRuE3kMTXshNudqHVTsrVE2h0M+pO1KA0t2JKXhnZFDxAAzTBOrywtqAKIqLwLqNfikXKK5gVB6itwiTZc5kSooaqMtTZTEBXtcbT+RljriOVSAMtHnM2RnMQM5DNp+xFrIW6JdIER8LrEWpSQMVr8XlEKgPjvxOxiA1FgOKCLDmftWgpeyhDt1xEbhxQyr4BbONZmGdqf7ETEV4Lp749C7PX9+eINMwoGlc7lZFPQFFXK0oLfxpkM9Esn1AFJDUqWmr0mD6qywkpBsCjUI7ewaJFwa6BNhjeUgYVWK80RWTK5qI1ryMwOmSS2wxxBkKsj4JFCQkuFiIWVTZdMwbNGKH4M/S67mS0uP13MT3coQyxnZq06XGcNDAuZwiAbrxr0AM/poSSAbwZO/FzRD8PuRaQr6VL9qp4jr3++v3pzFPrfgZ8FyqbTIyIhV66GCCjnEMABtrblgToQCyJ5vB4NfyThbB6FFB1rHNWHVhnjBWLzhMHCCGBN7GJALZZ9kj2/kcUulagQ0lRF1l9khZDWjWZy/M3cYDDxB5LD9QBg6MKVyScRdzK0YIVOZB3hKCLLG6C7tIrBbKBPjmRB3jv+I8t4ztMNZTn0lRG1BvRchnkFIwmvYqksD+kYq44aa/FEGZXIDms+tjsKkGK9DcE+IJYubBJLnpcUW5U+wheZ18U5GtWCJFhrTBVvWKyiit46jDj5GnKyl7I8BnulxGYrxp1LRUoaEAwex5poQsaUb5jUYlA/JjaaiCWwWCcyRanX3aHyp8aJbLZMiEZniXm6z9CSZ0Uq6ulY2M8SWXCXeC6tigqds0SIkSHuyDbBQrUtkn0VrLSqCofQHr5tNj0VKRU3GkUJeK2/gNAQXe21kox2rZnwKBKFcVmFdlc/Sy2LOAxz57ak9sfaQENYVal45LtI8HxzJOCgJdKqLDEGaswFV/Pzz/P51afbU5T6lrphPVJNoBJWK1SxY9Dne4wWK26T63/pM+UPU91iZwPqIMUSy8W2OXKWoN47joMAXaOTUFLALUwKNJi5Tr63FFVL6UeUdEfs7DJJoiTWYGOp4ZTVg2WbVYZj0uQvkGktf7fzQA00yl7Xmo+KRwuzzSk7oFQZJmXbFG1R/UUYF/dX02t2P3t/NV/cTxc2nLu5yX0S0dc0e81uzxde4PVGPW/A3rAOYr6SNJbCO2j2J+xDBdh6nj9B3TxymfIQBfMoOQ1oRuJbEdMZPlKNAg9tgXcdBmPk9/rLC537dHdPwWgSrcr9/cdsz5kXh4bq/N8liOsFVAhIvaNseU0r225oaegNXQ1wJDPdBtAlwFLRHIyfv/7Wbn1VlQaNUsqQd8/6QGIQORzdXvoMuPCCSdwLRmEUxByABiEHsDwcjcP+YDAeBsMlD7aXPrm9cRgMOoPRmK5LeAWm11D/R2tLCmTaOVlG+UbPCb6craUa7hq60Whd77/WGW1VQIWWPfzXwZ9eZzTy+p1Rb/QvvMUYa47OtL61j7R9qGlD2CVvaPuFZusPB0n0uyljXpMxN6JIeC5FQ85ZBQN05xdQgsA3yEHg0Yum5Jua5Bvw5SZvgiHWIIKbmqe00BRzURNzwR9l3DQOSRSzi5pRtNCUMq1JmWZcN4Tc83zFczY9SHErTTHva2Lei8emKRgnNGfva7bYlRcxVxHNa81E+cgxAaC+6FBZh/zoRVPwUfqRtKgpVhCpntfE0cKL9vFK8zBpyLkRCSaZmll2oSnn8q4m6JKjtxL5sjueNsTN6ZqB2e1beXbl5Ywy4Ih1U1BGLaiWUnbh5WRQTWsWHNRdzwW78GLx8exPEVxsUBr16rMLTSm3s5qYW45GLNisIemdcpcRs4Mst9T6Bu6LaHw+21zL/AEvtnfEJd0xco2eoVap6GLs2C39I0nfivxVqt++Qot62/dekYDy7Q9eLj8glFQlu4lj6i6H3QUufcYTD999md4vrs6vyfAii2ipfnWM1iTSYwbfs/e7GnPPwdwt5+iD2BwxIt0Bd75SHap1LuhWODj3ZpPBdDo7CwLfn12cTTy/f3E2nQSDWTDp97AVwy8m2u1lMsbVVYXGgp+CCCqi7kyw+yPfC/yeHwTdvucP/R75YNm6dmmOXubuqr126wsZeBMPqFEEvUno+YPJMF4GUTzm4TD2R5EIliGPJn5ITQgOR8L9g0V/HI+Wo4HfGS79Qccb8nFnHIS9zjIKRsOoPxz7Q7Ibk/jsCRov8BVBt+OyfIf5VK7QmpbIJkF96iq/lmAcDZiMruzSNT6Q0v0Wi9Msw2AAxaUqEim6X7tfKYH/uVH6wd0g7wC95Raoud3HXJp/+/bbfwFV6ME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5]</w:t>
            </w:r>
            <w:r w:rsidRPr="00E163C0">
              <w:rPr>
                <w:rFonts w:ascii="Calibri" w:hAnsi="Calibri" w:cs="Calibri"/>
                <w:i/>
                <w:iCs/>
                <w:sz w:val="18"/>
                <w:szCs w:val="18"/>
                <w:vertAlign w:val="superscript"/>
              </w:rPr>
              <w:fldChar w:fldCharType="end"/>
            </w:r>
          </w:p>
        </w:tc>
        <w:tc>
          <w:tcPr>
            <w:tcW w:w="9498" w:type="dxa"/>
            <w:noWrap/>
            <w:hideMark/>
          </w:tcPr>
          <w:p w14:paraId="57727ECE"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interviews will be based on semi-structured topic guides developed in relation to the pre-specified aims but also with our patient and public involvement group (approximately 30-min telephone interview). It is expected that approximately 20 patients will be sufficient to attain rich data. </w:t>
            </w:r>
          </w:p>
        </w:tc>
      </w:tr>
      <w:tr w:rsidR="0087308F" w:rsidRPr="00E163C0" w14:paraId="0DE5A452"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B712B6F" w14:textId="2718DBF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Mir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B935I382E673C396&lt;/clusterId&gt;&lt;metadata&gt;&lt;citation&gt;&lt;id&gt;0b184e44-37f9-4bb7-9f2d-e5d36286f95d&lt;/id&gt;&lt;/citation&gt;&lt;/metadata&gt;&lt;data&gt;eJyVV2tv27gS/SuEPxR7AVuRbPmVRbGb1+62Ny80KfKhWASUSFlsKFElKTu+Rf/7nqFkx033voDAkcjhzJkzD44+fR08KjE4HsRZskhlmo4m82I5SrNsPloWYzGSUzGZjRezYjkVg+FAtM2jK3mCEzKZTsYLMREizeciEdk8n814lsjxRC4TkU7HcxlP0wynlHOtxJEkxktr9eD406D0vjk+OhLPkTAqMnZ1lMRREsfzI4efOBnFSToaJ4vlaIJDJO0gvtlsojrPVFTrKqpVGa3M+qhps0qKo/E0Xkyn6X8Xr/Ijbr3KtXRHt1dnaTKbp5PlwTGt6qfINVbVK2mj3FQ7+f+A8U+QY1Rw8t+7sXKPmcq8fIYc5/W/vizi96vLi/cdR/Uj155isUzHI/wQW/BNK1dKxOjroDK1L3c8biW3eB7DwODbcMCLQmnFvTI1Vs/VWjk8MlOwa9la41oLX7ZDdm8stBj2IJ2XtmZ/GNcoz/WQfazVWlqn/JZO9XLDIMgeQMWQpb5kv2ljLPtQsZQ9pOliyCbLJTvlvmwt5O58NHw5enM9ZFfT+/EdxM54zQUfMs/dk+K/riquNFEbwRWeOW95Tr6fnpz98/cPNx+vz4/Zfakcwx9nX1quAdIDIHO+FVsmpFOrWgoGV+Qzr1QtWQMBWXvG81w2nmfgo/PFypHjVYOwrlhPBCvgxUork2nuvKk4q1rtFVYryX76/fTqH0xqmZNFvWWNcX7kS2l5A4WWcRhx26qhg0gMGNC8cTJiVxf3f9yc3wXsFsZ7SI5tpAX0oBKgW0dQoJDlpl7LGjI5tncYK+lLIxivBVM1orRWciNFxG6/09ZY6fAGdRuFwJTbxkAj4HDNXC5rbpUBf3WuW0Fa+X4Vi2xTqrwMEHaMbLgDWQVUB1axVTFrWg9qQQGB+V80YIOzHG4EHN4qriP24eLu4+V9oEWCLAeqyVZ3OMTTtasVJZovidsMZpnfEAhlxV50z+Ye5oFxQ4Z7vCzjDomzMa0WLJMdi5TwYhgcKbkuflDaSfOVlbL3f68bfjVoAXTkR+fuJMoGr4b+2bzsQ1tJx/ADBTDqDNIKpzvOupjI4xfb8pmi6eASQh+UIzFy1KfryQgek+ZC1bzOYZi04CwS1FFKopQaWbvQAHbwX/iynSumpgCtjV5LSq0X/n9+lam9dUh15nnTWIOGyD3tVVVLDARTRGfRas2EcrmmPiN38SME1uRSYO3F7jBsaLmiklayC25bAaLZ1Og/pWqCUpJqndyFqRMJhdhH5QBzxVHQUmrGtUH0IbhuNZTxTEtwLoOnCCNhI094Xu5dO4jzgcYegbKsQHPRhPMlRqqqQDUw2RYp2/Go9hT3dSuIoZCjnIwgHXtxamgV/wyQQiItKwqo792ElpCAIYfMDlfEzm6uzy4/3r27ue5qKOQaSAcfKnRFIGtMwGT+tt319eUO4OxjM2SqeGmooZmQbiLmx2z0XtYidIjhS31tpEZWYDXbsgoh2vMYdU18R3ooIPR/ANsznUk0XVkG0qi8vJXcV9THVV2bdZdlpKPv6hTRrlKbBlcgOQwESA7KNlwiAS9p67Hr7rLocgHe19Q418q0bicv6Q7yymuaUU7sYd00MhTT7ir4jtp9xA6vkV/YCavlBq1w2znrkDIhmn/jlqMLniMudKdjdhnNxj+HOmpduLyTxWwc5obCaIHSwNyEMeOzaW2NBoaiI7y557CIKx6dxyLa8Bkn+iFtJvIC04ecLeN0zpNJURRisUzFuBDZJMPENCsmAuNbP4DQ8BFjaJmNZwu6l1vcQxgyPn0doOV5NB1Cek+AFG57eg63eUBoK8oNmiWvwAkJESXdKwaU71TcHqi4pSJ4peFc2SfHbl90hIXXWh4O1TxwaxGs29dYuAORDweqwsprVVcHmq64fXql5ZRy36Mq2dWLov3i4BuikiuInm4vMTpir59uXV4azS3GTrPSMkyS/dIvpX4r6zfavn1Tt9XbSfyGFLi3/99YjEoieB8wCNDNw066MbWbG/22oYS+vX08+XD/7uzygparnJYOh17NM6n71CIMT3LbBY0my9GX9WCfcbtsu95lW8SwGbo2ttKz+GI5PTm5OE3TJLk4P13GyeT89GSZTi/S5WQMUVwAbRU+BKazYLletUh/+pio8Z5TiRDfyTxexuPZfD6JxvFsPpsT8PCZcjDjY2Ls5uJ4OHgk4FdiCgmRp0jpSTKei0XOx/NplhXpJJ6IRTxLeIDh4E4uu+8ePkEzS4tsJCXqL57K6SibCjmajmeTRZ5k2Swu6LvH5BfPsHjOPadJXLnf0HDQMAfHBTJIUvm8qy9VhgkA9KHTh6VLkxNtvUhg6oIGXxh2pimVjD5HnzkmhV+3xj5FPI/apx2l1zxQdRfk2HuSGnz79udfFF2iu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56]</w:t>
            </w:r>
            <w:r w:rsidRPr="00E163C0">
              <w:rPr>
                <w:rFonts w:ascii="Calibri" w:hAnsi="Calibri" w:cs="Calibri"/>
                <w:i/>
                <w:iCs/>
                <w:sz w:val="18"/>
                <w:szCs w:val="18"/>
                <w:vertAlign w:val="superscript"/>
              </w:rPr>
              <w:fldChar w:fldCharType="end"/>
            </w:r>
          </w:p>
        </w:tc>
        <w:tc>
          <w:tcPr>
            <w:tcW w:w="9498" w:type="dxa"/>
            <w:noWrap/>
            <w:hideMark/>
          </w:tcPr>
          <w:p w14:paraId="2F9BFA7F"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Patients were presented with hypothetical scenarios including a scenario in which the surgery was offered to them routinely and a scenario in which the surgery was in a clinical trial.</w:t>
            </w:r>
          </w:p>
        </w:tc>
      </w:tr>
      <w:tr w:rsidR="0087308F" w:rsidRPr="00E163C0" w14:paraId="6E05951A"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tcPr>
          <w:p w14:paraId="3DDD8A86" w14:textId="7F1CF6F6"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Paynter et al.,(2023</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b w:val="0"/>
                <w:bCs w:val="0"/>
                <w:i/>
                <w:iCs/>
                <w:sz w:val="18"/>
                <w:szCs w:val="18"/>
                <w:vertAlign w:val="superscript"/>
              </w:rPr>
              <w:instrText>ADDIN paperpile_citation &lt;clusterId&gt;Y183L441B821Y544&lt;/clusterId&gt;&lt;metadata&gt;&lt;citation&gt;&lt;id&gt;d538e7ba-6304-42c6-96b4-f94a9fa32184&lt;/id&gt;&lt;/citation&gt;&lt;/metadata&gt;&lt;data&gt;eJylV39P40gS/Sqt/MHM6mJjO05is0J7GRJ2YGFAwOzeaLRC7XY7bnBsr7tNiEbz3fdVOyEBZm7ndBFIdru6frx6VV39+UvvVqW9g146HERynHBnNPBCJwzEyIlHSehkccjjjA8CPwp7/V7a1rc65z52ZOE4SQIejYQfJzLLxlkgeBz66SBOBoNx4vkpH4zjALvu5WpZNanGroU0eZVWRTVf/cxMLqtGGiV4wbKGLySk7lmVMS6ErA1PVKHMRm7lqDKrmoVMmSqNbB6UXEJ32xS9g8+93Jj6YH8/fXTTSrlVM9/3PdfHbz+5y2vXD0bjMaRJTENuuVy6pUiUWxYLt1S5O68e9us2gfb9wXgwHMRRvCPefXm9YyO6/0trFre6ahshD4+lTI+lEbls9mgZO1W7OGy0tq+CL2qu5uVhp9QJutUKMZXm0E9uHx8+zZ3R+w9Xxyfy+OLTH49HF7/+xoNy1ra/zn6bT8OT4s5f5Hd1/PhJV3IvE4eBFwTe2Pd8LwzDwV6W0crAGwWhP/I8P9p7OAxcf+zGbl1pM/pXNAriARe9P5HRSiEt3wRLaV3e8sLgewDFThREtAy/C6VzCdp86S3gdw6BEZGDr0iUeLKSvLHbgkHva7/Hswyp5EZVJVansuaNWSBcyvVRozoGHPFG9tkxF21hVuwcqAlVYmUKQaVNs2K8TNl7CY9ydi2ULAW+fizVg2w0eELKzmWRIAu0befxdyVM1SjeZ5MWijhccaEhr6qCNj1Xqf9XH/T/4cSkKJTcKMSXImt2Xv9p9xG8aiRDVbCTRV1IgtSCzK6kRgYEdFwYw5ecva90rQxQ3nxhJ6U2yrRGbmT6yEDJU+4ifzwhI4JSf/nx6vLienYAb6h0tTXHtZZaq3L+vFQp+tw6L5DMdZ0SdFWpWc4fJEukLLEOumvgSRRo8bmgEmepfJBFVW+IQUs/1iHY25vjyU8uskRBwq7RrOG1ShlPq9oCospdx5oneMgINsM52tLIYtW52GrkwVTrQF9Hqdtmbr16FqPL/pAMbWCeG9osH+sC7lsjukUNWMKsNsGRXfhlcqWZrf9HY+lVN9WDSiXb9kprad6qlINvpFm3dV01hukVQFwg54I87hRD2xYq6N8E67Lz2c37i+kBmzyLZonQuzBta2WcnNFStAakZpoTs0izP2Q1LCFUyBtWSK4NGzDbATSjxuLcVYADBuuCC8tGi5NE2Two/qqNa7lQDnjWCtM2u20dOE7ABsNVgeVUatGoLo1r5HhdF8Bkd8mCqck2cEGvZjcEBJhWtFBw8C1yPdmz0Er2tpMmVv/VSt2xdsuBXS7uZPOnPpLGixX4TIq3SlNuuM2nXaqx9cnhTJVkBnFeza4/nt1cH6Acn+1byoY4gzLkoBYvwEtRpTwprNvVU8iUKougZklL0P/VKsLSopSmamORbyX7rOCJLAjaN7XEiYU0Ixk8k6Zrb43S92/63aPsZG2l2/dUwvnuFfxGDdPzk272tkQEds8Be1NZkrYlsUyAH9rqmHNV6jco1/Pn/G6kqBbIT8o75KnPfPfkZ9ogU/Ipw1Q0aSvImR2ZdZWgQCR6Z2FrssxtESEfQukdAu0W8i7n+hQdVNtAEy7u503VIgysUs9fO7tUOBA4Wkg5t8WCvN3LvCpSiHRFLncbkJaG9HUg7+jPVIOiUt07qo8+Yys5tFnCa1fwG9bhHLj4cHT28frk4sMBaP/dXiOqtkjR3jYYpBZi6htLMrHt6c/7dhcaWmhKK5myJCSOEOY413GA6BYHCtrIutr7LFmtMUVyNiBDxYaRSMWWMkiK4DW1AGbpWHdmscMaIQg6ctruWmWZtLzQrxrkSwJBcVfYmw5IuSB1GRfU+sAK9nQQAap1mr7XXMp/ZiMdnThUC4lzc/JazQ+eZrYHPx0wa6rYzD7tpiheRI+iUjh3NFzIOt5hLsaAd0cTBC+ytsCg3HtH05bO2Xp1e2CzWq8wEdFgDg3rGV9gHAhing7T4ViOeJRE3IvibJhGaSjjSGA9CUd8MyzSIDkYxo7vjf9DQ0QLBzEGfv7SQ8ugLkY3gCNykGhOz3yh0Iisyw1YbWio7F3yFQHLSLJqhL2fePg5+A8cXESGDkZUslBwq2a9AZPmf7EEar80dC6mxMX0m5Z8Jx76kTOMRvHW0mbHS1PTHVNTjtP7haVrDG8rNv1mQKNwDMgGvrc1Y8Vf2jg93TFyCtzY6Qsrx2g/aGrMSr6OZziOMMRH8XBraL2j9xVEERid0nerM1Xe48v6QqWJE7zBbaeaF9JFgW2WfsmLQ1nuFc3hXonrzcDbIwX68AdvYvdocjDzNI5OGjDbUgH3C7OqqYQuL28nVzcnR2cz6zEOleectnx22am7mcgvOw5TGZIzuHdu2UF3EceUhMyylHQ7CY+8WTycTGbvwtD3Z9N3secPpu8mcTichfEgsEbLecvn5IykraKR3GLtj6IYf37oud44iqIAfi8s3jvXR4zQ3T3J6/duyaHzdEgZGcdyKPxkHA7DSEajUMoki33Pk8EwDCNKT3eV7K7m8Bv3tVA6o2QUOJ4cZw4fJyMn84dBGlI92gJMKzF7hMUpxge6mSl9jHaBi2bvIAOBJJXoSXmmEoy5gAW91y6dVYKAXItYaGYLDF4wrKs6V9K9c+/QqvS/V2hWLhdue7/B8APWia1Wjp2SVO/r1z//BgYalq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bCs w:val="0"/>
                <w:iCs/>
                <w:noProof/>
                <w:sz w:val="18"/>
                <w:szCs w:val="18"/>
              </w:rPr>
              <w:t>[</w:t>
            </w:r>
            <w:r w:rsidRPr="00E163C0">
              <w:rPr>
                <w:rFonts w:ascii="Calibri" w:hAnsi="Calibri" w:cs="Calibri"/>
                <w:b w:val="0"/>
                <w:bCs w:val="0"/>
                <w:iCs/>
                <w:noProof/>
                <w:sz w:val="18"/>
                <w:szCs w:val="18"/>
              </w:rPr>
              <w:t>15</w:t>
            </w:r>
            <w:r w:rsidR="00AE0348">
              <w:rPr>
                <w:rFonts w:ascii="Calibri" w:hAnsi="Calibri" w:cs="Calibri"/>
                <w:b w:val="0"/>
                <w:bCs w:val="0"/>
                <w:iCs/>
                <w:noProof/>
                <w:sz w:val="18"/>
                <w:szCs w:val="18"/>
              </w:rPr>
              <w:t>]</w:t>
            </w:r>
            <w:r w:rsidRPr="00E163C0">
              <w:rPr>
                <w:rFonts w:ascii="Calibri" w:hAnsi="Calibri" w:cs="Calibri"/>
                <w:i/>
                <w:iCs/>
                <w:sz w:val="18"/>
                <w:szCs w:val="18"/>
                <w:vertAlign w:val="superscript"/>
              </w:rPr>
              <w:fldChar w:fldCharType="end"/>
            </w:r>
          </w:p>
        </w:tc>
        <w:tc>
          <w:tcPr>
            <w:tcW w:w="9498" w:type="dxa"/>
            <w:noWrap/>
          </w:tcPr>
          <w:p w14:paraId="7717FB03"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Interviews were structured using an interview guide based on the TFA. Questions devised to address each of the TFA constructs in turn. In the context of elective surgery, members of the research team predicted that a question regarding ethicality may not elicit much discussion.  Nonetheless, a question was included to address all constructs of the TFA. The interview concluded with a general (nonspecific) question about acceptability (Can I ask you now to think about overall, when considering all the things you've spoken about, what do you think about your joint replacement experience) as recommended by Sekhon et al. (2017). During development of the interview guide, considering the risk profile associated with surgical interventions, an additional question to elicit perceptions about safety and risk of the intervention was generated and added to the interview guide. This question was asked towards the end of the interview to reduce any potential contamination of responses to the TFA- based questions.</w:t>
            </w:r>
          </w:p>
        </w:tc>
      </w:tr>
      <w:tr w:rsidR="0087308F" w:rsidRPr="00E163C0" w14:paraId="54B7252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35FFC1" w14:textId="106AD02A"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Retrouvey et al., (2019)</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N976A153Q743U447&lt;/clusterId&gt;&lt;metadata&gt;&lt;citation&gt;&lt;id&gt;f98d4422-31f7-421f-b5e1-99d8b117133b&lt;/id&gt;&lt;/citation&gt;&lt;/metadata&gt;&lt;data&gt;eJydWGtv27gS/SuEP3QbwFYkW3asFMXdPNwmReLkOu4WuMUioCTKYiuJXpKyYxT97/cMJTuO2+59pEgtU8N5nDkzQ+bzt86jTDunnSwap2HY7/cGQXbSC/tB1ouHIuhFUTqOg+AkGAziTreT1stHk/MAO8I4DfyBn2Q8i6MxH530R2Hkn4hxECbh4CSMB2FfJLGPXdKYWmBLhOevYrNWOjX4ypNELC2PZSHt5g2jr8a8YbEW3FiW8CoR+g2TlRV6JcUar/6qOWS5lSvBtDCC6ySHzloXndPPndza5enxcfrkpUp6Si+OA98LgsHoOC6/qKWoen0/iHp+P/LDMbaRvMGG9XrtVUksvaoovUrm3kKtjpd1XIr0eBCE42A47P9H8TI55trKpBDm+P72YnQyCMbDYG9b64OHTy9R5XGiEFhljyP8E41PHo+N1TyxnT8BtZLA6O8jWJjHWMZWPEHyahbdR5vH1fBp8QGv4H8hTS6Q3G+dErbyNgEp3+BpgKcN8MMjqex873astAVl6Uqt2RIYwzn2IkWMZ5lIrGkzxaza5koLRAPX68RKVZ0y/iJTxtbpBvZ20Z127s4/TC7m139MHk7ZPBdasJwbFgtRsUKW0op0l1+mKmZzceCKyn5um70+nx3tedawaBuP8dgnwZZCZ0oju3vcoi3iaVkouPLzrb/96MH5zGOXk4fr99NT9s/DgD32MJnPr6fvT9lMJLqWtiREM61KZuQTu6ss11KxXJklNhYEq1YEK4JdarWSMM9ez5VG8lSX3VnL17zLrngpC6uqLrtRVUqf87yuUnh6zpGiKmWfZJUapY8YIF2LoqBPlN1BXKgPXknDCTWC3q4J/alaiTLGa7DixGn7UFeCvo09dn82m19fXN+fTefI2yeFgAgGXsHuQrC1tDlSn0q+qJSRZi9JWywLXlWyWhDazueFgh/I/YoW2xWY46zELnBNlZtGLaToU9XWoX49nU9mf0ym8+s7YP8gn+ymV8qqtgBflLLX8KHWL3O8JqLxihcbgxe1IaP7RE2FSbRcuudSwFqqCrXYICPcslRzqADDgC5xDTLIVImdSatTgl53H+cXd7eTU3bdsNaKQixziunZjy44Ra1CLjl4BbxMUhvyCBukJhoKDcolLaIvIaSUNPVH3p/PuixTSRPKrwrlfEYM4MzUeiETXjC1dKWyVMb2noH22Gzy8PGGUnuXOU398QtPuywIkKt0L1Gk2jaBylKQMXrehdplw8P3e4mlUEb0nrOCYwdL8b/H3qlaNyp6WtALB0wp2vzJFGUkM+mWOdV/VkAhvq6JkL8ZJlaqcISCKAUeN6whEKBoQ8W1QHdpENeqXuTIAVqbpvo0FlQ2bSTIBrIDJcI5a5EJV8UeNa1nr0CclSjQn1Pn4il7HRxt8wXQV3IF0GORUXOhjL3uH7U4ZUXtEg1zyxwMSiSvHMnI3f08YtPgaNuLEKPJZWapjJ4FSQ95+To82kFRCQpSsS+1AWYbVzvvUEsl1awT6u51c+gijgiNXiESjoSV5LJBhRA0aA3a5bEL72sAm6aEMgfJy6XSiBFkd00Ouig+8SRhlkQaE5mGTkz/rx67uJte3Hx8cOWLUqGUu67Z3bn+wq01p1gWrkyLzTNwKYs3TcNUiOoH5tscXWhHe+QdO9AUmvT9rE7WrlAwnpeFeGo2kA/8K0WB7kWpekbB9XKyXioX9g/97rkVNmHQpAIptWu63jZ3sFBygpzJkhr/Hi9FlUOTM/7TidwOIQw1Uy/AW7xP+dJhTn4ltdbbTQ2WCUdCd3kwBF9Wa8jqLYl3e1VFllyD37fp0STPMjy7KDDML+VKGmooEL0vEL7riCmNvd1kRrd8aKjVZZeCusoWMbNd/lhBSps2rN3cex6AzcDssgu025SzHGyrhKeFBVYrsfm95LLwatvIewn3/gtLV4IX6LFTjD/g8WtrGDkIRVqaMFDVbrtXhUyg8BYyi4b6FPgE9V47dP5PW/uIvkeQVFu/gG+3/ICudCuTnIsC1XPVnir+zso7ntRFg3br2kPi5g46/Rk4gZq84TG3Fuu5UgUJTmtNs6YLyqGP62ovvucDyaElOo5SVwVXxO7smqkClYC1zzjstneKYBCF/STMRBgLfxClfpaMsgEW8dvPsjQKx2kQjjJs/4KWgamb1QXO/p3z2w+MzsfNZaNyp9ow7I384ZDoWmOW46j7+VtHVtJKHLbonEtOSG3oPHrluIQFpRN3H/Lx08Nv0Bv2g2HPD/3Q+awx8C0dqjuzLe8YKSLa7y/iQP3C2HzP2FxV8kDZv3BEWLD5syK3cKjkbLan5ayqOJsd6HnPF6hLnUrmZFtlu9VDhdPpnsIpOs2GTQ80nvMnGs23l+w+v2RuQ6u1eUOpoFtEI3Bo4N2e/ncgND/Q/knERCP27lltu9T5DlokdBM439zI6ivetPc7AzIWXOPapRaFcHepdukfefFWVK8K/fZVVZdvB/4rUmDe/q8XQ3T7JsPtDeSsudg1tyq7WdIt6f7+0Z2Gbya0XCa0tH/tK3gsipbdLVdbnt41PCXXcCrfJ43zwqZEwzWKni7ZF/4kGp6dTc7DMAgml+eRHwwuz8+icDgJo0HfGaoWNaqLiov04vBTl9vbdkInFkI6OPEjv08XdC/0h1EwIKcd0/duuLidNTdGv9t5JP9u0yEkhuM0GXF/NOZxEsUpH4owGoZ+NhimWRJH5K9BhIlo/pQgBnE0SsKTXjgei54fxVlvHPBxzx8PB8k4OBkPRlSUqUomT7B4yS2nO6o0OJgIuUDxZiCPoEq+rm5krLkGShgjbulGJYRkK+JwmlDjh2GjlrkU3hfvC8ab+X1DBw2eePXXLaBT7oB5cHLsA0l1vn//898MvsP9&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67]</w:t>
            </w:r>
            <w:r w:rsidRPr="00E163C0">
              <w:rPr>
                <w:rFonts w:ascii="Calibri" w:hAnsi="Calibri" w:cs="Calibri"/>
                <w:i/>
                <w:iCs/>
                <w:sz w:val="18"/>
                <w:szCs w:val="18"/>
                <w:vertAlign w:val="superscript"/>
              </w:rPr>
              <w:fldChar w:fldCharType="end"/>
            </w:r>
          </w:p>
        </w:tc>
        <w:tc>
          <w:tcPr>
            <w:tcW w:w="9498" w:type="dxa"/>
            <w:noWrap/>
            <w:hideMark/>
          </w:tcPr>
          <w:p w14:paraId="1DA16BF4"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The research team developed an interview guide thorough a detailed review of the literature and access to care frameworks. The interviews discussed </w:t>
            </w:r>
            <w:proofErr w:type="spellStart"/>
            <w:r w:rsidRPr="00E163C0">
              <w:rPr>
                <w:rFonts w:ascii="Calibri" w:hAnsi="Calibri" w:cs="Calibri"/>
                <w:color w:val="000000"/>
                <w:sz w:val="16"/>
                <w:szCs w:val="16"/>
              </w:rPr>
              <w:t>womens’</w:t>
            </w:r>
            <w:proofErr w:type="spellEnd"/>
            <w:r w:rsidRPr="00E163C0">
              <w:rPr>
                <w:rFonts w:ascii="Calibri" w:hAnsi="Calibri" w:cs="Calibri"/>
                <w:color w:val="000000"/>
                <w:sz w:val="16"/>
                <w:szCs w:val="16"/>
              </w:rPr>
              <w:t xml:space="preserve"> experience with cancer, their views and opinions about (the surgery) and their experience trying to access (the surgery). </w:t>
            </w:r>
          </w:p>
        </w:tc>
      </w:tr>
      <w:tr w:rsidR="0087308F" w:rsidRPr="00E163C0" w14:paraId="43F6D0A9"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118A415" w14:textId="64FB9761"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mith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554F514B295Y625&lt;/clusterId&gt;&lt;metadata&gt;&lt;citation&gt;&lt;id&gt;69eb7039-c7b6-4d5f-9d22-84d100e492bc&lt;/id&gt;&lt;/citation&gt;&lt;/metadata&gt;&lt;data&gt;eJy1WItu2zoS/RXCwHZbIHIkWbKtLIq9juPdOjdJs7HbYlFcFJRE2Wwk0ZeU7BhF/33PUPKjTnr3AWyQwDLFeZ05M0Pm87fOF5l2Ljr9SMQDtxc5ySDuO0EaZk6U+r4zDFLPdUUQ+XHSOeuk9eqLWXIPEqnrBz4PBjxOMt4PvX7AkyiKwjDq+YMwTtOA9wdZGENKGlMLiHg+vjyK7Ubp1OD7KK3ziplaL4Te/oWNc1nKhOes0pLnBgsqV1okFZbaTZCvdd65+NxZVtXq4vw8feqmSnaVXpx7btfzev3zuPiqVqJ0fBf+u/0o7A8hRvsNBDabTbdMYtkt86JbymV3odbnqzouRHre64fD0At7/3Z7kZxzXckkF+b8/nYcDd3IDwZHYo3C55I7C+ed3wCmkgTKH7oNRbk0S4EcfesUqqyWOxxTvsVjz8XjVnCNZ5LsfD/rVLLKCe5pmUgjVQn4lkKXkrOVFmtRVli7YFqaRycWpchkxTKtCob3vJJ4z1ZCmxWAl2vBXk/vPk7nkzfMgbiqVKJylimN3UaWi1w4CSS0OGOFfBKpU4hqqVJzxhKtjHEMabEumKpOt4zLAlKsUiwVldD4IpjMWE26SP9quc05RBJWCLNkssTvz6Ng0jCeJGJV8TgXpLWNwAAVHptKQxchcTd/eH/1YTyfvr+7YM9xeT1998bqYokqgDJ9rHJw0RpRGeNxquDrgYiMZxmFBq9jUW2EKJnn/onxMmU+PiGy88SukW5jVCJ5JVK2kdUS6C1KmcEG8C6UjmUqK6jNFVTaDYkyFYVULQW74y2K7wTP8W4m9Fomoss+0c6lXCwZCqXWWpSJYBpWDJKU52pDHmqx4lKfYSWpDStq6I0FQ2RHSMLj6TuSBCQwyYFBrWFgju/C+m9ToQW3qRJrmVpb2FodxVq1zoBcpDKF/lytSALaC75lPzDuecJX+CIK4mBaa8uUpZAallPxxFAf2gLRxo2QaWeCstBqDc5uKT1a1WXaioJYgvzYkYmWPvx6xpZqA88ASbULL5cVqoZBFHoq3miA5GYpWkiwSZbg7A6xjarzlIB8mYFddjuZv3t/NWOjuyv8jW7+OZvOwD5bTg3b/qOSgU7xtKJOeFyfZBK7DPl4Gig3e2SfYIecahKNJHTZ/S5ZlmXETnpQNb1FuIot+boFYqFQnsmzLrynvO96g5bzvkv47poCQEZtEVWdWHFNJvLcYrWCZzxBQ2uwoi4qERaY5kHFfqHxr5Uxj812W5VoGzDzey0MxV+C2MK6ANN1vEDyV4SDH7ysS5ZrWTXajCgkOkSdVCB62uZWio2xpAdksuCIFcDAruUIhFDFwhiL+C7tMqfCpYp/xuYf6DATIGp6pJL4lOR1esq6ncif2WOpNrlIF6IpzzMbaAYDSpum8qikZJnltS1Gast5Zdn6gn/kUpf94xg50yQ7pmS2tQoomm7MWeisFGBhN/JRaAxqzGZLcU6NBSkAsrLidkpw8HVrpCH9PD9dJesHfPfJIDwA/97i3Ue5Rl5UVm14m1UEUnDC82Dgild8rwLENsBqr4ICv1a1pvIZNSOaPYiV0rZVzwhi0NHYCfZD9TFSxHUChFC203FTtlfT2WxyO70bNZNjgi5ABxTL4jXND5SaBW+hufUi3rKHyZh9AlKGvfb98/uHc7c/GL4524XTVjVAafp1lVMGwcaqXnXZCGG9SFwtfq+lbssGxtF+KfFK45xBQBrbF7REXM3MQNc8lJedleXBPBqooF5b0mZt8bEvAQKOZPum0rqKQSGEdtBDkD6YMwnxk4aXDQoeWFS+Nrg3E2/dDGpyizeNilfHgoUQlBLk86G1aSeCbbONWRs5lw1oqaB5eeBR04P3Z8WfHSBQyg/T0Q1y8vfpbP5g08juPtxeTh4u2N147oa9YdB33S6dF7IMpWKdxZHhShB6dhLB6NFJdNb0wDM2BpFkltloP1JlfCglDSGqtnZMX1Lv2+88o66Yc8w10TUFeu4vqbKlTMfXbv2I1qxWdd5k65ZAxenoYOdI/SxZKhzD4NizbWTEYmrJbJ27agqbYvkfve4eWWw2JVSgM0pn8qKLJ+LjydXoYad/LpJlCUAX24Of4/YQ+YPU/ykHlOwVXwi6goj9SRvHJWrCuFvgaN5SOatzXDY6l7fXdPYosau9/HDhDgKvFwR+NPTDgRBZKHDpCbKhFwX9/qAfeAGP3WFz+Snt4TwInL4bhsS0Gi0HJ/bP3zq48VREYOy4ISckxgA9W5ZgQenE3s9c/Dj46zmYtJ4T9QY967NGd6zodtCZEaMYKcm51WEXcB/4wcjoyMgor8sTJbdigayMDkrswqmS+ZGSOcYhf8FR3/HI0dCL/BMbn/Bg2Pxgwy6c2jhFg59o+bXEObM6jrdZOdVzfaTnGqRNX/S153tDxw0HwYmVudKPaCwVCvL6YOmw+ofW6vwnKQx6fdcJgsEpMmOF2wiODUem2qXOd5AyoZPL5fZGlo94016ADQoz5xq3S4VzVxfnit3SX5f5W1G+yvXbV2VdvO25r0iBefvf3pwRKjm3L9V2rDaX02q7oqvm/f2X0cN8Or6Z0HKR0NLxvTjnscjb2iIvHsV2x1BrbElEbIuuLbj3TcGpTSnochuM3UkUjkaTyyDwvMnVZeR6vavLURSEkyDq+dZIuahR11TWJLpWeV3s/+9AVxcLszfwXJRnEPa7+Bj0I/LYZujo/o+bY3Prds86X8jj2zSkHVHge6kXCh4PeE8M3CAdeombDUN/4GaCSGoQRSKa/6r4gT90PTd1Ei8aOG7PGzhR5HsOz/qZm6bRkA+oH2AMTJ5gkU42dM+X5m/odJh3nYsMvBLURKbljYw1To+dC5xZ7dKNSgitdosFalJwSQAazEFMma/drxxj8JctCNvlCWbMDtE7bpGZ2X3smnZ1vn//7V/6FR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1]</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795B7079"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Semi-structured interviews - Topic guides and preprepared questions will be developed by the interviewers, with input from stakeholders, and will be used to ascertain participants views on risk-predictive models, along with acceptability of prophylactic mesh and </w:t>
            </w:r>
            <w:proofErr w:type="gramStart"/>
            <w:r w:rsidRPr="00E163C0">
              <w:rPr>
                <w:rFonts w:ascii="Calibri" w:hAnsi="Calibri" w:cs="Calibri"/>
                <w:color w:val="000000"/>
                <w:sz w:val="16"/>
                <w:szCs w:val="16"/>
              </w:rPr>
              <w:t>factors  that</w:t>
            </w:r>
            <w:proofErr w:type="gramEnd"/>
            <w:r w:rsidRPr="00E163C0">
              <w:rPr>
                <w:rFonts w:ascii="Calibri" w:hAnsi="Calibri" w:cs="Calibri"/>
                <w:color w:val="000000"/>
                <w:sz w:val="16"/>
                <w:szCs w:val="16"/>
              </w:rPr>
              <w:t xml:space="preserve"> might make it more acceptable</w:t>
            </w:r>
          </w:p>
        </w:tc>
      </w:tr>
      <w:tr w:rsidR="0087308F" w:rsidRPr="00E163C0" w14:paraId="4E4A8463"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EAFC33A" w14:textId="5EAC3489"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mithling et al., (2018</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S567G844C295Z928&lt;/clusterId&gt;&lt;metadata&gt;&lt;citation&gt;&lt;id&gt;570b7102-e73f-42da-8b6e-2ec0a2e38e43&lt;/id&gt;&lt;/citation&gt;&lt;/metadata&gt;&lt;data&gt;eJyFWGtv2zgW/SuEgSkSwHb0tKzMZmfTxNNp0heSYopFMSgoibbZSKIqUnHcov99zyVlx3GS7oeiER/3ee65l/78Y/BFFoPjQZx4WeJ7wUgk4XwUBQUfTbOJGAUi93ggwqmIwsFwUHTNF73kPm7MwzhJ0lwUIprzKPa8KPKzeC7m3jRI4yCbzgsvn3KOW11bDo4/D5bGNPr46EjdykI3Y/pvnKvKfq9ENs4X8o+PJxfXL86uz07+++Ld7NP1ybsXH05fzU7mXVkacWdenJ+IShR++uL03ckk8MNpEAXBv4LYn/x78M9w0HRZKfVSwKUfg7XgLQwNPH86+Dkc8EyblucGS++zryI38lboY3amyhIfrOFGihr/t2IuWlHnQjNeF2wuuJaZLKVZs1YseFvIesEaZXBY8pI1op2rtuK4wNScda2sebtmBaS3Wqqa6a5dCKzIml2tIJEznN+o02wlzRJ7CnJ4VgoGo2SubvkCcko2l9p0Jdfs4O+//zwcs7fciBZqD/Shte6tMEtV4OuYfVxKzVSmRXsL2Ypu426xZp2B9d9Fwb51Qo9oq+ay7d2TNQTeSrHSzCjGdS5aw2HqfhhUI2vcxEemOvOsm5KOV6peaMNWqhL1I//ghx6zP51f7haJtcfMUrDXZFC98eB9u+C1/G4/bdw+WaFk0bm4FaVq8GmGuJWP2cHr95/ODxHa1tSwvXBCS5VDkAs9/FquEV/JyRPDLmXGF5z+sb+UbqTBSTh/KRe8lMNNvhCYXNVFB5TshKugGCxYSHta5B3hiVVS22iYVjaazVtVsfe5UZloGXA4IVGnTStL+krG7HQOcUzc8QrRhTBeblO+RcgQYVHaBY4VgvC/G0/rY6MQGsiuYelyA0Xd5cieRu2wvFSINFZbstbImhLLVggSvjuYX0KoyyxyIFvklS9qpaVLPm+aVvEcdWVz4GBFYUYkG5ubcZ8Ya42CDCjinQYadmpC1jvKSW6LwnsMdWuWuMvLrhDFmH3Y6LHVQnvbJGxSzLfpRXBk3iOfqhkVX+uSG1jdaRthOFxl0gGMjCNaGbJG5gYBQrDJLnhfqkUnKKTirimpIAibwS9x39WFsPHVEn9YBbIUMMaCRxorGkpg/AihXVRKFkobVa3HKF5xH1ByFOpqMrUpcR4ZYNopgcVIfT0iWZRVMRJQ62qbNKK2roTuSmM54VMrDYgKESOOwjGLVcRlxYkrqNL7nAZJX6+VEIYChWSVnfUwhxAiHWclRRiB5gthhYTJcLNUdxXhHGcr4LSkCJHFATtAEnDcH00O9w/jFCnLl7IswDbM2xz2RhHRnTuMUtvmC2VgFfsxI4LX99IjDzeC+AiuHKThb4cOLCtZlqQCqbQJWiimalsflNHH+QTS0dQICxRJromcKEAFeNkW/OMrNlRIwjHLBJ0osOsHR0HMDqLpb/C5kBqphBRzlHWtrXRLDSRKMGDkhsKZ2BuBvaFVTs1F2Za14b/CIfJBGUX2kj+hS1gGfcPeVgDySCwOLzudAStHqBlZ8RyGObvovGtvrXHNbXt7e6JPOP+qWjqAkDmIuN5ABOvQ/BDMzE+tgAQ2MYUYsYdVMHFubuXfdxob5ydFUsJ77/ktljcUB2z0J8DhxNz+9MhPkf6Y0k/G/s58+gMHV6orUdqkjOT0nYc4SFU4iInHEdlp374IHn0LW6odnx94M2Th0YQdxB70taJBhinsS0HwKEDHVGkot0reUdJ7LhR95HPim4DuhwTXJS/uk+DI+H7MwGnbm+5T7/Ln03U/2b/ed11DpEDkukL5A9Bv4NrIFugcY49ajboGPI0q4bYRPYY2mN8WmZuCNu0mnfzGbPNBHFFPlLasVKoYQc2NbTIoOZmzW6kluAyNGkJDhsCape7LxZGxP56wpep2ythDsOoOhrPY7RxuKAOlgI7PgGPBsjW0IrqkuXOjC6DQmc0UN0fVEKoxaVBntNztkmmW3GyxQHY+QQJDSxG5PUQ55GikjdlDGw1xv0iPzQ4pdt3wieTy2m3ZAtuOifiTF4Xs5x9SdLAE+nNVOt2omjO14WZL8qdlhS07O/S899zgtTODuggIO/q6snvEao4ht3xoi5DfclmSuOHWvy0//B9a2NTuwzD+ApPWAYzcGArQKBCzlvr4mum8FcKNSzChx9g+UC23aLE7sMETvDRg3i0vOxsS1xYduVpc0ABpO4a1gF4d621DhwMrTP9AzXbutBT0dA9ZtLwa4+1jpCkFnhynFkK8f0g8+VB4ODc/nvQoTU++Doh5MNHfZxd6G3QUDb3XaRDjc/NoS6NQYN5Np3nge5M8C+d+mkbFNJikSRTj7wSb3hw3kAw4renhNi0yERQgyCwJgpHnpfgrneSjNMTbL4ziOOQBvb6+olxhFoWNPK7Q/3Mku1+2owveYAKzce7mysW6FgTsxRoKeYc5Fw+2zz8GIA+qKrL/8gpbJYUcH97YI8tkq+kVd8murJ2UQUNPvsF1BcjYbm+vZfxmd3HILtHSKSmYMs3uDp6HD5SeP6vzfE8j4p3J75Kdb9X1K0N2vqOpX9zXc/m8b/t68Ly4AUFydnmvabNGju3o2izva7t4VtvFnraXpaq+dQAXu9hq264N2cWOtu3yvrar2bPqrthsT+GrzlCLtnecOreCJ9iYzXbUueXBT6ANL62aRHteACQm04F9/pt1Q+X24cOX06uPr8/eWCt4Jsimz/cYtfgcwxP23kJyzF45LJKuHPPujVjvIoR+RBh9o8JSK7wtsRWdebM0Pj2dvYwi35+dv0w9Pzx/eZpG8SxKwwBHb1XZVWRN4E8PAnbdNZjmLW8Eh9gG/dPmtWqWUrALXqHnHQReEI08fxT6eCIeR/Fx7B0eXFvGA9WbpaxvQDlrHB0xep3ZvmGfPPdE3TMzmJLbnx2IpS0PuVXiVnTrG8ugm+a2w0xQov9gv1MgWsFtgvzE9yI/SgN/nCZJOE1AbC13P7R4w8EXitjbIiZXs6yYJ1GeiiwX08wPOOdT0ESaePMsFgQDjRTkwv3u5CVhlk7jZJRFPqgl5P4o9SfhiBdTf+qHc+FPKeiFymd30HjODaefdqRGWxdyAQDMATdBaHhdv5FZC0odHJu2s0tv6Om/PWIzN6vQwKBY26iPv46/Utz/s8bgMub5uLvZpPgdr/azM/j585//AeqkkRY=&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2]</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67E16E1F"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 The participants then completed a series of open- and close-ended questions.</w:t>
            </w:r>
          </w:p>
        </w:tc>
      </w:tr>
      <w:tr w:rsidR="0087308F" w:rsidRPr="00E163C0" w14:paraId="665BBE78"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BC59DBD" w14:textId="541DF1E3"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okal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V613C969Y451V164&lt;/clusterId&gt;&lt;metadata&gt;&lt;citation&gt;&lt;id&gt;cf12830c-f13d-4661-9149-7961b43ab898&lt;/id&gt;&lt;/citation&gt;&lt;/metadata&gt;&lt;data&gt;eJyVWN1y27gZfZVv1Nk0yUg0KVE/dJppZVlZ27Fjx3K2s5vZyYAkKCImCS5AWqvNZKZP0ev2qte96QPkUfokPQAlm5Inu13PeCxAHw4OzveDD37/qfNBxJ3DTpR4/cnAjXqJN4h7/mjk9QLPD3rjYOSF/oCFk2DS6XbiuvygU+ZhRTiM/VEQumM+8AfJKPajcDgMor6fRKMhTyYTHnvjQRBildC65lji43Otss7h+05aVeXhwUH8sxNL4Ui1PPBcx3OD8cHb6anj7vyMPKwzCzRWrFYrp4hC4RRZ7hQidZby7qCsw5zHB31/OBmMvGHLvPnm8Yqt6UHnR5xKCrD7DQJAyoROOdT61MllUaWbE8VsbVbj05ozhY991/M7n7sdliQiE6wSssDs81kmChGxjBaR4EXENb0rRNWlVyenNBi5XTquVcryLr2ZvaD//u0fM15UXFEiFV2wjNM1L5WM66gSd5wueCwiUXBiRUwXIlJS12rJ1RowvGSqyrGaZELvlMzkEtN/5SLLaCZVwfHXrmdmnGV8ybEpX9H3Ut3i0/dm+3+C3B1XWlRruuEsSkWxpBOpS1GxrEvntWa3rEs/sDwU7AV9+de8WPIi5uqEs6xKu/Ra6Dqv8ZcXa2YQ/34ic0ZHbE3HQldKRFULb/vdvf2X/+wD7jL8w0JCRpAz+rxiucjWtLXcJ2c0ev58JsuSq5BnFbXOtohSKTOj1FZSQ71a8e1yB45lIQizqIIbL4/O5rOb0+/mh3QjKZI5xOYUbX0LF8Hp8C0AFymDZtdGOLNbrWFe3MEvCAiYRkJFdR4JjaF26Hi+OP32zSFdMcXgk4yWStYlyZIXvYyBNimcQ+biFx4boEoZ18UEJQG2ElVKsuC9SvakCYssk5ENPU2ioD7hsBy7XMxvTi6PF4cIB+LFBuLk9LtewZfMRhYCh9gSs96kN/TJxLSF2PNQ16q6q7SdSoApV4ZYynNiFfW7NO6S53ep7+F30iW/36weuYTk0cQSE+i/Qy7H0N9obzeiuFb2tEb3+0wopa6gn2oOVjKcotYGn9EdohOgDMhySRqug8NZbDaGMGZXDb0hWZcqkXOqGl9nvOK0kjXIpwg2gxWuH7zPtOZam9TD5khCxFPJkIcsinhZsRDloFo3Z0eg3AlENz7whKumIIQcgQf922dt4gCuu54v3p3fNK5rhULfda3PwNCkaWP+grxgbPdBMWqiRYR1ZcSSVq+W2MZqR+mNflactTYSKK5LbgtPtnZo2papUYlWOAJiDGnI1P0xtsyvjPI6koAxAZHDLY2qpRRG6PbiLqWIHmzQ3efZ5IPipVTmIKlYppBvA2uqwEoqAFs3IxzMEuBGTQ48HThD+vJv8pyA7kCp7wya4fgFXdGfyEXJ9545tBDLQiRwZlGhoOTAtuI2DBFHOhHY22aboRdJeBtuJobagsSFFzcJYLZvkc9NBd9x69OL2bMuBUNn/M023idDJ/iGnl7RS8On/8ykXSvZgpEzubcde87A2lrunrXdFCyaogrKepmCeixY8VsRvGKa/EGTikAJZbWJInj+6xXLLocWOAoDJ5QMGjr9BkVL1CB1z65R9kEMxH7E4SL4rZLytqlbqVBNKlu2SOOdrS9mqCLbs/cR8aKobUGbZru87hNLbzJrWyEe9ndodvlmdv5ucXr5Bum0YIm5R9qV29j3qeJRWoifar4focxcoLP/Y6cHiMaDuqrjdbsyfH3pH/VDcEGoOqtw2JtddA0vZzHSzWilDRUe20xgMewNRWY2kEvFct0UuV5dmgutElVmOrLrX7lSNjpou5/6Wlk2xcLWvpZaDxQehf0hssjKbeTYKYumxUIQadNV+eOePzRtHHLJCIyOEW3aR1krbJnUGVrIzlkzMjRZ9FMtzNlFnte4/GKODDY91pr0uoiVzAHb7Wwa18B1+xN/kvRjPsa96kfuZOz2o0niTjj61hFa3vEk5F7TuJrWzZ0Efi/oW0asRm6hy3v/qYOiX0Eow/h4ZsgK1B8zYAgLsjNS5ayqTM/YWchbsLWGGbN2dgaN4g7S1aKFdJVCmpIWe1DngqzZBudc7INctzCuZchVtYfwQ53VdP0AYcb7IG+PWyhva+Pxgo73gKYouoKs6QbKzuxjLc5bWIuKlwgqwel8D20m8xDxY603cM3UowNetk/I1ujHY7rcV1zkISNrulXczPyqWCJKmYr39ea8LRaG+xht988Y0gb5wvdQTpD21HK/GT/yftv5rM72IK64Ar+Mrh5QNlP7QCdnLaQTto5xiZ09IrTCLW8t7ylhZh/qdQvpNdNQev9kR3LF6PUDjBnvo1y0UC6YivYgvkWi64ojwi4ecO4nH4FNd9FuabpPiSnTBlvDLSs71fmMShKhGY6P1ueiuMUXm7eoxksA5R3PQ7nMuIPLcjv15zR7yYsnmXr5pKjzlwP3iQHQL3/3I/ZWFIbcNddoFtCrTc1FkPHmdVmtS1OSr64+TK9vTmfnc0sdjf9u+TOlD9eeLXkOnTYV79hUPNyxptqZ+m743fL1tsiYF2nvY4kv5AoXsymxM3ceDKfT+ZHve978+ChwvcHx0TTwh3M/GPRheiezOjeMRkPLpFjWqM8Y88LsoDizUntjzwXEaIQOqz8IgjEOk9v/KbSe43g9NU9nt9v5YMhdxENYxEPGxn7EvEkcRmEyHsV8FPujCQvGrssCI4zGqSPe/JNinCR9l4+T3sT3g547iqJeMOn7vSFAPNZ3o9g3S2IZzX/GjsesYuaxLvQr9HFo7DqHCeKHm7p+WpyLUDFE+2Glajt1jgdTdm9ihZrnTBjBtSxTwZ2PzkeGq+Qva7xCHRY59e1W0TfMKrWwdnRmrDqfP//4PzpUvyE=&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7</w:t>
            </w:r>
            <w:r w:rsidR="00AE0348">
              <w:rPr>
                <w:rFonts w:ascii="Calibri" w:hAnsi="Calibri" w:cs="Calibri"/>
                <w:b w:val="0"/>
                <w:iCs/>
                <w:noProof/>
                <w:sz w:val="18"/>
                <w:szCs w:val="18"/>
              </w:rPr>
              <w:t>3]</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074111FD"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Recommendation to friends and satisfaction with cosmetic results.</w:t>
            </w:r>
          </w:p>
        </w:tc>
      </w:tr>
      <w:tr w:rsidR="0087308F" w:rsidRPr="00E163C0" w14:paraId="7348B74B"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A6FE33" w14:textId="0C97699B"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lastRenderedPageBreak/>
              <w:t>Soomro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851E217T598R222&lt;/clusterId&gt;&lt;metadata&gt;&lt;citation&gt;&lt;id&gt;9d292683-3440-4b2f-a9e7-e20130a2c625&lt;/id&gt;&lt;/citation&gt;&lt;/metadata&gt;&lt;data&gt;eJw9Ul1vozAQ/CsWzyEyxnz16eglVXtKo+qaPFVVZOylcQMYGdMWVfnvtya9vABeZnY9M/vyHRy0Cm6CQrGCpXkcxpzTkFesDkUBWQiMRjEVTKYsCRaBGvvDcBQRMirK4zziQrBUVTGXPK2lVDFXsqYJTfIEUg6J4Mjqx6rRwxFw0HcwgbBIZ5TFwXkROO0awPPuCOSp/Lt7KDdkcKOaSEms6JRp9QCKOKtFQ0xNHOJkozst8Yz/iTSDI1DXIJ3+gA6GwcOkafsGvq4tPwbspmZSB/3RItq0E6mNvXZrJtIYfM/zLHQIldDgQ1ipO9MKVPKjnYtaZBWnMYcoy9G2WqhU1CrNchVVkjGa11FUZcioTaPADsHNyyuKteJiA10EYnRHg068fAc436E8BAVbT9F2cP5bALRzC9sK5zwveDamtYZ4WCNm1KUSnLH9SXeI6cammT13U++dfXo6PJbbfbmZORU0P5eR2sEJpmsLn0ioNaLMZwc+I/6broukLNe3nEfRenVb4DKsbsuCJ2texAyhH6hNm84HiidpQcz3jLKI8ghXiS7zLFqgwgGDHt0FuremMW8TWUEvrGuhc8THv4VPiZoaIPvedGQ3dUDuzdBrh96Q7f0zuTNjp4TvQnZ2xNyvFBx+8IIeVYIDMqhSyqs4TTOap4JVCatoClgBiYs6J2lGK+Gy/LzIkiTLaRgrqENeREVYxRK/KK0lK2QV5X6AMnL9hRGuhBN+k/VwZyzoN5RU4w0BZQ4P3UZXVli01dlxLm38Ul0hs7frVmgs4SX6o4bl+/JdtDD8mow9LYVcjqf/IWyxPgfkceSPRwXn8+s/atAtzA==&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5]</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6972C6FD"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Interview topic guides will be developed, covering aspects of trial rationale, design and conduct with a specific focus on illuminating the influences on trial recruitment and processes linked to the pathway (specifically exploring barriers and facilitators within local contexts). For those participants who declined trial participation we will investigate whether there were specific aspects of trial design or conduct that led to their decision to not to be involved. Data collection and analysis will be informed by the Theoretical Domains Framework and/or the Theoretical Framework of Acceptability, which has been applied in existing studies exploring trial feasibility in other contexts (Sekhon et al, 2017).</w:t>
            </w:r>
          </w:p>
        </w:tc>
      </w:tr>
      <w:tr w:rsidR="0087308F" w:rsidRPr="00E163C0" w14:paraId="56C5E35B"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AC9ADA" w14:textId="67D8A3E4" w:rsidR="0087308F" w:rsidRPr="00E163C0" w:rsidRDefault="0087308F" w:rsidP="008F75C0">
            <w:pPr>
              <w:rPr>
                <w:rFonts w:ascii="Calibri" w:eastAsia="Times New Roman" w:hAnsi="Calibri" w:cs="Calibri"/>
                <w:color w:val="000000"/>
                <w:kern w:val="0"/>
                <w:sz w:val="18"/>
                <w:szCs w:val="18"/>
                <w:lang w:eastAsia="en-GB"/>
                <w14:ligatures w14:val="none"/>
              </w:rPr>
            </w:pPr>
            <w:proofErr w:type="spellStart"/>
            <w:r w:rsidRPr="00E163C0">
              <w:rPr>
                <w:rFonts w:ascii="Calibri" w:hAnsi="Calibri" w:cs="Calibri"/>
                <w:i/>
                <w:iCs/>
                <w:sz w:val="18"/>
                <w:szCs w:val="18"/>
              </w:rPr>
              <w:t>Srikesavan</w:t>
            </w:r>
            <w:proofErr w:type="spellEnd"/>
            <w:r w:rsidRPr="00E163C0">
              <w:rPr>
                <w:rFonts w:ascii="Calibri" w:hAnsi="Calibri" w:cs="Calibri"/>
                <w:i/>
                <w:iCs/>
                <w:sz w:val="18"/>
                <w:szCs w:val="18"/>
              </w:rPr>
              <w:t xml:space="preserve"> et al., (2021</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G753T731I421N214&lt;/clusterId&gt;&lt;metadata&gt;&lt;citation&gt;&lt;id&gt;e1826f37-8f24-4561-b688-baa2f10723a6&lt;/id&gt;&lt;/citation&gt;&lt;/metadata&gt;&lt;data&gt;eJyVWO1u47gVfRXCQAcxYDuSLNuxB4PWk4/OdJNsEGf6Z7AYUBJlMZFELSnFcQcD7CP0b19vn6TnUpIjO0m7+0+iqHsvzz33XJJfv/e+yai36An3xJvG49nwJPb8oT+ZusNgenIyDDj3YteZeWM+7Q16UVV8Mwl38UfsnASeiOfTuee4Mz4PJl7Ix+HMn4be3HGmM+6PT1zu469Kp73F115SlsXi+Dh6GkVKjpReH7vOyHXc6fH9qEi2RqqR53guhkae7/R+gTsl4el/zhr0iipIpUkElvG9txVc4xea0fsx6PHAlJqHJYZuKl0oIxbsLhHsSy5LEbGfZL6OVMYutPqXyNkqUVUaCc3utOQpO/ryE7u4/Xl112fSMM4KzdcZL2U4YFmVlvL33/4dirzUgmmew4w0MBkqjKg0xWNZW7lmH9jEGfdZmfAS37OCa3zNeC6LKoU9lbMqJ7c858KUiTCSs6OrL8s+RiLGdZloZUJVyJCFvDD4STMtUsGNYEfL09v+gAWqTFgMv2oD28GWuR7C2wjxwLDqEs+FVqGIKo2QahjhSPNiyzYSv/LOD4Aw3TIAV4VlRaHuzz86X930WZFWBnOEVjJiMr8XoV2IzBmPAI5BgLHQ9HepmBGAJeJ6i/gBV6w0wJQZDcQ19KaBfsSWLAcI+O/XiqeyBD6PAo6qCJFyQ/hGiKu2K56KVMEgQqNnoaXIQ2GYihvwATXyJQuel2Zg0TSVXguVG/vSXZg0CHqTKBaJFC5t5DCL9PIyQ5rNiF2JMlGRWbCbjlm2wVys+9EyihfA+QlLK0XaJCEDIxL4iwHWjil12sEH60NmwsaM5xYXkUeFknnZjtv1UAi5jXyjEFOTOnrFg6pKFkkeiFLsggrTKhLRiK3aVe8v0LKGEJEhwHpe6h8BZ58UlPcUJhItBBib7cNCWd2fr4UBzUK8wS2XuSAS7aW8nWFjyVVJtlT6WE8kRJpQtoRQW6mHawAmKDjBMtQKqFx/6FAooRCRl0cpNoZVBnoAsmZU2h3+l7b01pWMBFjw+fkHu0ZUbbql0q9/h3VTghhNpUuDPGeWODai63/KRxSEissNSmG0R6Xff/sPozVFe2S2TjIQq+Y8xxRjaRGCZGuFaaYliQ0tt9xCPk9TboyMkVtLNsy5qHJbpohzwM7AwkAC721dGZ8ET0GHo8+nF32UJc/ERukHhkXnJazUwBdCFamoiRdClnIA09auBVaSfdRazT0ChAJ7UeW3wpBKLNhKPpXbbhLscgm7VFCKQGeIUs6W1brCstFrpjbaf/C8ojrBwAnKAhrXNXI0mR5PnQGbj//Sby22SX+EutqKgoIWicoPklBP9xxAngLZI762+r5G5/B9SsBsyqjLmFqdPZ/F4pWpLk2dzpupI+o6W1DWhFoGlnmo/QNUWMLBEfi9hz5KkCdEmuu64qaAwLZ5lhociA/jxjc7lYrvmT8RWdLqseE+pRDlNnh2mrXfahbEDUXqF4XGZMF6tcDCUBQlD1JRKytoZmIErfS2yUhXfvFdWlvQcXIN+ij0Y2vdgGzPlutJWoRCdsq9EUCLI4ndOikB1q+VDB+IetRXCl4mG27FCEzILCRQxHWujKz1gGCEGSqguj/x1GJy3dZMUwQrIlKI7nr9adWvjdd6lhVKU3WP2LmkCHbtxFbEdDShtIM8Nu3k39bQczpsbLRQqzQvC8dGKazpl/pLLlxLLG/8todGeJta2FP/V2W9Iu3iaLGgL3Qv4MbuXdpk2I7GocN1HsA9DVWFYtN+CFQJxQC8LtCvaEmqTpYRUGYoi/VIm45WgezHbVaUqk7PC2Gw+aVCyOSTLf9UiriB5YmKgDc4BdTv3tL9WKSdZgixhQ/slyJD4BUKewbd9gYo+s0hJOQfOQkhpq2nptu0gpZXWUA2Oq1nv8EZAe2lQAFbC1iYytx2WiNKIgBcn6oM+wPIqqZasj/A5v625f9sWZDuBXP7EANyZfGyM7VA97Kgv6z1g1LvMruT+hah98zrs1W91wM4Ii1aHen6A7JYXinRlZAqLAj7Yfw67u/LFGGL5Rpbbs++CluPTcdLkC5BDG7hrndz8PKe+X22jJJ6ar0HbFw9JxhZL/cSfKqoG1E+jkx/8ZwyqILtTlJDEHbZqZ1hcYf6DH2RFr2DrScth6gJgtj02W3VnvYRPomVllqotIprfkB/RuznSnebF8k1um7UyUnjeXfiIFU0ViUQSlxp4kO9QelAGkHryAftQfkDoMTexXaVBbZjiSIVRPd+rdIN9uAiavYbUYStWA2UbW6WoFpB9jPzCkq2hJGCXMSyWTlWYJGg7osN0YMFCeebAcPhxc7AkQJnKiQhoCqpDyDIXVZRRprNvkW6zQA0pVZQe5Z6ZaXY6lhB4uFDrjY4jq1r5tfnv+fzRExHL3tiIvvXnz/dsk93S3aj1RpbILSlIzzS6aYteXd87E2PHbfu6axOGdhAIJGQWk5QY2vUjld41Wa3jc3R14zBxjDd7k9Eqxk8B4EtAD2fCeJRXY1x051GOPSWskwFTrV3L08+f5h4bWf9k4fhBZrFW0c0Oo6jjRh7ozDB272CBvE0rtKUzuBdicTX5iphdjKZh140CSPfD2djHo99P45ixxVxNJ+GfOzwme9MyB6OuIjJ0HXCSRQIL4r4MJh53tBx5njC7OF8LHxYmEzG3KNLBGlMDieOM3aHc9+ha4w6JzDyvVdLVkoRn+JLisZFkTojulqwwtB8waEVp7qSrhl6Ky0fhOGPPGf0KeAPe4MDdko5wva73Bvv/RjsObx40+HFgcM7tRXsYueKXgfsouOERg7Nr940vzow/xEakKLvrnYempEBW3WcNIOHfi7f9HN54OfvSkVhIrH5u9x52o0N2GXH12740NvVm96uDrxdQzwTVDGp8tXOX2d0wK46HjsfXiB5/jaU7PzA7SXPAmb/qB3SO+HIzjvOaPDQy/JNJ8sDF7fQYXBvufNRD0BPOy7qsd4PlEBIBf5xeylzmtzcwxlswFOuR2ul1qkYQW7bob8m6QeRv0v1h3cQvQ9j5x0ZMB/+5AWevZortwXp1M3Nt+Xt3efTS4sk9mW04q+/7ATiFXEgnw9gW7eCyPwwKvBVbXJBN33+qXM+nyyX5x9933XPzz7OHXd89nE59yfn/nzsYeqjSquMgnDdMV4hwvSyUkUiBc6RGR3dYNgfOu7QnTBntnBOFuNx/2iFE2JYQvCMIJUNRcrOzt9TaNQzKRPuzHV815973gj6NJ9AmDWv7yKdQe8bLeEqmsAbVhxEXgCwTrx4PA/CiLvOdAqJE8INw4DEEEiEormOdcKAe6E/DMfOdOjMpt5wPnf5kE/jmefjp3k8o+tYFZ4/weMZLzndfkpzgT2JXEPvYnBKkPh9zi9loHFU7i1KXdmhSxUS4s0Ui+R5xiUlwVhURveje8Llb1ucLUY8HFUPLeTXPDtEr/fjxy//BRnsuwo=&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6]</w:t>
            </w:r>
            <w:r w:rsidRPr="00E163C0">
              <w:rPr>
                <w:rFonts w:ascii="Calibri" w:hAnsi="Calibri" w:cs="Calibri"/>
                <w:i/>
                <w:iCs/>
                <w:sz w:val="18"/>
                <w:szCs w:val="18"/>
                <w:vertAlign w:val="superscript"/>
              </w:rPr>
              <w:fldChar w:fldCharType="end"/>
            </w:r>
          </w:p>
        </w:tc>
        <w:tc>
          <w:tcPr>
            <w:tcW w:w="9498" w:type="dxa"/>
            <w:noWrap/>
            <w:hideMark/>
          </w:tcPr>
          <w:p w14:paraId="43BD7888"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No detail of exact questions asked re acceptability - Acceptability reported in a section of results with the </w:t>
            </w:r>
            <w:proofErr w:type="gramStart"/>
            <w:r w:rsidRPr="00E163C0">
              <w:rPr>
                <w:rFonts w:ascii="Calibri" w:hAnsi="Calibri" w:cs="Calibri"/>
                <w:color w:val="000000"/>
                <w:sz w:val="16"/>
                <w:szCs w:val="16"/>
              </w:rPr>
              <w:t>sub heading</w:t>
            </w:r>
            <w:proofErr w:type="gramEnd"/>
            <w:r w:rsidRPr="00E163C0">
              <w:rPr>
                <w:rFonts w:ascii="Calibri" w:hAnsi="Calibri" w:cs="Calibri"/>
                <w:color w:val="000000"/>
                <w:sz w:val="16"/>
                <w:szCs w:val="16"/>
              </w:rPr>
              <w:t xml:space="preserve"> 'Acceptability: treatment satisfaction and improved outcomes' for trial participants. Surgeons and physios were asked about trial participants acceptability 'However, surgeons and physiotherapists felt that trial participants found all the treatment arms acceptable once they were in the trial.'</w:t>
            </w:r>
          </w:p>
        </w:tc>
      </w:tr>
      <w:tr w:rsidR="0087308F" w:rsidRPr="00E163C0" w14:paraId="6B17EF6D"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0AFEDC2" w14:textId="38477393"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traiton et al., (2022</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S824G872C562Z985&lt;/clusterId&gt;&lt;metadata&gt;&lt;citation&gt;&lt;id&gt;4efd30bf-a9a6-4733-abcd-c7ef58619e6c&lt;/id&gt;&lt;/citation&gt;&lt;/metadata&gt;&lt;data&gt;eJyVV9tu20gS/ZWGHhwbKzGkSOriWW1WcbyzY2SMwMrOYBEEQbO7KHZMsTnspm0hyAfNb8yX7anWJXKAPOyDLbHYXZdTpy768GXwyejB5SCjUqdxUY7kXE5G2TRNR7JQeqSmVOazSTKniRoMB7pvP7lKJriR0qSkSV5SOpmUUlOh82lRKl2k4yRXY52paZKmOsetvqsHlx8Glfetu3z50j4Y7dqIPyJlN+H5kYpIrc2r94ub1dnV6mrx37Pb699Xi9uzd8ufrxdlX9eenvzZmwVtSI/Ts+XtYhwn8zyf5NPx32ez6T9giC3AgH6KtDWR7dYvkzhK4mTy8nNU1Soax+NxFE+iOJkNPiIaaxDIj48MB21f1MZVBIi+DLYkO5znE4Ovw4EsnO+k8hC9lup+3dm+0ZdiRQ/U0VC47ab1diO9UULajj+cp8Y648T5cnUh8CkFcDO18TjVrIWyjTbe2GYoHiujKgH9jVPSV+SpO2h5kPUDiY7aWiqA0Xhx/n75211QaBrVkXRQVm9F70gLb6GFpI/E75WpSajaNEYZ6IXt2hTUSU/CNqKFD1D2wgnXw6Hg1laUthOsfSjw6HEfRu4b+9gIWdjeC7gmXjySWVccQN+KtrOKnHshbCkKaqg0HnE2WhR9pwlW93Z2QiU76pwAcNR5eU/HwCvYcb7XW4T0QM6bNdx0kfiVfGX1ubu4FMvVN13nzSKZXYhz1gmXTLfX/JNoFrMLaEVKAJnqEBpAKTu7EalYbXVDW1FZ1yLi2g1FNpqIjW18BT+t8yH04KhpkIEHQ4+kI/FGerlT6bbIacixrIG4bGS9ZdQ16V5580BByNePz0PkhbFi5MpObujRdveMllSK2gPwkbgj19c+RPpuH+ZQbEgC+TWJWRaN//ZylEWJYFq6XeggUGk6FIgotnsELoRtQ8jHRErHtpFaqj2cE323ZhI1tGOL1LpDAvcwgtWP7G3BHKpqvGjwN0SAgUh401Zbx+FzjNQS/jWKQtCthc0/ehmIhABrUxLAI9fuSFcSCNisHb9DKfXrNT8ORdu7wCY4c0/UirXlp8Ah4m+OI9O7BNwjEN0B2A7keA9IO+Pug8aQunCmd33ITiFrCd80AJSmQXbpqeVQIalsSwEiCWtWC1AbnQl03JIXDt+ENlo0FoAppn9Ner2zFYnrp5YUV7AFu1nHvvLBt9pQeeAeYHBcvgWqhnGE2nC6I993DQdb9o06rf5HZMrVFveRDCSKgiEm4K09UP8kho7W0OX2hRlKaofcMe0FbdFhQAjGH5ih0pUK6TQb1O1D6CbcRI6uBML5HV+U7WsgJXFvYxHSs3zD/Y5G1KyZnI/GV6Il29Z7IkhEviHYKSzeVOgWSAf6WE9HqJG+K9uoGsVhm2esP20UJYweivJYMNyVQnniNPt8aHncIfjuc0aDaZZpC3dPgNilbBSoBKQ3dpfOZ8wMykpUWyT+w+g6D0EogWPrPLqK71DuOGHQ6AQ17Kc7bb8ntYa6VdRBtqtNPFfo9UcWH9sckg0LLrqy7bYDil789acI82g48AbtGbNoedpGgopnQ2S5GyK/hSFy922IHPEOMVxxDOLdaQQsZqp3hhPueDgi1w4WV9lktMqmkHy2oLKseVpD/m9A5TE4ekB0JpTpVF+HMsHJ/RIxL+f5XCf5PJNKJrO0nEyycRyPJ7OZmsRyPJ1llEyLDDdKWzPmvEjMdEFjreWomI7Hozie49t8okbzlLIyzfI8lWOe7wbdigd8lqWjeR5PoEX2mB+Y4h++DJAIb9D1ceIWb2rMbfY6jmK2ZpDe/RtUKVq85yVgsMJINh4k4xeFvD8RDcVtxHpkuHiQYlN4Zurmh6ZuvjP1M1A06l7cHC3tJUNxc2JoL/zezt0P7dx9bwfNUa4r5Pvum6WDbCjuTm0dxIOvgFfxLH29fWsavrLfvZyqbI0SQRtd1xT2u73oVVUvqDmru8VZ028WaXzGCtzi/1nawkbmty0T/d27T8u7979cvb0ODhbEcX/4eGThgYHiLRPwCvTjSNgmhsZJhlj/CGvccIC1hnjDy67i63m+XF6/zrIkuX7zeh4n6ZvXy3mWX2fzlKvtwdb9hr1Ik/NV36LThU0svcA7jAl+s7JtZUjcYMRjPMNKNoqTURqLOL9MZ5d5fHG+ohrlhV63kRhPaJZovJ3nVHAJCd54X+12obAs8njHMAnzdb98vvqJY+Jux7lMpkmcJdl8nERzrPBpgrbQyd3+Gg8Hnzj4X7GSI8Qy0ZN0TtjQs1ylStMsznWCcGfxPNfMFwcYFe1+Hqh4BggoG41LhYrTajqaU6xGcZEn6bxA9U3DzwOrrp9gkRck3piN+xcmhVmjCkvQkrgkf2nemqKTHVKAzhpEb63idO2PhCxcb6ThDLoAYvQ5+sww/nOLXSmSKurvD+m6lZvvwR58/frxf/+pTr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8]</w:t>
            </w:r>
            <w:r w:rsidRPr="00E163C0">
              <w:rPr>
                <w:rFonts w:ascii="Calibri" w:hAnsi="Calibri" w:cs="Calibri"/>
                <w:i/>
                <w:iCs/>
                <w:sz w:val="18"/>
                <w:szCs w:val="18"/>
                <w:vertAlign w:val="superscript"/>
              </w:rPr>
              <w:fldChar w:fldCharType="end"/>
            </w:r>
          </w:p>
        </w:tc>
        <w:tc>
          <w:tcPr>
            <w:tcW w:w="9498" w:type="dxa"/>
            <w:noWrap/>
            <w:hideMark/>
          </w:tcPr>
          <w:p w14:paraId="7840DAD4"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ssessed outcomes (symptom relief), risks/ benefits, regrets.</w:t>
            </w:r>
          </w:p>
        </w:tc>
      </w:tr>
      <w:tr w:rsidR="0087308F" w:rsidRPr="00E163C0" w14:paraId="77953787"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490A15" w14:textId="4D10CA62"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Summers et al., (2014</w:t>
            </w:r>
            <w:r>
              <w:rPr>
                <w:rFonts w:ascii="Calibri" w:hAnsi="Calibri" w:cs="Calibri"/>
                <w:i/>
                <w:iCs/>
                <w:sz w:val="18"/>
                <w:szCs w:val="18"/>
              </w:rPr>
              <w:t>)</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H726V796R287O878&lt;/clusterId&gt;&lt;metadata&gt;&lt;citation&gt;&lt;id&gt;7c8837c1-9c0a-4264-9362-f8c93de25ede&lt;/id&gt;&lt;/citation&gt;&lt;/metadata&gt;&lt;data&gt;eJy9V/tv2zgS/lcI/5BrAVvWy68sir08nE26cdaIU/SAYhFQ1MhmQ4kCKdk1iv7vN0NZtutmuzgcsEAQyBTnm5lvnvr0tfMs0855ZyTG42gkgt5E+LwXh8O4N4mGYS8bi0mUQjiAFDrdTlqXz3bFA5SIJlEw4CA4n4zEIB7z8TAK/XjIs4Qnw3AMoyjkEAqUktbWQCL4XBvVOf/UWVVVed7vp1+8VEtPm2U/8L3AD0b9RRAPoziMhkHk+344+A8K0W2L1zebjVeIRHqFyr1CrrylXvfLOskh7YfRKBqEweRvr+eiz00lhQLbn8+u4sAPg3FwJNYA/ijZauh3/kQmtESPfmY0wihpV4D0fu3kuqhWxDO+2AI3+Bj6Qdz55tgpnrmqCC4ejXpBEI7xViUrRaR9BLlcVUxpa5mtzRLMlmXasEIXvVybRKZqy3QCFlipy1rxSurCso2sVqzalsBClkqeQAX2nEnLqhX+4wXjQkBZ8UQB0yXJONQSxaGo7K9oAU9sZbggwy7uZufsSTP4UiptAEGArSVsLNPZq5aALhH4zeXsjkV+L/bZy7Kfh29fNYsZWHKTymJ5zt7wtw68tU4qWW1JScKN5JWRYk/Cm8vFW8bRF1YZ4FWOZjsXTtC76GzK3iSkWylUUgAyWWl0lbJAosfAZMEMXtO5tJAygcEyWil8RI1cWTzJ8ToKs8sFW4OxtXVuky1ScIUAFZg1moBEeuzy4ur33x7/+PBwfc6uwZYSVWyaOOa84EtwxiZAgJy9wJZ8NryEGi1iS+0AX3FErCSsnRC6hDZUXBb0c3OUIxjd0mgMa46hFB4Z3AQcsgxEJddwwtcuVi4yTRhdEIl3UnNixS9MVgSoiEUBhkxgmxWQA69mwi6h9rkQTbzJT7MhgQIyVJIZnTfZerCXDGqVNYlcorPIC9voWqUoi6GyVW/vK/oPGWUsrLmq0RZkywm6nsSS7XHcm2B3dx7KvNToHmrFZKmLFKNeHetHYpswoHaDrnKDD9zAcWWhpNN2qEyPzaZPt39cL87Zw1/Wzau8bACxy9qU2qJjKGJ5XlKOOqJKI3OOVSGcBWiXLNaYdukrmW4hlz0s7VpUtYF0l7tUzR672z+3tZ4exDGM/0J/dI3J5pqR0chLQylIczDV0eRysvt6Ne+4o3c/r0q82HLrsWte8YYGLCK1pZDVltTfGJ7DRpsXduFeSOtR/8oyVOhYp956C9hkV2xB/gk08rGN2Q0opTfd+Y7Bq5bB+T5obCEwiQXV4A0XtWqcmEGKlhbQ/VBI6gk73xa6rlYYmkoX3ePnD797LJzTUBCstaUEgSlHgo+wlNRuTfdC8BQjJBjCVgT4nUz3HiC1GCeLA6JGkvBCi9Ya+b09TqARczZEj4AKDDtje033eMK+839PzgNUjljnCfsItvpHiIrnRmeYEtifplifAnuvVnq5RatngJmkcbTm3YcaS9bpJTOOXvyf2odXOEJRnop/QeMGz3/DtmSwMS+a8XOMdqupxdO7Aw57uF2wG6qPhpgng+36B0WjVxRdA9WAa3dUKfu51yqe1XZpNLbxOce4tLq7T7wuWtjxgb0f8ucfiB4tPzjkLC05uNCE4yGeZFpRC8XlD7enz7o2WKlZrXAb7LQmrZo8di1s31HPWArY7nRJjCDObv0cRADxKPGzNI1GHHevQESJiPhkgn8iDQZDPswi4Tfrp2sAuKL1aEej1oD2alzCPn3t4AStqO3jjcdbslNin6cfOFU4KObOtMFpWtEq11nUeY5+MHdZcXd3d4bb3Hd4x3C3oKA4gZoqi6P/CMcdnKLMjlBm0hl1gjPTNOFmBxx3cIpzdYRztTLYbXSJc+wE63JrCmBXByx3cIr1/gjrPfZe+yrK+79BeTymmzwz6QnOR1AJpQp7PEC1Z6do8yO0Oa9PSXrUmH5SvLD5Aao963zDnBQ0Li+397J4wVe7DxQrVlpxg/u/XirwcA9sj35dqXdQnCnz7qyo83eRf0YA9t3/9mXzIgtnXJvtF82XSfP5QBsAOTN/vnh8uru6n9JxLujo+LtF4dRVu8IiG3CfPOQkfWX06qyzr7ldvXnt1GjbPY5XWFPp6g02OrwVX/nTyeDiYnoZx0Ewvb6c+EF0fXkxiQfTeBKFTnOxrLHS8bZL7rVWdU6/ggH+ErS2EffBKPDRXPTbG8SDYDAhN9xn59FHG86+5mPJ73aeyY1ZOiDcMM2CJPVHySgS2STxkzQRwyRKU8h4OqbvKYuOCWi+Y3HRCJNBDD0x9Ec9HwaDXjIKw14QZXw0DsQgC8k0nCjTL6iRNgr6PJP2BitGLrFPZJhNQE3jrriXCQ5kJBN3JXd0rwURuLviiJrmXBKnFotJgvfZ+0zl8O8tzkyPC69+aRl94I6ZhbvHmqL59u3P/wIAfEDw&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79]</w:t>
            </w:r>
            <w:r w:rsidRPr="00E163C0">
              <w:rPr>
                <w:rFonts w:ascii="Calibri" w:hAnsi="Calibri" w:cs="Calibri"/>
                <w:i/>
                <w:iCs/>
                <w:sz w:val="18"/>
                <w:szCs w:val="18"/>
                <w:vertAlign w:val="superscript"/>
              </w:rPr>
              <w:fldChar w:fldCharType="end"/>
            </w:r>
          </w:p>
        </w:tc>
        <w:tc>
          <w:tcPr>
            <w:tcW w:w="9498" w:type="dxa"/>
            <w:noWrap/>
            <w:hideMark/>
          </w:tcPr>
          <w:p w14:paraId="5D14873E"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 xml:space="preserve">Interview guide developed by the study team in consultation with two lay advisors. Open-ended questions relating to one of four topic areas: diabetes and diabetes management, weight and weight management, weight loss surgery and participating in weight loss research was discussed towards the end of the interview, and </w:t>
            </w:r>
            <w:proofErr w:type="gramStart"/>
            <w:r w:rsidRPr="00E163C0">
              <w:rPr>
                <w:rFonts w:ascii="Calibri" w:hAnsi="Calibri" w:cs="Calibri"/>
                <w:color w:val="000000"/>
                <w:sz w:val="16"/>
                <w:szCs w:val="16"/>
              </w:rPr>
              <w:t>in order to</w:t>
            </w:r>
            <w:proofErr w:type="gramEnd"/>
            <w:r w:rsidRPr="00E163C0">
              <w:rPr>
                <w:rFonts w:ascii="Calibri" w:hAnsi="Calibri" w:cs="Calibri"/>
                <w:color w:val="000000"/>
                <w:sz w:val="16"/>
                <w:szCs w:val="16"/>
              </w:rPr>
              <w:t xml:space="preserve"> ensure that participants were informed enough to comment on their willingness to consider surgery, interviewees were provided with information on the advantages and disadvantages of surgery. To capture participants pre-interview stance, interviewees were first asked about their knowledge of and willingness to consider surgery before any information was given. This was then re-evaluated once participants had been given the information.</w:t>
            </w:r>
          </w:p>
        </w:tc>
      </w:tr>
      <w:tr w:rsidR="0087308F" w:rsidRPr="00E163C0" w14:paraId="063FD665"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80265D" w14:textId="38CD220C"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Turner et al., (2015)</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K865X922N312K136&lt;/clusterId&gt;&lt;metadata&gt;&lt;citation&gt;&lt;id&gt;ac41e395-298e-4354-9157-428390c336d5&lt;/id&gt;&lt;/citation&gt;&lt;/metadata&gt;&lt;data&gt;eJydV+tu2zoSfhVCP7p/bFVX2wpQnLVjH2xubXDi4vwoioIiRxYbWfSSVFKj6APta+yT7QxlO7bbLM5uAAf2iDPfXL4Zjj59D74oGVwEXGQxpEU+TIoJDLM0z4ZFnI+HWTJJi0ik6UjmwSCQ3eaLrXmMGuMiHo0SwfMojYUU2SiHIo5BFCLNxpPxeAQTCXlSoJaytgNUSfB7Z5rg4lNQO7e5ePtWfgulVqE2q7dxFMb491auIYyTfDwOPiOeVqj386NBsOnKRtka0PnvwRa4IftRnAc/BgEvrTNcOBRNr+4u2FIz+LZptAHGpW7ACmid/Rt7UvBsGW8lPQajoBVgma6YVFUFBg8xZ4C7NR1nlTZsud0AS/A5L8GBHTDVMm0kGOY0U+uN0U/wosOEbgU+5mjXw+Bvq+h0rZ+Zq4GJzpzCsA139TPferQXZ8+B0VLXSFbCHlSGd4vlPz7MHy7YVTuUsHE1+ubA9DE+YzSsBlR5VvgkTo4TwZ5rzWpO5qAliFWrLeyOngGHbHqsSGYtX28aPF4ZvWacfbxB52ptHLOuk9uQzbnj/Une8mZLljH0NXdK8KbZhn8sHj7eLr3jO38BA8QKdqsV2cXMrjnGgh/WqAqs2zaYuZq3K/LnqrVdo9oBW4PDpK3xFKW6UYavms5huntwiU4bVaJBbhlgfYVTWKyyc76KVq/RKLdUVDxgAK061a78MzLSq3jAr/iFHHvhhkfwriMyWCQLf9Kd4WWzxWA5kYQ36KHEmJ1CFoTsT1Cr2rFG42nbmRWYLXvm9sARchRDEQJriXaOaUXc0CVY+GUVHRJZMo05Nuf0RZkyR7W8ch6Sbza8p2HNXZ+JY8NktNWupwe6ujGKilhuX+wRY1TfSlL1p6sOi0umDQjFHXi+I1ubfQqo0Wr+RDn+2aPGYs8+YR5OvFKtVCjs8PHBK6eR1RsAg1ql7txPTskOiEMVzgjC2rUeJtu3ECZIuJD9jv81mvCIqlI9TfrmIq1f97RqRdNJICvIO+l9wBQQEU6VTijnBw63W/LK8UcILz+8v7z9+HD14T12wUl/8dMR5DOBpXoxNsBAkdeYvMGJzb4U2mdoTb+p5Y7mmm/WPlM+d9jX9rRn0OVft8zA295Tdkd6qtkLVbFnBBjfsUIZ0a2to3xha60oGCTmnuWeCszW+3G2QoDWB9H7ph3VA3vH6N6uzwYl9/XhGLJ7mv6KTFNJWuinCOCkMLBL4lGW/zeO+ujXfLsrjkZT0lDLn1wtxBIwLQ2SFTdyTzzfldYnDbGU73bpHQ3Zpd5sjZ8J//4Xw6ssY0v0Zto5HKYY09zjK8HuaIqoFg7H5nvPPt6EeDNi4A3dttO/dNX99wvuAgf6P7HdlOOeun6k0+3LcfbSjZtHwyQfoeQrjjsc79T1KD84u945S4Z2RzwqRjYzGLitXwKbWqupDJgNNLhbMzIoRtV4XOZVNE4gg8mkSLgsYynTpCx5LMuCZwlw1KhwEmB2ab2YyBISKfmwHCfJMIoK/FaMxLBIIavSLM9TntB+gZtJiyDROEuGaTSO0Qr3CUcj3wPVKuIeBXpzh48aeAKKLgojglPG0opxw+48uMErzdE+EiwxTuS41yn540EyYDchu6MaNdyr9mJcWU6wrl+Fuj4Dugcj1BOm9PqAtBcN2PUR0F56DjWfvYo1Z7MztHmHN65hXqcH6yUDNg/Z7AitF59jLV+FWp4BfWhK6pLlAacXDNjyCKSX/f8gM46rl3NHKDvJKcxO+FON7l8vErs/g3qoFa1eXqeH6iVUI3Z/BNaLgx/ITKFQd7a9VS2d363LVtS64SZcaY2rUSj0ei/6rW7eQfumMe/etN36XRq9IQP23V/Zs/0y7bDxiSj3X6Z/LK8ubxfeqxIo2k+fD/196O2Q5hC5TjiPsD2wmZbw4WaFT/QzkRtb+DJaFPl0uphlWRwv5rMiitP5bFpk+SIrUnoreNJNtyZ8/0v4SwIzF4/jKIuzIonDYjLK8wynm+H91h8Ngi+EfYcvJhdBWeRVNUon+YgXZZyUqUjijKdRwifxOCkpSIsRCNi97qRlBJM0Hk6qohpGkwyGpDKUPIlH8SjPxnFFrztaLL4hIq2w9J6h7O/4EqFWODMq5AHQALlqb1VpuMEM4MrqRbdaUKZ2R3waFrjCUvKs3mCNw6/hV74G+/etNo8hF2H3uM/Xe+7z8ODPsWs6Ffz48fk/5F+VQ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8</w:t>
            </w:r>
            <w:r w:rsidR="00AE0348">
              <w:rPr>
                <w:rFonts w:ascii="Calibri" w:hAnsi="Calibri" w:cs="Calibri"/>
                <w:b w:val="0"/>
                <w:iCs/>
                <w:noProof/>
                <w:sz w:val="18"/>
                <w:szCs w:val="18"/>
              </w:rPr>
              <w:t>1]</w:t>
            </w:r>
            <w:r w:rsidRPr="00E163C0">
              <w:rPr>
                <w:rFonts w:ascii="Calibri" w:hAnsi="Calibri" w:cs="Calibri"/>
                <w:i/>
                <w:iCs/>
                <w:sz w:val="18"/>
                <w:szCs w:val="18"/>
                <w:vertAlign w:val="superscript"/>
              </w:rPr>
              <w:fldChar w:fldCharType="end"/>
            </w:r>
          </w:p>
        </w:tc>
        <w:tc>
          <w:tcPr>
            <w:tcW w:w="9498" w:type="dxa"/>
            <w:noWrap/>
            <w:hideMark/>
          </w:tcPr>
          <w:p w14:paraId="794C7C0C"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A topic guide was used to ensure consistency across the interviews. It covered the following areas: participants views and experiences of Type 2 diabetes; how they managed their diabetes; what factors affected treatment concordance; what they saw as the advantages and disadvantages of different treatment options (i.e. lifestyle modification, oral medication, injections, weight loss surgery); and what treatment characteristics and outcomes they valued and would like in any future treatments.</w:t>
            </w:r>
          </w:p>
        </w:tc>
      </w:tr>
      <w:tr w:rsidR="0087308F" w:rsidRPr="00E163C0" w14:paraId="1234B451"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A1081E2" w14:textId="51B42387"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van Geelen et al., (2013)</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E919S166H457L161&lt;/clusterId&gt;&lt;metadata&gt;&lt;citation&gt;&lt;id&gt;5b6068c3-4988-49d6-af5a-f51c46ca0201&lt;/id&gt;&lt;/citation&gt;&lt;/metadata&gt;&lt;data&gt;eJy1Vl1v2zoS/SuEHvoBWKo+LSuL4m7TZrcJku3FprgvRRFQ5MhiQ4kqKdk1iv73naHs2klv9mIfFghiSSRnzpw5M8NP34M7JYOzoKiX8XIlsjCvViv8J5chbwoeNkUi8qXgcRonwSKQ03DnWp7giaSqMqiyZVXwMsmTVcV52dQxX/JVsaqlTKqiFAU0eEo5NwEeSfF5sjo4+xS04zicvXolv0XSqMjY9askjpI4Ll+5JFmWWRgnWVjleRzGwWf0axS5fHLLIhimWivXAgbzPdgBt+QPdwQ/FgGv3Wi5GPHTO3CDGoGNLTALg7EjSKZVp+jXTUKAc8w0TJh+A/2oTM81Gy3wscNXx3gv2dqarerXDDZKQi+A9pM9aBoQo8JzeyNcTnpkNbeKj1YJtG/XYHcLtgW1bkemDe0bwHJy5FhjLHvRGVsrqXcvmanBAROt0tJC711zaTQ4MUOxwNyotCawDqFYDGE0rAb6MFqzAesUwq93rAWux5YJOjNY0yBAH9ockOY7NoAZNDCu1T1E7GOrHBs4QmMS/VmFUHArg2+DNgR3Awv2dcLdo39BIJPcMdVvjN4QN4RdjTvmBhCIQbnRLdghtH1kJ8EsPI4B4R1IJmpH1SjyO44KzcO80BvbzT5r0Aoah3lccyvJ6wByT/UvpEfsDwVbpLufc4WMa7PeUZr2WMNtC7hkmRqZa82k5Z7KA7eDVR2aRfycdehJcE+9VJQ9hrnD+DAqNridaI0zFDixXWvoQgfQUXa4F4nHcMLN85OwzKB6Lwe0LcD2FBht5yjOYeS10kQs4j7GiE4EyMkSRfh3FCwaI3ALb2BP73PWADLXr0+Zqw3KowZ65IiXkKq+0ZPXNx5Wdhbic3fQEuXiZOHR4VmBer/DbPsjU4vD0VMBPGcOegdz6XUDjN4xbewMsuILxNfHz9AidoN0k8gXD4RzWiLb1jDHtz/ViOQ402GWZ065z8MOPVKyH8TbOdAbpHOLmZ/zqtA/3yAChNibPiRdeQkcySb3G4UGqPJ4xN4aNKmwJRAxT4h4Q6oMIVpH2BYU8jrnZM8hZdy3EqkccIdFhyXpfFM6wkVm5pwsTsg6sjxgl1FH1XDfBZrJW0AYKGzSOOH/KaNwoJaA9a46apEc1zCZnoO/UOK+2nyqvC5aY+SB/wj7NLKgaRZ8bE/bFFrBn/9Wv2eP2s++42Dsf9UeEN+DLrQXy+JXtRD9e6g0UfgaHE2RtAzTrMQvX8xkkXrkDmdYcDW/+fiVIVEJn5avk7J0fj8nRSzrrKpTkaeirHlZ1fmyKZZZksVFvGoaWaeZaDLAE43R2GkczceVrCGVkod1maZhHFf4VC1FiDM3b7K8KDKe0mDE0drTZEzKZVgWaYVW+DS2Bsffp+8BNpIR46Yobm9wScMGCHoc0chslHU0E2/ZjXdOxI00QIMNcv1PbBI4dfy5mt8/+Lpgt1h+lE7NvYnjEs7bB34vr5/0e8muH/k9Nzgv/YnZI70v2GXErk980cfHXj68f9LLB/b+T6JDntk55314q40Zt7Bm3sQx0F82LNiHiL1/FPMvux4Du7l6EtgNu/oTYLdT1wGNe3/yiOfwfYG8s6tHMA6LwQ+UhKC7zPnuWvV0dn/RcjiRNLfR2pi1hgh77OHTb61+Df0zbV8/66fudRY/IwPu9f9yQ/PXr3E3UGH//vvdm39/vHx7feExYhWSoD//rB6qnIid+4qJ2GX/lWIhl/eww7U/eH83K4lub6FWuIrjA+g+l7+NL6rizZuL8zxPkot35xVueXf+psqLi7zK6HqJ94+pA39XxLfejPR8a4ZWAbviHTaJF2mc5gg+zGKWxmdpepbEL1/cCgvQvzxj/99BzEK2A/fb3yhkWqK0J2US50lepWkUZ0WRFtgkLZ+vsvEiuCNubmSBcawqkdZyWTRFKaUoK1E2KwmJyOIM6rTJqekgyQLmO72s4zQpslVYlVUTxqtlHFYNJCEvsgzSMi9lTkekERff0OM7PnK6PCv3D5x3ao19pUERAzWZy/5a1ZZjXzsb7eQ/XRtBydxv8Sm66Lii/DrPd/Ql+kKM/31n7H3ERTTdH3L5L949zkvw48fn/wDKqTm7&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w:t>
            </w:r>
            <w:r w:rsidRPr="00E163C0">
              <w:rPr>
                <w:rFonts w:ascii="Calibri" w:hAnsi="Calibri" w:cs="Calibri"/>
                <w:b w:val="0"/>
                <w:iCs/>
                <w:noProof/>
                <w:sz w:val="18"/>
                <w:szCs w:val="18"/>
              </w:rPr>
              <w:t>8</w:t>
            </w:r>
            <w:r w:rsidR="00AE0348">
              <w:rPr>
                <w:rFonts w:ascii="Calibri" w:hAnsi="Calibri" w:cs="Calibri"/>
                <w:b w:val="0"/>
                <w:iCs/>
                <w:noProof/>
                <w:sz w:val="18"/>
                <w:szCs w:val="18"/>
              </w:rPr>
              <w:t>3]</w:t>
            </w:r>
            <w:r w:rsidRPr="00E163C0">
              <w:rPr>
                <w:rFonts w:ascii="Calibri" w:hAnsi="Calibri" w:cs="Calibri"/>
                <w:i/>
                <w:iCs/>
                <w:sz w:val="18"/>
                <w:szCs w:val="18"/>
                <w:vertAlign w:val="superscript"/>
              </w:rPr>
              <w:fldChar w:fldCharType="end"/>
            </w:r>
          </w:p>
        </w:tc>
        <w:tc>
          <w:tcPr>
            <w:tcW w:w="9498" w:type="dxa"/>
            <w:noWrap/>
            <w:hideMark/>
          </w:tcPr>
          <w:p w14:paraId="4653A6D9"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Researchers collected detailed information on the participants views and experiences through semi-structured interviews, with a list of open questions; what do you think of bariatric surgery, especially gastric banding, as a treatment for morbid obesity? What kind of risks would you find acceptable? Would you want it for your own child? If yes, why? If no, why not? Would you want it for yourself? If yes, why? If no, why not? Do you think that your child would want it? If yes, why? If no, why not? Would you recommend it to a friend? If yes, why? If no, why not?</w:t>
            </w:r>
          </w:p>
        </w:tc>
      </w:tr>
      <w:tr w:rsidR="0087308F" w:rsidRPr="00E163C0" w14:paraId="0A46EFA5" w14:textId="77777777" w:rsidTr="008F75C0">
        <w:trPr>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F646F8" w14:textId="3C630D90"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Vartanian et al., (2009)</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A835O284D675H386&lt;/clusterId&gt;&lt;metadata&gt;&lt;citation&gt;&lt;id&gt;928c68b7-0ea0-4211-b580-62baa7874368&lt;/id&gt;&lt;/citation&gt;&lt;/metadata&gt;&lt;data&gt;eJzFVllv2zgQ/iuEgBYpYLG6jwDFrpN4s846Rxun+1AUBUVRNhNJ1JKSU6Pof98Zyk7cC9i3fZENknN9883x4YvzSZbOsZMHGU+yInU9wTw3CnzfLeLMc5OgYCzN0ihMMmfilEP3yayZDxIFK4KyjOMk9cNQJFVa+XnO09KP4kiwIiu8tErysgIpacwgQCSC/4OuneMPzrrvu+PXr8vPtFSSKr167XvU9zz/NdN8rXpFA8/Laex8BKNKgvAv7idONxS1NGsBYXxxtoJpeIyXzteJwwrTa8Z7OLo+uZidLufvZ8dkqYjYsHpgvSD9WhDGueh61nJBVEUadq80MYNeSc5q0mnFRTloYQhrS/LPwGrZb/FhLSuQbVS7IjV83F7oBuU2cqO0wRes3KDWkqwFK614K/gD4XioSa8FeADnPWHEyHZVCyJb08t+6KVq6dnsdn5+dUxOtTLGNYLjKXjE4LM1crRAuGrhCiQ2ghihpbDnHeulaHtDb2fL5fzqHIIWupdMb8G6FnsXOLwRmt5Ml/PZ1fL2mNwweMVlx0CWrNHpfQhHy9BGsIxe/TSciX0+tKXQK9UKDOkHCMmj7NcE0MVfNfSkU6ZXndDMuq9ZKRUkRLNuO7H6rQekka1shoaU0ghmhFtpIXZAg3ZQzBAZDNsnSABKZrVcyQLw7A7j4arpamEhhzwKg1Itk+AXK9AbMC01pAMzUAKOvXpkujxILjwCHTsmIHPuWvBbmx0h/mZmDWnswZe3zzRZIE3efmPu6O5v9+314hW9nM6vyPXd8vT6ckYuZ9Pbu3fAzzNhuJadxWRM9phUtAg8HOp+9ADjYVoaYMD+2nCFTK0AY8H4moyGSKkaJlv6bnZ7t8A0TyG2HrADqSANn9hCHoVGDvIa4i/hz6gT0NhScgm5Gh80oiVHaUSjF68mY0ohR6KUrCVsZWsoTmwiDCVLUNAPDVaUhHJ7ZMbqVBqsc7ZBjMCM7/nPThyFKfVQdQ10bT/jfe7DaUhDPFVadeunmyQiR0E4umIZs+0Or/2UHCU0ePHKeoIMxI+fpAfmEh8fjIEAya23I8C+l4DdjGZP19HumpJpeT9AafTfsNbGB3wG/JsRQD8+gPcoTjAySs5rVQAA3zcTlMZ6llBEIL5SCmgGzeozF3UNGkixBd+DQ4X5CMqekI2AJOySjvRQFnXLCqs9hfe7VD4ryUcAtOiUxuro18wWA4SjhvqpqEcysEaMnatBh2Q1PsRClT06WyogAZBt9CmPafLi15pb1UPkD2IX5Zq1K7Erww54jBZ2NWcpzVoL9IF91dnS35GwVo/Y1Nb7Vs6x5xRQ2bt7gMNAWwDKNdCTNuKHdk5Pr69OF3e382vou3OkP7TZsatObPgbBsjZCbGTekLxIG/McgI7309aIBbJOG+wPz1Hgmg94cTG3H/vHUw76E01ztLp/zKzcNxCiRtwIEwTN0xzOLlXg4YuVQ11jY7BfIbGZXXBnLY1vFK1Wm1d16p8OSpEZ4XegvxuoajiKs94GMVBxEoReFXMyjyOU8YrrypF7EUi5X5cgkSlakDa4CKRlYWAPYS5RRoELox9+Jcn3M1DEVWgLA5ZgEsE7CAtGPGyLHGjKPVACxtgCMG28OGLAwMGhmONcV2cw1UtNgKD8Sg+rKQ2uEJckHNrXDcwI3DfcN7DeGEtNj4rVrCHw8MJuYBSx6zVzCp4uoHd5Buji5tfGl2Qm++M/gVjqTYPklip0eb+bEIWlNwcmNxfOF8BBA7NoDzZLmSLMrsdzMA+BVmiwDjYQCgU2/7ot3X9RrQva/3mZTs0b0LvJSowb/7z8maXs37bIWFvbj5N3y3np4uZda4QGPiHj0/02VGHkutn0lDyJzCGkiskzC0QBgNDHx7E9hBONOdukRnqsRW4AEan3iyPp9PZSRT5/uzsJPf88OxkmkfxLMrDAJ5uVD006Jkfoqd83MacYz/1vciP8sCneRZ6fgpFp9m4YHoT5xPavyxjEEySsIirNM69IGWxyHiRF1VWFEWVF7kvGHIbguNi3LF5KXJYpWG99njienmYuJkP23aShX5e8iyuAtyQS8Vnn8HiGesZrrTS/AHdW66AvhWkUiCX5+1CFhpQco57PdijheII4u6JxWEGQx9xNTARpaD39B6at/l9q/QDZZwOD3vArpgF4ta+Ixf4yvn69eO/4HsA8Q==&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84]</w:t>
            </w:r>
            <w:r w:rsidRPr="00E163C0">
              <w:rPr>
                <w:rFonts w:ascii="Calibri" w:hAnsi="Calibri" w:cs="Calibri"/>
                <w:i/>
                <w:iCs/>
                <w:sz w:val="18"/>
                <w:szCs w:val="18"/>
                <w:vertAlign w:val="superscript"/>
              </w:rPr>
              <w:fldChar w:fldCharType="end"/>
            </w:r>
            <w:r w:rsidRPr="00E163C0">
              <w:rPr>
                <w:rFonts w:ascii="Calibri" w:hAnsi="Calibri" w:cs="Calibri"/>
                <w:i/>
                <w:iCs/>
                <w:sz w:val="18"/>
                <w:szCs w:val="18"/>
                <w:vertAlign w:val="superscript"/>
              </w:rPr>
              <w:t>#</w:t>
            </w:r>
          </w:p>
        </w:tc>
        <w:tc>
          <w:tcPr>
            <w:tcW w:w="9498" w:type="dxa"/>
            <w:noWrap/>
            <w:hideMark/>
          </w:tcPr>
          <w:p w14:paraId="250D4CC5" w14:textId="77777777" w:rsidR="0087308F" w:rsidRPr="00E163C0" w:rsidRDefault="0087308F" w:rsidP="008F75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No detail of exact questions asked re acceptability, only - the patients were interviewed by a trained nurse.</w:t>
            </w:r>
          </w:p>
        </w:tc>
      </w:tr>
      <w:tr w:rsidR="0087308F" w:rsidRPr="00E163C0" w14:paraId="0EE434CD" w14:textId="77777777" w:rsidTr="008F75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644AC1" w14:textId="367A3CAF" w:rsidR="0087308F" w:rsidRPr="00E163C0" w:rsidRDefault="0087308F" w:rsidP="008F75C0">
            <w:pPr>
              <w:rPr>
                <w:rFonts w:ascii="Calibri" w:eastAsia="Times New Roman" w:hAnsi="Calibri" w:cs="Calibri"/>
                <w:color w:val="000000"/>
                <w:kern w:val="0"/>
                <w:sz w:val="18"/>
                <w:szCs w:val="18"/>
                <w:lang w:eastAsia="en-GB"/>
                <w14:ligatures w14:val="none"/>
              </w:rPr>
            </w:pPr>
            <w:r w:rsidRPr="00E163C0">
              <w:rPr>
                <w:rFonts w:ascii="Calibri" w:hAnsi="Calibri" w:cs="Calibri"/>
                <w:i/>
                <w:iCs/>
                <w:sz w:val="18"/>
                <w:szCs w:val="18"/>
              </w:rPr>
              <w:t>Wong et al., (2023)</w:t>
            </w:r>
            <w:r w:rsidRPr="00E163C0">
              <w:rPr>
                <w:rFonts w:ascii="Calibri" w:hAnsi="Calibri" w:cs="Calibri"/>
                <w:i/>
                <w:iCs/>
                <w:sz w:val="18"/>
                <w:szCs w:val="18"/>
                <w:vertAlign w:val="superscript"/>
              </w:rPr>
              <w:fldChar w:fldCharType="begin" w:fldLock="1"/>
            </w:r>
            <w:r w:rsidRPr="00E163C0">
              <w:rPr>
                <w:rFonts w:ascii="Calibri" w:hAnsi="Calibri" w:cs="Calibri"/>
                <w:i/>
                <w:iCs/>
                <w:sz w:val="18"/>
                <w:szCs w:val="18"/>
                <w:vertAlign w:val="superscript"/>
              </w:rPr>
              <w:instrText>ADDIN paperpile_citation &lt;clusterId&gt;R851F217U598Y322&lt;/clusterId&gt;&lt;metadata&gt;&lt;citation&gt;&lt;id&gt;a1330321-a3d5-4901-b037-efdc967e79d4&lt;/id&gt;&lt;/citation&gt;&lt;/metadata&gt;&lt;data&gt;eJydWO1u2soWfZURP6pEAtfGBgJHVS8BTpM0IRGQVlVVVWN7wNPYHmtmnBRVfaDzGvfJ7poxH4YW6Z5KjYr3zOy1Z6/9ZX/+0fjK48agQT3fd/2216J+3GkFfddrha7fa7FlHPW7Pdbrx0Gj2YjL4qtKqIcTXpf1OsvIbwdBL/bc0IvbLHTjsHPhdVw3Zr4b913a6eAUV6pk5oiLh1KmjcHnRqJ1MXj9Ov7uxII7Qq5ee67jeX73dZh9EwXLW2237bfcXrfb9hpfAC24VXF6U7NRlGHKVcJwox+NNaMSJ8yOxs9mg4ZKSxppiK6ni9n9+HG0uL6fDsgD1ZzlWpEyj5lcCZ6vSCGF0lQzImnMhU6YpMWavHCdEJoTlqdUrli83xZBmtBnRlQipG5pJjNsjEkq8lX1VEqeU7kmkciKlEfAFLlyyKiUEuDpuklgXa5KyXQiaUokUywym4hYEhiwxzpbPM4ezglXVpxRnkO+Jji6gt6U8ByAz1BqDi+FJBnLK9O3Nqh1VmiRKRKXjGjx+ysVkuMsVusucMijFLd8qcnZlImF8WeTPKSMKpprkTfJaNgkj/OhNY/iEhHsIBnPeUbTdA3bnqni8BNNYWQOLzyzJoyLGRZLBXyek5DlfJWTmCvoZSQstdFW4lpKVzt2N6oTEDHp3E0WV/fjORlOx/gb3n6aX88HZEiyMtXc2CIBp19Ei4ISpct4TWKmgFbpjUSa0lBIy86G7m18kBlbMnAVMfJOirKwjlOKqYqHJWzlIU+5XhvGwGUsMq5MMJ2y1kZIJNh3rrTZd4qe3bENSZmxBnITBwQcbSmhCaNxBV5nLOiQYhviLzxN4V9okrgqLm1M2NqKxzNv4J2DCGMOtbFagqfWiuVQpqvwWEmaZew3BjhwUSRLrq2BVjPTmzjcAlcegyLxbBxAvDbJRG58wxBvsUOuc4RsVhGAf1GK2DFRLUoNc5hqEhrjKOKCPdsrVU5UtcsZFpE7DNpGx8ft9o07YF6BbDXGVKtgipoM3KvaCOAnTUIEI9QhgLrkhbEnRQphiKtlm1HuVxdSSL00FS/Gk4d8DMmylObJXJ7nrZgVuH+lh7OX+j3yuDT32EaiKkPFtGF4R+g+CGkUQRHdhGBFoQnMRcIEeLBe+BvUsRchn4yOYf2AQ8ZMRZIX2mZnTtO1QtKZO6U1721NA1uGJphWAc0Rn5Sc2f9GQhbkg4O66507yMfrUZWP4+v5fHJ3PR1WZRd2oeRxWJVQBZ1IElogvJ6hNFxb02eogVRGCZnohEeKjESWca0ZauBsMjon06s5uWIoJcl+67DUKMHGBWdXM9QhQ8lmj/k5orKm9yNNcamzq9Hs47ljLQL5KBW1i247iikPBUMuSGZYguCbKFHBUkRkYYp1rqswyW3s4loZYyatq5BDMVMMddAmkcnpLYHPHLyKiNsDMadNEiXU2m+OJUIVXGPthYWKowA6i9n18JbMJu+u54uZdSWZPt5dTmYDMh0t3M5F4HaCPiJfFGvJV4km//1n45QzdU7OTE1PGJeEoQ+JNTPSc2KapEnfFmqwIde6Oa46IhmNyOWn1nTkkKkwNSFj0tor7XaHzEGIhdpklzmuVNXfHnb+A6eXdzcOurTmOjXjwOg+K3BVhA8KSGorGI4jhvKYypgsTvfDXUUcbkverN6n6x3il6IKNcIArE+WVhyfI+KTF/QbcovNm8yeolgk6NhZiLAlZ6P71nwxnJ0PTGbaVgJtWqD62K5L63W13h3sXjOs0BVTcAPbjS+biFqWKUakBrxFzIyDhc3ItXR7gef2L6Kl5/fidj/ohkEYd/xOL4xCTF0oAXE3jihOoPiAOmUmrYs4ZO04pq2w1263XLePX/1u1Or7LFj6Qafj07YZsKgNEpz40UDR1GDYWPceylKUWmOR65gBbsml0puVqlZrM3A1PmLWIUYY0qfNY5O8N4Sn1B4wEkxiB+qnJ9VPj9S/x5zD0J7JdAexFTXJtAazlR5D3ZyEujmCmiPmyM0Oxjw2yU0NwkiO1Y9Pqh8fqZ9yEyPjnX773CTjGoAV/TnCiCamfu0hKsEhRiU7BpmdBJkdE2ImOa6e0Sx0ghFytuflcKVJZnV6Dhf/nKWPSG8UD4ydNa72wkPG9vJjwLuTgHdHgHdilZQpuduBVYImuasBVbJjkNHtSZQRuf0FB+3cntjCKDQZlN/bAxyl/vwqH8DXFapdKvm36Kl2pcOFw6sdrh2D//+F4h1eLFb0SZQxr9WLmvSwbNQWfnHraa8eZ4TQmP2RE6N9TmxExrW1rNhIj6EmJ6EmR1Cf0E8Umexw7HOTTGogVnSM8OEkwofjzEuEIB/26YbHJiauWo5B8kulPV0+puS4gNxQM+1N9wXECkydPSghVtr4ieYRYTiJL9e3PDe7Ny/3KkoE2qqzEmKVMgejw1b0NknfsPxVKt+8ysvsje++MgrUm3/3VcC+8Ot1YYaJh4evw9nienRriaIhM5f+/GXXVDcN9b5qqAbtia03TcnqzJ8hFy940YE0GLmTfmc4nFwGgedNxpd91/PHl8N+0JkEfb+Nrc8iLTP7VcPHUy60+T0XRcIZqdx3Br1By2232j3i9QdBMGj3z8/mzLycYGr49+/7dP+Sj9WIxThNWphXorSM2du/yO/gvZbXJW534HuDoFuDN4MwcDDv/fbLgdoO4TFb2iiC6O1fxnWSURskXs9zAy/ot9uO2+723QtMdpJWX1/cZuOr8fFd3IFX+ksW9l03uGh7feovOyHrLS+Y3+/RNl0u2+YTkQJLEau+RYVxuOz6lLYuzAcpl15ErYuAXrS8qBP1AubSnme4j0U0+Q7EMd45zPcerv7Giw7e5RuDJUKeme9O1/ktDyWGvcZAy9KKbkVkomGzxRI+ySg3AaKs+5xvzjfjwP+s8aLk0Mgpn7aRMaXZMcuNnz+//A8giVHc&lt;/data&gt; \* MERGEFORMAT</w:instrText>
            </w:r>
            <w:r w:rsidRPr="00E163C0">
              <w:rPr>
                <w:rFonts w:ascii="Calibri" w:hAnsi="Calibri" w:cs="Calibri"/>
                <w:i/>
                <w:iCs/>
                <w:sz w:val="18"/>
                <w:szCs w:val="18"/>
                <w:vertAlign w:val="superscript"/>
              </w:rPr>
              <w:fldChar w:fldCharType="separate"/>
            </w:r>
            <w:r w:rsidR="00AE0348">
              <w:rPr>
                <w:rFonts w:ascii="Calibri" w:hAnsi="Calibri" w:cs="Calibri"/>
                <w:b w:val="0"/>
                <w:iCs/>
                <w:noProof/>
                <w:sz w:val="18"/>
                <w:szCs w:val="18"/>
              </w:rPr>
              <w:t>[86]</w:t>
            </w:r>
            <w:r w:rsidRPr="00E163C0">
              <w:rPr>
                <w:rFonts w:ascii="Calibri" w:hAnsi="Calibri" w:cs="Calibri"/>
                <w:i/>
                <w:iCs/>
                <w:sz w:val="18"/>
                <w:szCs w:val="18"/>
                <w:vertAlign w:val="superscript"/>
              </w:rPr>
              <w:fldChar w:fldCharType="end"/>
            </w:r>
          </w:p>
        </w:tc>
        <w:tc>
          <w:tcPr>
            <w:tcW w:w="9498" w:type="dxa"/>
            <w:noWrap/>
            <w:hideMark/>
          </w:tcPr>
          <w:p w14:paraId="4894C8B2" w14:textId="77777777" w:rsidR="0087308F" w:rsidRPr="00E163C0" w:rsidRDefault="0087308F" w:rsidP="008F75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E163C0">
              <w:rPr>
                <w:rFonts w:ascii="Calibri" w:hAnsi="Calibri" w:cs="Calibri"/>
                <w:color w:val="000000"/>
                <w:sz w:val="16"/>
                <w:szCs w:val="16"/>
              </w:rPr>
              <w:t>The research team will carry out 12 in-depth interviews. Using the Theoretical Framework of Acceptability, affective attitudes, burden, ethicality, intervention coherence, opportunity costs and perceived effectiveness will be assessed.</w:t>
            </w:r>
          </w:p>
        </w:tc>
      </w:tr>
    </w:tbl>
    <w:p w14:paraId="63CA51AB" w14:textId="77777777" w:rsidR="0087308F" w:rsidRPr="00E163C0" w:rsidRDefault="0087308F" w:rsidP="0087308F">
      <w:pPr>
        <w:tabs>
          <w:tab w:val="left" w:pos="480"/>
        </w:tabs>
        <w:spacing w:after="240" w:line="240" w:lineRule="auto"/>
        <w:rPr>
          <w:rFonts w:ascii="Calibri" w:hAnsi="Calibri" w:cs="Calibri"/>
          <w:sz w:val="14"/>
          <w:szCs w:val="14"/>
        </w:rPr>
      </w:pPr>
      <w:r w:rsidRPr="00E163C0">
        <w:rPr>
          <w:rFonts w:ascii="Calibri" w:hAnsi="Calibri" w:cs="Calibri"/>
          <w:sz w:val="14"/>
          <w:szCs w:val="14"/>
        </w:rPr>
        <w:t># = used both questionnaire and interview/focus group</w:t>
      </w:r>
    </w:p>
    <w:p w14:paraId="74EE797D" w14:textId="77777777" w:rsidR="007639FA" w:rsidRDefault="007639FA"/>
    <w:sectPr w:rsidR="00763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08F"/>
    <w:rsid w:val="000E177A"/>
    <w:rsid w:val="00364CDD"/>
    <w:rsid w:val="004A2CB9"/>
    <w:rsid w:val="00514FCD"/>
    <w:rsid w:val="005857A3"/>
    <w:rsid w:val="007639FA"/>
    <w:rsid w:val="0087308F"/>
    <w:rsid w:val="00AE0348"/>
    <w:rsid w:val="00B433A4"/>
    <w:rsid w:val="00DD41DB"/>
    <w:rsid w:val="00EF5A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2BFE8"/>
  <w15:chartTrackingRefBased/>
  <w15:docId w15:val="{E28C8EB4-D493-4130-A38E-18CDE963E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08F"/>
  </w:style>
  <w:style w:type="paragraph" w:styleId="Heading1">
    <w:name w:val="heading 1"/>
    <w:basedOn w:val="Normal"/>
    <w:next w:val="Normal"/>
    <w:link w:val="Heading1Char"/>
    <w:uiPriority w:val="9"/>
    <w:qFormat/>
    <w:rsid w:val="00873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0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0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0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0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0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08F"/>
    <w:rPr>
      <w:rFonts w:eastAsiaTheme="majorEastAsia" w:cstheme="majorBidi"/>
      <w:color w:val="272727" w:themeColor="text1" w:themeTint="D8"/>
    </w:rPr>
  </w:style>
  <w:style w:type="paragraph" w:styleId="Title">
    <w:name w:val="Title"/>
    <w:basedOn w:val="Normal"/>
    <w:next w:val="Normal"/>
    <w:link w:val="TitleChar"/>
    <w:uiPriority w:val="10"/>
    <w:qFormat/>
    <w:rsid w:val="008730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0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08F"/>
    <w:pPr>
      <w:spacing w:before="160"/>
      <w:jc w:val="center"/>
    </w:pPr>
    <w:rPr>
      <w:i/>
      <w:iCs/>
      <w:color w:val="404040" w:themeColor="text1" w:themeTint="BF"/>
    </w:rPr>
  </w:style>
  <w:style w:type="character" w:customStyle="1" w:styleId="QuoteChar">
    <w:name w:val="Quote Char"/>
    <w:basedOn w:val="DefaultParagraphFont"/>
    <w:link w:val="Quote"/>
    <w:uiPriority w:val="29"/>
    <w:rsid w:val="0087308F"/>
    <w:rPr>
      <w:i/>
      <w:iCs/>
      <w:color w:val="404040" w:themeColor="text1" w:themeTint="BF"/>
    </w:rPr>
  </w:style>
  <w:style w:type="paragraph" w:styleId="ListParagraph">
    <w:name w:val="List Paragraph"/>
    <w:basedOn w:val="Normal"/>
    <w:uiPriority w:val="34"/>
    <w:qFormat/>
    <w:rsid w:val="0087308F"/>
    <w:pPr>
      <w:ind w:left="720"/>
      <w:contextualSpacing/>
    </w:pPr>
  </w:style>
  <w:style w:type="character" w:styleId="IntenseEmphasis">
    <w:name w:val="Intense Emphasis"/>
    <w:basedOn w:val="DefaultParagraphFont"/>
    <w:uiPriority w:val="21"/>
    <w:qFormat/>
    <w:rsid w:val="0087308F"/>
    <w:rPr>
      <w:i/>
      <w:iCs/>
      <w:color w:val="0F4761" w:themeColor="accent1" w:themeShade="BF"/>
    </w:rPr>
  </w:style>
  <w:style w:type="paragraph" w:styleId="IntenseQuote">
    <w:name w:val="Intense Quote"/>
    <w:basedOn w:val="Normal"/>
    <w:next w:val="Normal"/>
    <w:link w:val="IntenseQuoteChar"/>
    <w:uiPriority w:val="30"/>
    <w:qFormat/>
    <w:rsid w:val="00873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08F"/>
    <w:rPr>
      <w:i/>
      <w:iCs/>
      <w:color w:val="0F4761" w:themeColor="accent1" w:themeShade="BF"/>
    </w:rPr>
  </w:style>
  <w:style w:type="character" w:styleId="IntenseReference">
    <w:name w:val="Intense Reference"/>
    <w:basedOn w:val="DefaultParagraphFont"/>
    <w:uiPriority w:val="32"/>
    <w:qFormat/>
    <w:rsid w:val="0087308F"/>
    <w:rPr>
      <w:b/>
      <w:bCs/>
      <w:smallCaps/>
      <w:color w:val="0F4761" w:themeColor="accent1" w:themeShade="BF"/>
      <w:spacing w:val="5"/>
    </w:rPr>
  </w:style>
  <w:style w:type="table" w:styleId="PlainTable1">
    <w:name w:val="Plain Table 1"/>
    <w:basedOn w:val="TableNormal"/>
    <w:uiPriority w:val="41"/>
    <w:rsid w:val="008730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92</Words>
  <Characters>69496</Characters>
  <Application>Microsoft Office Word</Application>
  <DocSecurity>0</DocSecurity>
  <Lines>579</Lines>
  <Paragraphs>163</Paragraphs>
  <ScaleCrop>false</ScaleCrop>
  <Company/>
  <LinksUpToDate>false</LinksUpToDate>
  <CharactersWithSpaces>8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ames</dc:creator>
  <cp:keywords/>
  <dc:description/>
  <cp:lastModifiedBy>Sophie James</cp:lastModifiedBy>
  <cp:revision>2</cp:revision>
  <dcterms:created xsi:type="dcterms:W3CDTF">2025-04-17T09:14:00Z</dcterms:created>
  <dcterms:modified xsi:type="dcterms:W3CDTF">2025-04-17T09:14:00Z</dcterms:modified>
</cp:coreProperties>
</file>